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FC131" w14:textId="5D563FE1" w:rsidR="00F81769" w:rsidRPr="007C3EBA" w:rsidRDefault="00000000" w:rsidP="0032083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C28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1. </w:t>
      </w:r>
      <w:r w:rsidR="00805045" w:rsidRPr="00BC2864">
        <w:rPr>
          <w:rFonts w:ascii="Times New Roman" w:hAnsi="Times New Roman" w:cs="Times New Roman"/>
          <w:b/>
          <w:bCs/>
          <w:sz w:val="24"/>
          <w:szCs w:val="24"/>
          <w:lang w:val="en-GB"/>
        </w:rPr>
        <w:t>Questionnaire on exercise habits and lifestyl</w:t>
      </w:r>
      <w:r w:rsidR="00805045" w:rsidRPr="007C3EBA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</w:p>
    <w:p w14:paraId="13F04F82" w14:textId="77777777" w:rsidR="00FB08C2" w:rsidRPr="00BC2864" w:rsidRDefault="00FB08C2">
      <w:pPr>
        <w:rPr>
          <w:rFonts w:ascii="Times New Roman" w:hAnsi="Times New Roman" w:cs="Times New Roman"/>
          <w:lang w:val="en-GB"/>
        </w:rPr>
      </w:pPr>
    </w:p>
    <w:p w14:paraId="43CF5878" w14:textId="70533F3A" w:rsidR="00FB08C2" w:rsidRPr="00BC2864" w:rsidRDefault="00000000">
      <w:pPr>
        <w:rPr>
          <w:rFonts w:ascii="Times New Roman" w:hAnsi="Times New Roman" w:cs="Times New Roman"/>
          <w:b/>
          <w:bCs/>
          <w:lang w:val="en-GB"/>
        </w:rPr>
      </w:pPr>
      <w:r w:rsidRPr="00BC2864">
        <w:rPr>
          <w:rFonts w:ascii="Times New Roman" w:hAnsi="Times New Roman" w:cs="Times New Roman"/>
          <w:b/>
          <w:bCs/>
          <w:lang w:val="en-GB"/>
        </w:rPr>
        <w:t>Basic informat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2F4E04" w14:paraId="6C69FA35" w14:textId="77777777" w:rsidTr="00FB08C2">
        <w:tc>
          <w:tcPr>
            <w:tcW w:w="4247" w:type="dxa"/>
          </w:tcPr>
          <w:p w14:paraId="29FDC871" w14:textId="6E7FE5B0" w:rsidR="00FB08C2" w:rsidRPr="00BC2864" w:rsidRDefault="00000000" w:rsidP="00FB08C2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Please enter your name</w:t>
            </w:r>
          </w:p>
        </w:tc>
        <w:tc>
          <w:tcPr>
            <w:tcW w:w="4247" w:type="dxa"/>
          </w:tcPr>
          <w:p w14:paraId="07FF68F3" w14:textId="77777777" w:rsidR="00FB08C2" w:rsidRPr="00BC2864" w:rsidRDefault="00FB08C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1E34E799" w14:textId="77777777" w:rsidTr="00FB08C2">
        <w:tc>
          <w:tcPr>
            <w:tcW w:w="4247" w:type="dxa"/>
          </w:tcPr>
          <w:p w14:paraId="38B0AB7B" w14:textId="75A9CCDC" w:rsidR="00FB08C2" w:rsidRPr="00BC2864" w:rsidRDefault="00000000" w:rsidP="00FB08C2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Please select your gender</w:t>
            </w:r>
          </w:p>
        </w:tc>
        <w:tc>
          <w:tcPr>
            <w:tcW w:w="4247" w:type="dxa"/>
          </w:tcPr>
          <w:p w14:paraId="6B3E8095" w14:textId="3D286D64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360CE1" w:rsidRPr="00BC2864">
              <w:rPr>
                <w:rFonts w:ascii="Times New Roman" w:hAnsi="Times New Roman" w:cs="Times New Roman"/>
                <w:lang w:val="en-GB"/>
              </w:rPr>
              <w:t>Female</w:t>
            </w:r>
          </w:p>
          <w:p w14:paraId="6CAF5AA2" w14:textId="34BBDF78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360CE1" w:rsidRPr="00BC2864">
              <w:rPr>
                <w:rFonts w:ascii="Times New Roman" w:hAnsi="Times New Roman" w:cs="Times New Roman"/>
                <w:lang w:val="en-GB"/>
              </w:rPr>
              <w:t>O</w:t>
            </w:r>
            <w:r w:rsidR="00EE1697" w:rsidRPr="00BC2864">
              <w:rPr>
                <w:rFonts w:ascii="Times New Roman" w:hAnsi="Times New Roman" w:cs="Times New Roman"/>
                <w:lang w:val="en-GB"/>
              </w:rPr>
              <w:t>ther</w:t>
            </w:r>
          </w:p>
        </w:tc>
      </w:tr>
      <w:tr w:rsidR="002F4E04" w14:paraId="4722FCD8" w14:textId="77777777" w:rsidTr="00FB08C2">
        <w:tc>
          <w:tcPr>
            <w:tcW w:w="4247" w:type="dxa"/>
          </w:tcPr>
          <w:p w14:paraId="10C2A04D" w14:textId="1DC05533" w:rsidR="00FB08C2" w:rsidRPr="00BC2864" w:rsidRDefault="00000000" w:rsidP="00FB08C2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How old are you?</w:t>
            </w:r>
          </w:p>
        </w:tc>
        <w:tc>
          <w:tcPr>
            <w:tcW w:w="4247" w:type="dxa"/>
          </w:tcPr>
          <w:p w14:paraId="31066902" w14:textId="1608C7B3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C56DFA">
              <w:rPr>
                <w:rFonts w:ascii="Times New Roman" w:hAnsi="Times New Roman" w:cs="Times New Roman"/>
                <w:lang w:val="en-GB"/>
              </w:rPr>
              <w:t>L</w:t>
            </w:r>
            <w:r w:rsidR="00C56DFA">
              <w:rPr>
                <w:rFonts w:ascii="Times New Roman" w:hAnsi="Times New Roman" w:cs="Times New Roman" w:hint="eastAsia"/>
                <w:lang w:val="en-GB"/>
              </w:rPr>
              <w:t>ess than</w:t>
            </w:r>
            <w:r w:rsidR="005E24A4" w:rsidRPr="00BC2864">
              <w:rPr>
                <w:rFonts w:ascii="Times New Roman" w:hAnsi="Times New Roman" w:cs="Times New Roman"/>
                <w:lang w:val="en-GB"/>
              </w:rPr>
              <w:t xml:space="preserve"> 39 years</w:t>
            </w:r>
            <w:r w:rsidR="00D34C9E" w:rsidRPr="00BC2864">
              <w:rPr>
                <w:rFonts w:ascii="Times New Roman" w:hAnsi="Times New Roman" w:cs="Times New Roman"/>
                <w:lang w:val="en-GB"/>
              </w:rPr>
              <w:t xml:space="preserve"> old</w:t>
            </w:r>
          </w:p>
          <w:p w14:paraId="61F92E8D" w14:textId="2441E78E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0</w:t>
            </w:r>
            <w:r w:rsidR="0067195D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09A40BB4" w14:textId="6BF7CDD1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="0067195D" w:rsidRPr="00BC2864">
              <w:rPr>
                <w:rFonts w:ascii="Times New Roman" w:hAnsi="Times New Roman" w:cs="Times New Roman"/>
                <w:lang w:val="en-GB"/>
              </w:rPr>
              <w:t>1 years old</w:t>
            </w:r>
          </w:p>
          <w:p w14:paraId="1870540B" w14:textId="1541439C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2</w:t>
            </w:r>
            <w:r w:rsidR="0067195D" w:rsidRPr="00BC286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10EF3" w:rsidRPr="00BC2864">
              <w:rPr>
                <w:rFonts w:ascii="Times New Roman" w:hAnsi="Times New Roman" w:cs="Times New Roman"/>
                <w:lang w:val="en-GB"/>
              </w:rPr>
              <w:t>years old</w:t>
            </w:r>
          </w:p>
          <w:p w14:paraId="45EE70E6" w14:textId="08275216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5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3</w:t>
            </w:r>
            <w:r w:rsidR="00610EF3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4B3360E7" w14:textId="7E42F6A9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6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4</w:t>
            </w:r>
            <w:r w:rsidR="00610EF3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1F9B1066" w14:textId="4609E5A2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7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5</w:t>
            </w:r>
            <w:r w:rsidR="00610EF3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7527AD26" w14:textId="64048755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8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6</w:t>
            </w:r>
            <w:r w:rsidR="00610EF3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3948BAAF" w14:textId="36C63E30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9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7</w:t>
            </w:r>
            <w:r w:rsidR="00610EF3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27B643D1" w14:textId="0B29D0BE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0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8</w:t>
            </w:r>
            <w:r w:rsidR="00610EF3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13E0DEB5" w14:textId="630F0460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9</w:t>
            </w:r>
            <w:r w:rsidR="00610EF3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08A22C67" w14:textId="69E1E150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C56DFA">
              <w:rPr>
                <w:rFonts w:ascii="Times New Roman" w:hAnsi="Times New Roman" w:cs="Times New Roman" w:hint="eastAsia"/>
                <w:lang w:val="en-GB"/>
              </w:rPr>
              <w:t>More than</w:t>
            </w:r>
            <w:r w:rsidR="00D34C9E" w:rsidRPr="00BC2864">
              <w:rPr>
                <w:rFonts w:ascii="Times New Roman" w:hAnsi="Times New Roman" w:cs="Times New Roman"/>
                <w:lang w:val="en-GB"/>
              </w:rPr>
              <w:t xml:space="preserve"> 50 years old</w:t>
            </w:r>
          </w:p>
          <w:p w14:paraId="158C6C4A" w14:textId="54C7435E" w:rsidR="00EA5D85" w:rsidRPr="00BC2864" w:rsidRDefault="00EA5D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01CC71A6" w14:textId="77777777" w:rsidTr="00FB08C2">
        <w:tc>
          <w:tcPr>
            <w:tcW w:w="4247" w:type="dxa"/>
          </w:tcPr>
          <w:p w14:paraId="244AB985" w14:textId="68B7EE86" w:rsidR="00FB08C2" w:rsidRPr="00BC2864" w:rsidRDefault="00000000" w:rsidP="00FB08C2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What</w:t>
            </w:r>
            <w:r w:rsidR="00A357D8" w:rsidRPr="00BC2864">
              <w:rPr>
                <w:rFonts w:ascii="Times New Roman" w:hAnsi="Times New Roman" w:cs="Times New Roman"/>
                <w:lang w:val="en-GB"/>
              </w:rPr>
              <w:t xml:space="preserve"> is your height?</w:t>
            </w:r>
          </w:p>
        </w:tc>
        <w:tc>
          <w:tcPr>
            <w:tcW w:w="4247" w:type="dxa"/>
          </w:tcPr>
          <w:p w14:paraId="61BBEEFE" w14:textId="3D026A04" w:rsidR="00FB08C2" w:rsidRPr="00BC2864" w:rsidRDefault="00FB08C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21EA2A9E" w14:textId="77777777" w:rsidTr="00FB08C2">
        <w:tc>
          <w:tcPr>
            <w:tcW w:w="4247" w:type="dxa"/>
          </w:tcPr>
          <w:p w14:paraId="1B30ABF3" w14:textId="39F6F69E" w:rsidR="00FB08C2" w:rsidRPr="00BC2864" w:rsidRDefault="00D33252" w:rsidP="00FB08C2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hat</w:t>
            </w:r>
            <w:r w:rsidRPr="00BC2864">
              <w:rPr>
                <w:rFonts w:ascii="Times New Roman" w:hAnsi="Times New Roman" w:cs="Times New Roman"/>
                <w:lang w:val="en-GB"/>
              </w:rPr>
              <w:t xml:space="preserve"> is your body weight?</w:t>
            </w:r>
          </w:p>
        </w:tc>
        <w:tc>
          <w:tcPr>
            <w:tcW w:w="4247" w:type="dxa"/>
          </w:tcPr>
          <w:p w14:paraId="35413710" w14:textId="419003E5" w:rsidR="00FB08C2" w:rsidRPr="00BC2864" w:rsidRDefault="00FB08C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3A63C91" w14:textId="41D364C8" w:rsidR="003A28D7" w:rsidRPr="00BC2864" w:rsidRDefault="003A28D7">
      <w:pPr>
        <w:rPr>
          <w:rFonts w:ascii="Times New Roman" w:hAnsi="Times New Roman" w:cs="Times New Roman"/>
          <w:lang w:val="en-GB"/>
        </w:rPr>
      </w:pPr>
    </w:p>
    <w:p w14:paraId="3C8A70B9" w14:textId="2A156401" w:rsidR="00FB08C2" w:rsidRPr="00BC2864" w:rsidRDefault="00000000">
      <w:pPr>
        <w:rPr>
          <w:rFonts w:ascii="Times New Roman" w:hAnsi="Times New Roman" w:cs="Times New Roman"/>
          <w:b/>
          <w:bCs/>
          <w:lang w:val="en-GB"/>
        </w:rPr>
      </w:pPr>
      <w:r w:rsidRPr="00BC2864">
        <w:rPr>
          <w:rFonts w:ascii="Times New Roman" w:hAnsi="Times New Roman" w:cs="Times New Roman"/>
          <w:b/>
          <w:bCs/>
          <w:lang w:val="en-GB"/>
        </w:rPr>
        <w:t>１．</w:t>
      </w:r>
      <w:r w:rsidR="009E5C3E" w:rsidRPr="00BC2864">
        <w:rPr>
          <w:rFonts w:ascii="Times New Roman" w:hAnsi="Times New Roman" w:cs="Times New Roman"/>
          <w:b/>
          <w:bCs/>
          <w:lang w:val="en-GB"/>
        </w:rPr>
        <w:t>Athlete history</w:t>
      </w:r>
      <w:r w:rsidR="003A28D7" w:rsidRPr="00BC2864">
        <w:rPr>
          <w:rFonts w:ascii="Times New Roman" w:hAnsi="Times New Roman" w:cs="Times New Roman"/>
          <w:b/>
          <w:bCs/>
          <w:lang w:val="en-GB"/>
        </w:rPr>
        <w:t xml:space="preserve">　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2F4E04" w14:paraId="1F68F3C1" w14:textId="77777777" w:rsidTr="00FB08C2">
        <w:tc>
          <w:tcPr>
            <w:tcW w:w="4247" w:type="dxa"/>
          </w:tcPr>
          <w:p w14:paraId="319DA273" w14:textId="7FCFAEEE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-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E41369" w:rsidRPr="00BC2864">
              <w:rPr>
                <w:rFonts w:ascii="Times New Roman" w:hAnsi="Times New Roman" w:cs="Times New Roman"/>
                <w:lang w:val="en-GB"/>
              </w:rPr>
              <w:t>Do you play volleyball or football</w:t>
            </w:r>
            <w:r w:rsidR="008210EA" w:rsidRPr="00BC2864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4247" w:type="dxa"/>
          </w:tcPr>
          <w:p w14:paraId="7E9DCD72" w14:textId="092977F0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8210EA" w:rsidRPr="00BC2864">
              <w:rPr>
                <w:rFonts w:ascii="Times New Roman" w:hAnsi="Times New Roman" w:cs="Times New Roman"/>
                <w:lang w:val="en-GB"/>
              </w:rPr>
              <w:t>Football</w:t>
            </w:r>
          </w:p>
          <w:p w14:paraId="0A8C8BC0" w14:textId="10FEFB92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8210EA" w:rsidRPr="00BC2864">
              <w:rPr>
                <w:rFonts w:ascii="Times New Roman" w:hAnsi="Times New Roman" w:cs="Times New Roman"/>
                <w:lang w:val="en-GB"/>
              </w:rPr>
              <w:t>V</w:t>
            </w:r>
            <w:r w:rsidR="005F59CA" w:rsidRPr="00BC2864">
              <w:rPr>
                <w:rFonts w:ascii="Times New Roman" w:hAnsi="Times New Roman" w:cs="Times New Roman"/>
                <w:lang w:val="en-GB"/>
              </w:rPr>
              <w:t>olleyball</w:t>
            </w:r>
          </w:p>
          <w:p w14:paraId="75753DAF" w14:textId="77777777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9F079F" w:rsidRPr="00BC2864">
              <w:rPr>
                <w:rFonts w:ascii="Times New Roman" w:hAnsi="Times New Roman" w:cs="Times New Roman"/>
                <w:lang w:val="en-GB"/>
              </w:rPr>
              <w:t>Neither</w:t>
            </w:r>
          </w:p>
          <w:p w14:paraId="076DEEA5" w14:textId="4969C5C7" w:rsidR="00EA5D85" w:rsidRPr="00BC2864" w:rsidRDefault="00EA5D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3FFE627" w14:textId="77777777" w:rsidR="00FB08C2" w:rsidRPr="00BC2864" w:rsidRDefault="00FB08C2">
      <w:pPr>
        <w:rPr>
          <w:rFonts w:ascii="Times New Roman" w:hAnsi="Times New Roman" w:cs="Times New Roman"/>
          <w:lang w:val="en-GB"/>
        </w:rPr>
      </w:pPr>
    </w:p>
    <w:p w14:paraId="701FDF58" w14:textId="30F278CE" w:rsidR="00FB08C2" w:rsidRPr="00BC2864" w:rsidRDefault="00000000">
      <w:pPr>
        <w:rPr>
          <w:rFonts w:ascii="Times New Roman" w:hAnsi="Times New Roman" w:cs="Times New Roman"/>
          <w:lang w:val="en-GB"/>
        </w:rPr>
      </w:pPr>
      <w:r w:rsidRPr="00BC2864">
        <w:rPr>
          <w:rFonts w:ascii="Times New Roman" w:hAnsi="Times New Roman" w:cs="Times New Roman"/>
          <w:lang w:val="en-GB"/>
        </w:rPr>
        <w:t>For those who selected “volleyball or football”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2F4E04" w14:paraId="0A013B26" w14:textId="77777777" w:rsidTr="005B4EEE">
        <w:tc>
          <w:tcPr>
            <w:tcW w:w="4247" w:type="dxa"/>
          </w:tcPr>
          <w:p w14:paraId="5C1F72D5" w14:textId="77777777" w:rsidR="004C55E2" w:rsidRPr="00BC2864" w:rsidRDefault="00000000" w:rsidP="004C55E2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-1-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How many years have you been playing so far?</w:t>
            </w:r>
          </w:p>
          <w:p w14:paraId="7DC8A9E7" w14:textId="5346970E" w:rsidR="00FB08C2" w:rsidRPr="00BC2864" w:rsidRDefault="00000000" w:rsidP="004C55E2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 xml:space="preserve">*If you </w:t>
            </w:r>
            <w:r w:rsidR="00D33252">
              <w:rPr>
                <w:rFonts w:ascii="Times New Roman" w:hAnsi="Times New Roman" w:cs="Times New Roman"/>
                <w:lang w:val="en-GB"/>
              </w:rPr>
              <w:t>stopped playing for any considerable period</w:t>
            </w:r>
            <w:r w:rsidRPr="00BC2864">
              <w:rPr>
                <w:rFonts w:ascii="Times New Roman" w:hAnsi="Times New Roman" w:cs="Times New Roman"/>
                <w:lang w:val="en-GB"/>
              </w:rPr>
              <w:t xml:space="preserve">, please select the number of years excluding </w:t>
            </w:r>
            <w:r w:rsidR="00D33252">
              <w:rPr>
                <w:rFonts w:ascii="Times New Roman" w:hAnsi="Times New Roman" w:cs="Times New Roman"/>
                <w:lang w:val="en-GB"/>
              </w:rPr>
              <w:t>that</w:t>
            </w:r>
            <w:r w:rsidRPr="00BC2864">
              <w:rPr>
                <w:rFonts w:ascii="Times New Roman" w:hAnsi="Times New Roman" w:cs="Times New Roman"/>
                <w:lang w:val="en-GB"/>
              </w:rPr>
              <w:t xml:space="preserve"> period.</w:t>
            </w:r>
          </w:p>
        </w:tc>
        <w:tc>
          <w:tcPr>
            <w:tcW w:w="4247" w:type="dxa"/>
          </w:tcPr>
          <w:p w14:paraId="0D71684D" w14:textId="2ACFBC20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D115FD" w:rsidRPr="00BC2864">
              <w:rPr>
                <w:rFonts w:ascii="Times New Roman" w:hAnsi="Times New Roman" w:cs="Times New Roman"/>
                <w:lang w:val="en-GB"/>
              </w:rPr>
              <w:t>Less than 3 years</w:t>
            </w:r>
          </w:p>
          <w:p w14:paraId="5AF8F1DF" w14:textId="198D9840" w:rsidR="00FB08C2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3A28D7"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="00400427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="00676E59" w:rsidRPr="00BC2864">
              <w:rPr>
                <w:rFonts w:ascii="Times New Roman" w:hAnsi="Times New Roman" w:cs="Times New Roman"/>
                <w:lang w:val="en-GB"/>
              </w:rPr>
              <w:t>5 years</w:t>
            </w:r>
          </w:p>
          <w:p w14:paraId="0EE3117A" w14:textId="68168F16" w:rsidR="003A28D7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5</w:t>
            </w:r>
            <w:r w:rsidR="00400427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10</w:t>
            </w:r>
            <w:r w:rsidR="00676E59" w:rsidRPr="00BC2864">
              <w:rPr>
                <w:rFonts w:ascii="Times New Roman" w:hAnsi="Times New Roman" w:cs="Times New Roman"/>
                <w:lang w:val="en-GB"/>
              </w:rPr>
              <w:t xml:space="preserve"> years</w:t>
            </w:r>
          </w:p>
          <w:p w14:paraId="45C7D330" w14:textId="447C35E7" w:rsidR="003A28D7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11</w:t>
            </w:r>
            <w:r w:rsidR="00400427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15</w:t>
            </w:r>
            <w:r w:rsidR="00676E59" w:rsidRPr="00BC2864">
              <w:rPr>
                <w:rFonts w:ascii="Times New Roman" w:hAnsi="Times New Roman" w:cs="Times New Roman"/>
                <w:lang w:val="en-GB"/>
              </w:rPr>
              <w:t xml:space="preserve"> years</w:t>
            </w:r>
          </w:p>
          <w:p w14:paraId="77DD7C08" w14:textId="6C2CC2DF" w:rsidR="003A28D7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5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15</w:t>
            </w:r>
            <w:r w:rsidR="00400427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0</w:t>
            </w:r>
            <w:r w:rsidR="00634159" w:rsidRPr="00BC286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F32A7" w:rsidRPr="00BC2864">
              <w:rPr>
                <w:rFonts w:ascii="Times New Roman" w:hAnsi="Times New Roman" w:cs="Times New Roman"/>
                <w:lang w:val="en-GB"/>
              </w:rPr>
              <w:t>years</w:t>
            </w:r>
          </w:p>
          <w:p w14:paraId="10D74D6E" w14:textId="77777777" w:rsidR="003A28D7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6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0F32A7" w:rsidRPr="00BC2864">
              <w:rPr>
                <w:rFonts w:ascii="Times New Roman" w:hAnsi="Times New Roman" w:cs="Times New Roman"/>
                <w:lang w:val="en-GB"/>
              </w:rPr>
              <w:t xml:space="preserve">More than </w:t>
            </w:r>
            <w:r w:rsidRPr="00BC2864">
              <w:rPr>
                <w:rFonts w:ascii="Times New Roman" w:hAnsi="Times New Roman" w:cs="Times New Roman"/>
                <w:lang w:val="en-GB"/>
              </w:rPr>
              <w:t>20</w:t>
            </w:r>
            <w:r w:rsidR="000F32A7" w:rsidRPr="00BC2864">
              <w:rPr>
                <w:rFonts w:ascii="Times New Roman" w:hAnsi="Times New Roman" w:cs="Times New Roman"/>
                <w:lang w:val="en-GB"/>
              </w:rPr>
              <w:t xml:space="preserve"> years</w:t>
            </w:r>
          </w:p>
          <w:p w14:paraId="162AFB8E" w14:textId="3EFC6FEF" w:rsidR="00EA5D85" w:rsidRPr="00BC2864" w:rsidRDefault="00EA5D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4C36FC38" w14:textId="77777777" w:rsidTr="005B4EEE">
        <w:tc>
          <w:tcPr>
            <w:tcW w:w="4247" w:type="dxa"/>
          </w:tcPr>
          <w:p w14:paraId="6C46DBFF" w14:textId="561DD485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lastRenderedPageBreak/>
              <w:t>1-1-</w:t>
            </w:r>
            <w:r w:rsidR="009A710F"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6B3160" w:rsidRPr="00BC2864">
              <w:rPr>
                <w:rFonts w:ascii="Times New Roman" w:hAnsi="Times New Roman" w:cs="Times New Roman"/>
                <w:lang w:val="en-GB"/>
              </w:rPr>
              <w:t xml:space="preserve">What is </w:t>
            </w:r>
            <w:r w:rsidR="00D33252">
              <w:rPr>
                <w:rFonts w:ascii="Times New Roman" w:hAnsi="Times New Roman" w:cs="Times New Roman"/>
                <w:lang w:val="en-GB"/>
              </w:rPr>
              <w:t>your</w:t>
            </w:r>
            <w:r w:rsidR="006B3160" w:rsidRPr="00BC2864">
              <w:rPr>
                <w:rFonts w:ascii="Times New Roman" w:hAnsi="Times New Roman" w:cs="Times New Roman"/>
                <w:lang w:val="en-GB"/>
              </w:rPr>
              <w:t xml:space="preserve"> average frequen</w:t>
            </w:r>
            <w:r w:rsidR="00D94CED" w:rsidRPr="00BC2864">
              <w:rPr>
                <w:rFonts w:ascii="Times New Roman" w:hAnsi="Times New Roman" w:cs="Times New Roman"/>
                <w:lang w:val="en-GB"/>
              </w:rPr>
              <w:t>cy of playing volleyball or football</w:t>
            </w:r>
            <w:r w:rsidR="00A44318" w:rsidRPr="00BC2864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4247" w:type="dxa"/>
          </w:tcPr>
          <w:p w14:paraId="7BCDFB6E" w14:textId="5FD52A9B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2A3460" w:rsidRPr="00BC2864">
              <w:rPr>
                <w:rFonts w:ascii="Times New Roman" w:hAnsi="Times New Roman" w:cs="Times New Roman"/>
                <w:lang w:val="en-GB"/>
              </w:rPr>
              <w:t>L</w:t>
            </w:r>
            <w:r w:rsidR="001F18B5" w:rsidRPr="00BC2864">
              <w:rPr>
                <w:rFonts w:ascii="Times New Roman" w:hAnsi="Times New Roman" w:cs="Times New Roman"/>
                <w:lang w:val="en-GB"/>
              </w:rPr>
              <w:t>ess</w:t>
            </w:r>
            <w:r w:rsidR="002A3460" w:rsidRPr="00BC2864">
              <w:rPr>
                <w:rFonts w:ascii="Times New Roman" w:hAnsi="Times New Roman" w:cs="Times New Roman"/>
                <w:lang w:val="en-GB"/>
              </w:rPr>
              <w:t xml:space="preserve"> than 1 time / month</w:t>
            </w:r>
          </w:p>
          <w:p w14:paraId="2833B0EF" w14:textId="5C3AE1C7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2A3460" w:rsidRPr="00BC2864">
              <w:rPr>
                <w:rFonts w:ascii="Times New Roman" w:hAnsi="Times New Roman" w:cs="Times New Roman"/>
                <w:lang w:val="en-GB"/>
              </w:rPr>
              <w:t>1 time / month</w:t>
            </w:r>
          </w:p>
          <w:p w14:paraId="621791F8" w14:textId="04E542DF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2A3460" w:rsidRPr="00BC2864">
              <w:rPr>
                <w:rFonts w:ascii="Times New Roman" w:hAnsi="Times New Roman" w:cs="Times New Roman"/>
                <w:lang w:val="en-GB"/>
              </w:rPr>
              <w:t>2 times / month</w:t>
            </w:r>
          </w:p>
          <w:p w14:paraId="3D47CC6F" w14:textId="2CD4C2CC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2A3460" w:rsidRPr="00BC2864">
              <w:rPr>
                <w:rFonts w:ascii="Times New Roman" w:hAnsi="Times New Roman" w:cs="Times New Roman"/>
                <w:lang w:val="en-GB"/>
              </w:rPr>
              <w:t>3 times / month</w:t>
            </w:r>
          </w:p>
          <w:p w14:paraId="067A830A" w14:textId="4A4C4AD0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5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CE6E3B" w:rsidRPr="00BC2864">
              <w:rPr>
                <w:rFonts w:ascii="Times New Roman" w:hAnsi="Times New Roman" w:cs="Times New Roman"/>
                <w:lang w:val="en-GB"/>
              </w:rPr>
              <w:t>1 time / week</w:t>
            </w:r>
          </w:p>
          <w:p w14:paraId="2501B967" w14:textId="13C2C650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6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CE6E3B" w:rsidRPr="00BC2864">
              <w:rPr>
                <w:rFonts w:ascii="Times New Roman" w:hAnsi="Times New Roman" w:cs="Times New Roman"/>
                <w:lang w:val="en-GB"/>
              </w:rPr>
              <w:t>2 times / week</w:t>
            </w:r>
          </w:p>
          <w:p w14:paraId="4E3262AF" w14:textId="323E983F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7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CE6E3B" w:rsidRPr="00BC2864">
              <w:rPr>
                <w:rFonts w:ascii="Times New Roman" w:hAnsi="Times New Roman" w:cs="Times New Roman"/>
                <w:lang w:val="en-GB"/>
              </w:rPr>
              <w:t>3 times / week</w:t>
            </w:r>
          </w:p>
          <w:p w14:paraId="7E00AB3D" w14:textId="09DB0730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8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CE6E3B" w:rsidRPr="00BC2864">
              <w:rPr>
                <w:rFonts w:ascii="Times New Roman" w:hAnsi="Times New Roman" w:cs="Times New Roman"/>
                <w:lang w:val="en-GB"/>
              </w:rPr>
              <w:t>4 times / week</w:t>
            </w:r>
          </w:p>
          <w:p w14:paraId="7AB630ED" w14:textId="5CE8A4CC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9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CE6E3B" w:rsidRPr="00BC2864">
              <w:rPr>
                <w:rFonts w:ascii="Times New Roman" w:hAnsi="Times New Roman" w:cs="Times New Roman"/>
                <w:lang w:val="en-GB"/>
              </w:rPr>
              <w:t>5 times / week</w:t>
            </w:r>
          </w:p>
          <w:p w14:paraId="3A7FF859" w14:textId="4D9A2A9E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0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CE6E3B" w:rsidRPr="00BC2864">
              <w:rPr>
                <w:rFonts w:ascii="Times New Roman" w:hAnsi="Times New Roman" w:cs="Times New Roman"/>
                <w:lang w:val="en-GB"/>
              </w:rPr>
              <w:t>6 times / week</w:t>
            </w:r>
          </w:p>
          <w:p w14:paraId="6BF4A712" w14:textId="77777777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CE6E3B" w:rsidRPr="00BC2864">
              <w:rPr>
                <w:rFonts w:ascii="Times New Roman" w:hAnsi="Times New Roman" w:cs="Times New Roman"/>
                <w:lang w:val="en-GB"/>
              </w:rPr>
              <w:t>7 times / week</w:t>
            </w:r>
          </w:p>
          <w:p w14:paraId="7572B281" w14:textId="13E36E11" w:rsidR="00EA5D85" w:rsidRPr="00BC2864" w:rsidRDefault="00EA5D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427B011E" w14:textId="77777777" w:rsidTr="005B4EEE">
        <w:tc>
          <w:tcPr>
            <w:tcW w:w="4247" w:type="dxa"/>
          </w:tcPr>
          <w:p w14:paraId="7476C5D6" w14:textId="4635FB13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-1-</w:t>
            </w:r>
            <w:r w:rsidR="009A710F"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5C7BCB" w:rsidRPr="00BC2864">
              <w:rPr>
                <w:rFonts w:ascii="Times New Roman" w:hAnsi="Times New Roman" w:cs="Times New Roman"/>
                <w:lang w:val="en-GB"/>
              </w:rPr>
              <w:t xml:space="preserve">What is the average </w:t>
            </w:r>
            <w:r w:rsidR="00D46725">
              <w:rPr>
                <w:rFonts w:ascii="Times New Roman" w:hAnsi="Times New Roman" w:cs="Times New Roman"/>
                <w:lang w:val="en-GB"/>
              </w:rPr>
              <w:t>number of hours you play</w:t>
            </w:r>
            <w:r w:rsidR="0082118D" w:rsidRPr="00BC2864">
              <w:rPr>
                <w:rFonts w:ascii="Times New Roman" w:hAnsi="Times New Roman" w:cs="Times New Roman"/>
                <w:lang w:val="en-GB"/>
              </w:rPr>
              <w:t xml:space="preserve"> volleyball or </w:t>
            </w:r>
            <w:r w:rsidR="00A44318" w:rsidRPr="00BC2864">
              <w:rPr>
                <w:rFonts w:ascii="Times New Roman" w:hAnsi="Times New Roman" w:cs="Times New Roman"/>
                <w:lang w:val="en-GB"/>
              </w:rPr>
              <w:t>football?</w:t>
            </w:r>
            <w:r w:rsidR="0082118D" w:rsidRPr="00BC286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247" w:type="dxa"/>
          </w:tcPr>
          <w:p w14:paraId="62C2A09B" w14:textId="36DD60F4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A44318" w:rsidRPr="00BC2864">
              <w:rPr>
                <w:rFonts w:ascii="Times New Roman" w:hAnsi="Times New Roman" w:cs="Times New Roman"/>
                <w:lang w:val="en-GB"/>
              </w:rPr>
              <w:t>Less than 1 hour</w:t>
            </w:r>
          </w:p>
          <w:p w14:paraId="5F983F03" w14:textId="0C3CCAB1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="00A44318" w:rsidRPr="00BC2864">
              <w:rPr>
                <w:rFonts w:ascii="Times New Roman" w:hAnsi="Times New Roman" w:cs="Times New Roman"/>
                <w:lang w:val="en-GB"/>
              </w:rPr>
              <w:t xml:space="preserve"> hours</w:t>
            </w:r>
          </w:p>
          <w:p w14:paraId="6EB634B9" w14:textId="1338AE83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="00A44318" w:rsidRPr="00BC2864">
              <w:rPr>
                <w:rFonts w:ascii="Times New Roman" w:hAnsi="Times New Roman" w:cs="Times New Roman"/>
                <w:lang w:val="en-GB"/>
              </w:rPr>
              <w:t xml:space="preserve"> hours</w:t>
            </w:r>
          </w:p>
          <w:p w14:paraId="5F1186DB" w14:textId="008B92A3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="00A44318" w:rsidRPr="00BC2864">
              <w:rPr>
                <w:rFonts w:ascii="Times New Roman" w:hAnsi="Times New Roman" w:cs="Times New Roman"/>
                <w:lang w:val="en-GB"/>
              </w:rPr>
              <w:t xml:space="preserve"> hours</w:t>
            </w:r>
          </w:p>
          <w:p w14:paraId="3BC5A092" w14:textId="6187112E" w:rsidR="000D41A0" w:rsidRPr="00BC2864" w:rsidRDefault="00000000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5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A44318" w:rsidRPr="00BC2864">
              <w:rPr>
                <w:rFonts w:ascii="Times New Roman" w:hAnsi="Times New Roman" w:cs="Times New Roman"/>
                <w:lang w:val="en-GB"/>
              </w:rPr>
              <w:t>More than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 xml:space="preserve"> 4</w:t>
            </w:r>
            <w:r w:rsidR="00A22B77" w:rsidRPr="00BC2864">
              <w:rPr>
                <w:rFonts w:ascii="Times New Roman" w:hAnsi="Times New Roman" w:cs="Times New Roman"/>
                <w:lang w:val="en-GB"/>
              </w:rPr>
              <w:t xml:space="preserve"> hours</w:t>
            </w:r>
          </w:p>
          <w:p w14:paraId="0B908640" w14:textId="4E4898CA" w:rsidR="00EA5D85" w:rsidRPr="00BC2864" w:rsidRDefault="00EA5D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840C8A7" w14:textId="2EC967E8" w:rsidR="003A28D7" w:rsidRPr="00BC2864" w:rsidRDefault="003A28D7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36B076AD" w14:textId="2DD39C06" w:rsidR="003A28D7" w:rsidRPr="00BC2864" w:rsidRDefault="00000000" w:rsidP="007175A5">
      <w:pPr>
        <w:rPr>
          <w:rFonts w:ascii="Times New Roman" w:hAnsi="Times New Roman" w:cs="Times New Roman"/>
          <w:b/>
          <w:bCs/>
          <w:lang w:val="en-GB"/>
        </w:rPr>
      </w:pPr>
      <w:r w:rsidRPr="00BC2864">
        <w:rPr>
          <w:rFonts w:ascii="Times New Roman" w:hAnsi="Times New Roman" w:cs="Times New Roman"/>
          <w:b/>
          <w:bCs/>
          <w:lang w:val="en-GB"/>
        </w:rPr>
        <w:t>2</w:t>
      </w:r>
      <w:r w:rsidRPr="00BC2864">
        <w:rPr>
          <w:rFonts w:ascii="Times New Roman" w:hAnsi="Times New Roman" w:cs="Times New Roman"/>
          <w:b/>
          <w:bCs/>
          <w:lang w:val="en-GB"/>
        </w:rPr>
        <w:t>．</w:t>
      </w:r>
      <w:r w:rsidR="005759D5" w:rsidRPr="00BC2864">
        <w:rPr>
          <w:rFonts w:ascii="Times New Roman" w:hAnsi="Times New Roman" w:cs="Times New Roman"/>
          <w:b/>
          <w:bCs/>
          <w:lang w:val="en-GB"/>
        </w:rPr>
        <w:t>Current exercise habits</w:t>
      </w:r>
      <w:r w:rsidR="005B4EEE" w:rsidRPr="00BC2864">
        <w:rPr>
          <w:rFonts w:ascii="Times New Roman" w:hAnsi="Times New Roman" w:cs="Times New Roman"/>
          <w:b/>
          <w:bCs/>
          <w:lang w:val="en-GB"/>
        </w:rPr>
        <w:t xml:space="preserve">　</w:t>
      </w:r>
    </w:p>
    <w:p w14:paraId="7BC9548A" w14:textId="1413C799" w:rsidR="00092A81" w:rsidRPr="00BC2864" w:rsidRDefault="00000000" w:rsidP="00092A81">
      <w:pPr>
        <w:ind w:firstLineChars="100" w:firstLine="210"/>
        <w:rPr>
          <w:rFonts w:ascii="Times New Roman" w:hAnsi="Times New Roman" w:cs="Times New Roman"/>
          <w:lang w:val="en-GB"/>
        </w:rPr>
      </w:pPr>
      <w:r w:rsidRPr="00BC2864">
        <w:rPr>
          <w:rFonts w:ascii="Times New Roman" w:hAnsi="Times New Roman" w:cs="Times New Roman"/>
          <w:lang w:val="en-GB"/>
        </w:rPr>
        <w:t>＊</w:t>
      </w:r>
      <w:r w:rsidR="005759D5" w:rsidRPr="00BC2864">
        <w:rPr>
          <w:rFonts w:ascii="Times New Roman" w:hAnsi="Times New Roman" w:cs="Times New Roman"/>
          <w:lang w:val="en-GB"/>
        </w:rPr>
        <w:t xml:space="preserve">Exercise is defined as physical exercise for the purpose of </w:t>
      </w:r>
      <w:r w:rsidR="00226704" w:rsidRPr="00BC2864">
        <w:rPr>
          <w:rFonts w:ascii="Times New Roman" w:hAnsi="Times New Roman" w:cs="Times New Roman"/>
          <w:lang w:val="en-GB"/>
        </w:rPr>
        <w:t xml:space="preserve">body </w:t>
      </w:r>
      <w:r w:rsidR="001176F3" w:rsidRPr="00BC2864">
        <w:rPr>
          <w:rFonts w:ascii="Times New Roman" w:hAnsi="Times New Roman" w:cs="Times New Roman"/>
          <w:lang w:val="en-GB"/>
        </w:rPr>
        <w:t>fitness</w:t>
      </w:r>
    </w:p>
    <w:p w14:paraId="48A0FD6F" w14:textId="43DDEA16" w:rsidR="00092A81" w:rsidRPr="00BC2864" w:rsidRDefault="00000000" w:rsidP="00092A81">
      <w:pPr>
        <w:ind w:firstLineChars="100" w:firstLine="210"/>
        <w:rPr>
          <w:rFonts w:ascii="Times New Roman" w:hAnsi="Times New Roman" w:cs="Times New Roman"/>
          <w:lang w:val="en-GB"/>
        </w:rPr>
      </w:pPr>
      <w:r w:rsidRPr="00BC2864">
        <w:rPr>
          <w:rFonts w:ascii="Times New Roman" w:hAnsi="Times New Roman" w:cs="Times New Roman"/>
          <w:lang w:val="en-GB"/>
        </w:rPr>
        <w:t>＊</w:t>
      </w:r>
      <w:r w:rsidR="00226704" w:rsidRPr="00BC2864">
        <w:rPr>
          <w:rFonts w:ascii="Times New Roman" w:hAnsi="Times New Roman" w:cs="Times New Roman"/>
          <w:lang w:val="en-GB"/>
        </w:rPr>
        <w:t xml:space="preserve">Please answer if you </w:t>
      </w:r>
      <w:r w:rsidR="00F81D02" w:rsidRPr="00BC2864">
        <w:rPr>
          <w:rFonts w:ascii="Times New Roman" w:hAnsi="Times New Roman" w:cs="Times New Roman"/>
          <w:lang w:val="en-GB"/>
        </w:rPr>
        <w:t>answered</w:t>
      </w:r>
      <w:r w:rsidR="004F06CF" w:rsidRPr="00BC2864">
        <w:rPr>
          <w:rFonts w:ascii="Times New Roman" w:hAnsi="Times New Roman" w:cs="Times New Roman"/>
          <w:lang w:val="en-GB"/>
        </w:rPr>
        <w:t>「</w:t>
      </w:r>
      <w:r w:rsidR="00F81D02" w:rsidRPr="00BC2864">
        <w:rPr>
          <w:rFonts w:ascii="Times New Roman" w:hAnsi="Times New Roman" w:cs="Times New Roman"/>
          <w:lang w:val="en-GB"/>
        </w:rPr>
        <w:t>Neither</w:t>
      </w:r>
      <w:r w:rsidR="004F06CF" w:rsidRPr="00BC2864">
        <w:rPr>
          <w:rFonts w:ascii="Times New Roman" w:hAnsi="Times New Roman" w:cs="Times New Roman"/>
          <w:lang w:val="en-GB"/>
        </w:rPr>
        <w:t>」</w:t>
      </w:r>
      <w:r w:rsidR="00F81D02" w:rsidRPr="00BC2864">
        <w:rPr>
          <w:rFonts w:ascii="Times New Roman" w:hAnsi="Times New Roman" w:cs="Times New Roman"/>
          <w:lang w:val="en-GB"/>
        </w:rPr>
        <w:t>in 1</w:t>
      </w:r>
      <w:r w:rsidR="00EC7B75" w:rsidRPr="00BC2864">
        <w:rPr>
          <w:rFonts w:ascii="Times New Roman" w:hAnsi="Times New Roman" w:cs="Times New Roman"/>
          <w:lang w:val="en-GB"/>
        </w:rPr>
        <w:t>-1 abov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2F4E04" w14:paraId="64D56E13" w14:textId="77777777" w:rsidTr="005B4EEE">
        <w:tc>
          <w:tcPr>
            <w:tcW w:w="4247" w:type="dxa"/>
          </w:tcPr>
          <w:p w14:paraId="5A4FE530" w14:textId="534A22A5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-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010BB3" w:rsidRPr="00BC2864">
              <w:rPr>
                <w:rFonts w:ascii="Times New Roman" w:hAnsi="Times New Roman" w:cs="Times New Roman"/>
                <w:lang w:val="en-GB"/>
              </w:rPr>
              <w:t xml:space="preserve">Do you currently have an </w:t>
            </w:r>
            <w:r w:rsidR="005D1241" w:rsidRPr="00BC2864">
              <w:rPr>
                <w:rFonts w:ascii="Times New Roman" w:hAnsi="Times New Roman" w:cs="Times New Roman"/>
                <w:lang w:val="en-GB"/>
              </w:rPr>
              <w:t>exercise habit?</w:t>
            </w:r>
          </w:p>
          <w:p w14:paraId="6F872B47" w14:textId="17E25129" w:rsidR="00092A81" w:rsidRPr="00BC2864" w:rsidRDefault="00092A81" w:rsidP="00092A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47" w:type="dxa"/>
          </w:tcPr>
          <w:p w14:paraId="4AE9874E" w14:textId="15AAEAE9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75583E" w:rsidRPr="00BC2864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4E104B0D" w14:textId="6481198B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75583E" w:rsidRPr="00BC2864">
              <w:rPr>
                <w:rFonts w:ascii="Times New Roman" w:hAnsi="Times New Roman" w:cs="Times New Roman"/>
                <w:lang w:val="en-GB"/>
              </w:rPr>
              <w:t>Less than 1 time / week</w:t>
            </w:r>
          </w:p>
          <w:p w14:paraId="2779FEA2" w14:textId="74C93D29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75583E" w:rsidRPr="00BC2864">
              <w:rPr>
                <w:rFonts w:ascii="Times New Roman" w:hAnsi="Times New Roman" w:cs="Times New Roman"/>
                <w:lang w:val="en-GB"/>
              </w:rPr>
              <w:t>1 time / week</w:t>
            </w:r>
          </w:p>
          <w:p w14:paraId="3218D4A1" w14:textId="4015047A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75583E" w:rsidRPr="00BC2864">
              <w:rPr>
                <w:rFonts w:ascii="Times New Roman" w:hAnsi="Times New Roman" w:cs="Times New Roman"/>
                <w:lang w:val="en-GB"/>
              </w:rPr>
              <w:t>2 times / week</w:t>
            </w:r>
          </w:p>
          <w:p w14:paraId="0C20F20E" w14:textId="13F4C83D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5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75583E" w:rsidRPr="00BC2864">
              <w:rPr>
                <w:rFonts w:ascii="Times New Roman" w:hAnsi="Times New Roman" w:cs="Times New Roman"/>
                <w:lang w:val="en-GB"/>
              </w:rPr>
              <w:t>3 times / week</w:t>
            </w:r>
          </w:p>
          <w:p w14:paraId="6349B8B6" w14:textId="142797E4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6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2C1E1B" w:rsidRPr="00BC2864">
              <w:rPr>
                <w:rFonts w:ascii="Times New Roman" w:hAnsi="Times New Roman" w:cs="Times New Roman"/>
                <w:lang w:val="en-GB"/>
              </w:rPr>
              <w:t>4 times / week</w:t>
            </w:r>
          </w:p>
          <w:p w14:paraId="6177BED3" w14:textId="642E1465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7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2C1E1B" w:rsidRPr="00BC2864">
              <w:rPr>
                <w:rFonts w:ascii="Times New Roman" w:hAnsi="Times New Roman" w:cs="Times New Roman"/>
                <w:lang w:val="en-GB"/>
              </w:rPr>
              <w:t>5 times / week</w:t>
            </w:r>
          </w:p>
          <w:p w14:paraId="32421ADD" w14:textId="60B039A0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8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2C1E1B" w:rsidRPr="00BC2864">
              <w:rPr>
                <w:rFonts w:ascii="Times New Roman" w:hAnsi="Times New Roman" w:cs="Times New Roman"/>
                <w:lang w:val="en-GB"/>
              </w:rPr>
              <w:t>6 times / week</w:t>
            </w:r>
          </w:p>
          <w:p w14:paraId="5536C9F3" w14:textId="77777777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9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2C1E1B" w:rsidRPr="00BC2864">
              <w:rPr>
                <w:rFonts w:ascii="Times New Roman" w:hAnsi="Times New Roman" w:cs="Times New Roman"/>
                <w:lang w:val="en-GB"/>
              </w:rPr>
              <w:t>7 times / week</w:t>
            </w:r>
          </w:p>
          <w:p w14:paraId="2F943C2E" w14:textId="49A5A1AA" w:rsidR="00EA5D85" w:rsidRPr="00BC2864" w:rsidRDefault="00EA5D85" w:rsidP="00092A8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0B870B62" w14:textId="77777777" w:rsidTr="005B4EEE">
        <w:tc>
          <w:tcPr>
            <w:tcW w:w="4247" w:type="dxa"/>
          </w:tcPr>
          <w:p w14:paraId="6AECC609" w14:textId="734FC1FB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-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E4721C" w:rsidRPr="00BC2864">
              <w:rPr>
                <w:rFonts w:ascii="Times New Roman" w:hAnsi="Times New Roman" w:cs="Times New Roman"/>
                <w:lang w:val="en-GB"/>
              </w:rPr>
              <w:t xml:space="preserve">What is the average </w:t>
            </w:r>
            <w:r w:rsidR="00D46725">
              <w:rPr>
                <w:rFonts w:ascii="Times New Roman" w:hAnsi="Times New Roman" w:cs="Times New Roman"/>
                <w:lang w:val="en-GB"/>
              </w:rPr>
              <w:t>period of</w:t>
            </w:r>
            <w:r w:rsidR="003B012E" w:rsidRPr="00BC2864">
              <w:rPr>
                <w:rFonts w:ascii="Times New Roman" w:hAnsi="Times New Roman" w:cs="Times New Roman"/>
                <w:lang w:val="en-GB"/>
              </w:rPr>
              <w:t xml:space="preserve"> exercise</w:t>
            </w:r>
            <w:r w:rsidR="005A5324" w:rsidRPr="00BC2864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4247" w:type="dxa"/>
          </w:tcPr>
          <w:p w14:paraId="01F8FF5F" w14:textId="314B2CA4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3B012E" w:rsidRPr="00BC2864">
              <w:rPr>
                <w:rFonts w:ascii="Times New Roman" w:hAnsi="Times New Roman" w:cs="Times New Roman"/>
                <w:lang w:val="en-GB"/>
              </w:rPr>
              <w:t>Less than 15 minutes</w:t>
            </w:r>
          </w:p>
          <w:p w14:paraId="1A81CB7D" w14:textId="5902B506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15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="003B012E" w:rsidRPr="00BC2864">
              <w:rPr>
                <w:rFonts w:ascii="Times New Roman" w:hAnsi="Times New Roman" w:cs="Times New Roman"/>
                <w:lang w:val="en-GB"/>
              </w:rPr>
              <w:t>30</w:t>
            </w:r>
            <w:r w:rsidR="00D235F6" w:rsidRPr="00BC2864">
              <w:rPr>
                <w:rFonts w:ascii="Times New Roman" w:hAnsi="Times New Roman" w:cs="Times New Roman"/>
                <w:lang w:val="en-GB"/>
              </w:rPr>
              <w:t xml:space="preserve"> minutes</w:t>
            </w:r>
          </w:p>
          <w:p w14:paraId="1F12A72C" w14:textId="57E792DA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30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45</w:t>
            </w:r>
            <w:r w:rsidR="00D235F6" w:rsidRPr="00BC2864">
              <w:rPr>
                <w:rFonts w:ascii="Times New Roman" w:hAnsi="Times New Roman" w:cs="Times New Roman"/>
                <w:lang w:val="en-GB"/>
              </w:rPr>
              <w:t xml:space="preserve"> minutes</w:t>
            </w:r>
          </w:p>
          <w:p w14:paraId="59E2FFB4" w14:textId="69F98FB5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5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60</w:t>
            </w:r>
            <w:r w:rsidR="00D235F6" w:rsidRPr="00BC2864">
              <w:rPr>
                <w:rFonts w:ascii="Times New Roman" w:hAnsi="Times New Roman" w:cs="Times New Roman"/>
                <w:lang w:val="en-GB"/>
              </w:rPr>
              <w:t xml:space="preserve"> minutes</w:t>
            </w:r>
          </w:p>
          <w:p w14:paraId="2043955F" w14:textId="77777777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lastRenderedPageBreak/>
              <w:t>5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D235F6" w:rsidRPr="00BC2864">
              <w:rPr>
                <w:rFonts w:ascii="Times New Roman" w:hAnsi="Times New Roman" w:cs="Times New Roman"/>
                <w:lang w:val="en-GB"/>
              </w:rPr>
              <w:t xml:space="preserve">More than </w:t>
            </w:r>
            <w:r w:rsidRPr="00BC2864">
              <w:rPr>
                <w:rFonts w:ascii="Times New Roman" w:hAnsi="Times New Roman" w:cs="Times New Roman"/>
                <w:lang w:val="en-GB"/>
              </w:rPr>
              <w:t>60</w:t>
            </w:r>
            <w:r w:rsidR="00D235F6" w:rsidRPr="00BC2864">
              <w:rPr>
                <w:rFonts w:ascii="Times New Roman" w:hAnsi="Times New Roman" w:cs="Times New Roman"/>
                <w:lang w:val="en-GB"/>
              </w:rPr>
              <w:t xml:space="preserve"> minutes</w:t>
            </w:r>
          </w:p>
          <w:p w14:paraId="18764022" w14:textId="1F751A2E" w:rsidR="00EA5D85" w:rsidRPr="00BC2864" w:rsidRDefault="00EA5D85" w:rsidP="00092A8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2D003587" w14:textId="77777777" w:rsidTr="005B4EEE">
        <w:tc>
          <w:tcPr>
            <w:tcW w:w="4247" w:type="dxa"/>
          </w:tcPr>
          <w:p w14:paraId="56CC5676" w14:textId="55D1A615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lastRenderedPageBreak/>
              <w:t>2-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D46725">
              <w:rPr>
                <w:rFonts w:ascii="Times New Roman" w:hAnsi="Times New Roman" w:cs="Times New Roman"/>
                <w:lang w:val="en-GB"/>
              </w:rPr>
              <w:t>What</w:t>
            </w:r>
            <w:r w:rsidR="00D46725" w:rsidRPr="00BC286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14F03" w:rsidRPr="00BC2864">
              <w:rPr>
                <w:rFonts w:ascii="Times New Roman" w:hAnsi="Times New Roman" w:cs="Times New Roman"/>
                <w:lang w:val="en-GB"/>
              </w:rPr>
              <w:t>is the main exercise setting</w:t>
            </w:r>
            <w:r w:rsidR="005A5324" w:rsidRPr="00BC2864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4247" w:type="dxa"/>
          </w:tcPr>
          <w:p w14:paraId="291C4899" w14:textId="20BB5653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52605E" w:rsidRPr="00BC2864">
              <w:rPr>
                <w:rFonts w:ascii="Times New Roman" w:hAnsi="Times New Roman" w:cs="Times New Roman"/>
                <w:lang w:val="en-GB"/>
              </w:rPr>
              <w:t>Indoor</w:t>
            </w:r>
          </w:p>
          <w:p w14:paraId="59E81BAC" w14:textId="77777777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52605E" w:rsidRPr="00BC2864">
              <w:rPr>
                <w:rFonts w:ascii="Times New Roman" w:hAnsi="Times New Roman" w:cs="Times New Roman"/>
                <w:lang w:val="en-GB"/>
              </w:rPr>
              <w:t>Outdoor</w:t>
            </w:r>
          </w:p>
          <w:p w14:paraId="781DDEFB" w14:textId="04FD5AA3" w:rsidR="00EA5D85" w:rsidRPr="00BC2864" w:rsidRDefault="00EA5D85" w:rsidP="00092A8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02516B0" w14:textId="77777777" w:rsidR="00EA5D85" w:rsidRPr="00BC2864" w:rsidRDefault="00EA5D85" w:rsidP="00EA5D85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2664F284" w14:textId="038854AD" w:rsidR="00092A81" w:rsidRPr="00BC2864" w:rsidRDefault="00000000" w:rsidP="00EA5D85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  <w:r w:rsidRPr="00BC2864">
        <w:rPr>
          <w:rFonts w:ascii="Times New Roman" w:hAnsi="Times New Roman" w:cs="Times New Roman"/>
          <w:b/>
          <w:bCs/>
          <w:lang w:val="en-GB"/>
        </w:rPr>
        <w:t>3</w:t>
      </w:r>
      <w:r w:rsidRPr="00BC2864">
        <w:rPr>
          <w:rFonts w:ascii="Times New Roman" w:hAnsi="Times New Roman" w:cs="Times New Roman"/>
          <w:b/>
          <w:bCs/>
          <w:lang w:val="en-GB"/>
        </w:rPr>
        <w:t>．</w:t>
      </w:r>
      <w:r w:rsidR="00575B85" w:rsidRPr="00BC2864">
        <w:rPr>
          <w:rFonts w:ascii="Times New Roman" w:hAnsi="Times New Roman" w:cs="Times New Roman"/>
          <w:b/>
          <w:bCs/>
          <w:lang w:val="en-GB"/>
        </w:rPr>
        <w:t>Diet</w:t>
      </w:r>
      <w:r w:rsidRPr="00BC2864">
        <w:rPr>
          <w:rFonts w:ascii="Times New Roman" w:hAnsi="Times New Roman" w:cs="Times New Roman"/>
          <w:b/>
          <w:bCs/>
          <w:lang w:val="en-GB"/>
        </w:rPr>
        <w:t xml:space="preserve">　【</w:t>
      </w:r>
      <w:r w:rsidR="00575B85" w:rsidRPr="00BC2864">
        <w:rPr>
          <w:rFonts w:ascii="Times New Roman" w:hAnsi="Times New Roman" w:cs="Times New Roman"/>
          <w:b/>
          <w:bCs/>
          <w:lang w:val="en-GB"/>
        </w:rPr>
        <w:t>Calcium intake status</w:t>
      </w:r>
      <w:r w:rsidRPr="00BC2864">
        <w:rPr>
          <w:rFonts w:ascii="Times New Roman" w:hAnsi="Times New Roman" w:cs="Times New Roman"/>
          <w:b/>
          <w:bCs/>
          <w:lang w:val="en-GB"/>
        </w:rPr>
        <w:t>】</w:t>
      </w:r>
      <w:r w:rsidR="000D502C" w:rsidRPr="00BC2864">
        <w:rPr>
          <w:rFonts w:ascii="Times New Roman" w:hAnsi="Times New Roman" w:cs="Times New Roman"/>
          <w:b/>
          <w:bCs/>
          <w:lang w:val="en-GB"/>
        </w:rPr>
        <w:t xml:space="preserve">　</w:t>
      </w:r>
      <w:r w:rsidR="000D502C" w:rsidRPr="00BC2864">
        <w:rPr>
          <w:rFonts w:ascii="Times New Roman" w:hAnsi="Times New Roman" w:cs="Times New Roman"/>
          <w:b/>
          <w:bCs/>
          <w:lang w:val="en-GB"/>
        </w:rPr>
        <w:t>Ishi</w:t>
      </w:r>
      <w:r w:rsidR="00265AC5" w:rsidRPr="00BC2864">
        <w:rPr>
          <w:rFonts w:ascii="Times New Roman" w:hAnsi="Times New Roman" w:cs="Times New Roman"/>
          <w:b/>
          <w:bCs/>
          <w:lang w:val="en-GB"/>
        </w:rPr>
        <w:t xml:space="preserve"> &amp; Mizutani </w:t>
      </w:r>
      <w:r w:rsidR="00F72BA4" w:rsidRPr="00BC2864">
        <w:rPr>
          <w:rFonts w:ascii="Times New Roman" w:hAnsi="Times New Roman" w:cs="Times New Roman"/>
          <w:b/>
          <w:bCs/>
          <w:lang w:val="en-GB"/>
        </w:rPr>
        <w:t>2018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2F4E04" w14:paraId="708D8026" w14:textId="77777777" w:rsidTr="005B4EEE">
        <w:tc>
          <w:tcPr>
            <w:tcW w:w="4247" w:type="dxa"/>
          </w:tcPr>
          <w:p w14:paraId="2843EFF0" w14:textId="66DD4839" w:rsidR="00092A81" w:rsidRPr="00BC2864" w:rsidRDefault="00000000" w:rsidP="0074736F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-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74736F" w:rsidRPr="00BC2864">
              <w:rPr>
                <w:rFonts w:ascii="Times New Roman" w:hAnsi="Times New Roman" w:cs="Times New Roman"/>
                <w:lang w:val="en-GB"/>
              </w:rPr>
              <w:t xml:space="preserve">How </w:t>
            </w:r>
            <w:r w:rsidR="00D46725">
              <w:rPr>
                <w:rFonts w:ascii="Times New Roman" w:hAnsi="Times New Roman" w:cs="Times New Roman"/>
                <w:lang w:val="en-GB"/>
              </w:rPr>
              <w:t>often</w:t>
            </w:r>
            <w:r w:rsidR="0025599C" w:rsidRPr="00BC286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4736F" w:rsidRPr="00BC2864">
              <w:rPr>
                <w:rFonts w:ascii="Times New Roman" w:hAnsi="Times New Roman" w:cs="Times New Roman"/>
                <w:lang w:val="en-GB"/>
              </w:rPr>
              <w:t>do you drin</w:t>
            </w:r>
            <w:r w:rsidR="005A5324" w:rsidRPr="00BC2864">
              <w:rPr>
                <w:rFonts w:ascii="Times New Roman" w:hAnsi="Times New Roman" w:cs="Times New Roman"/>
                <w:lang w:val="en-GB"/>
              </w:rPr>
              <w:t>k</w:t>
            </w:r>
            <w:r w:rsidR="0025599C" w:rsidRPr="00BC2864">
              <w:rPr>
                <w:rFonts w:ascii="Times New Roman" w:hAnsi="Times New Roman" w:cs="Times New Roman"/>
                <w:lang w:val="en-GB"/>
              </w:rPr>
              <w:t xml:space="preserve"> milk</w:t>
            </w:r>
            <w:r w:rsidR="005A5324" w:rsidRPr="00BC2864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46497528" w14:textId="790F03BE" w:rsidR="005A5324" w:rsidRPr="00BC2864" w:rsidRDefault="00000000" w:rsidP="0074736F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(Please answer</w:t>
            </w:r>
            <w:r w:rsidR="00D46725">
              <w:rPr>
                <w:rFonts w:ascii="Times New Roman" w:hAnsi="Times New Roman" w:cs="Times New Roman"/>
                <w:lang w:val="en-GB"/>
              </w:rPr>
              <w:t xml:space="preserve"> taking</w:t>
            </w:r>
            <w:r w:rsidRPr="00BC2864">
              <w:rPr>
                <w:rFonts w:ascii="Times New Roman" w:hAnsi="Times New Roman" w:cs="Times New Roman"/>
                <w:lang w:val="en-GB"/>
              </w:rPr>
              <w:t xml:space="preserve"> the amount per serving as 1 glass</w:t>
            </w:r>
            <w:r w:rsidR="00D46725">
              <w:rPr>
                <w:rFonts w:ascii="Times New Roman" w:hAnsi="Times New Roman" w:cs="Times New Roman"/>
                <w:lang w:val="en-GB"/>
              </w:rPr>
              <w:t xml:space="preserve"> ⁓ </w:t>
            </w:r>
            <w:r w:rsidRPr="00BC2864">
              <w:rPr>
                <w:rFonts w:ascii="Times New Roman" w:hAnsi="Times New Roman" w:cs="Times New Roman"/>
                <w:lang w:val="en-GB"/>
              </w:rPr>
              <w:t>160</w:t>
            </w:r>
            <w:r w:rsidR="00AC6320" w:rsidRPr="00BC2864">
              <w:rPr>
                <w:rFonts w:ascii="Times New Roman" w:hAnsi="Times New Roman" w:cs="Times New Roman"/>
                <w:lang w:val="en-GB"/>
              </w:rPr>
              <w:t>㎖</w:t>
            </w:r>
            <w:r w:rsidRPr="00BC286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247" w:type="dxa"/>
          </w:tcPr>
          <w:p w14:paraId="265622F9" w14:textId="7E86397F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D51920" w:rsidRPr="00BC2864">
              <w:rPr>
                <w:rFonts w:ascii="Times New Roman" w:hAnsi="Times New Roman" w:cs="Times New Roman"/>
                <w:lang w:val="en-GB"/>
              </w:rPr>
              <w:t>Hardly</w:t>
            </w:r>
            <w:r w:rsidR="00527513" w:rsidRPr="00BC2864">
              <w:rPr>
                <w:rFonts w:ascii="Times New Roman" w:hAnsi="Times New Roman" w:cs="Times New Roman"/>
                <w:lang w:val="en-GB"/>
              </w:rPr>
              <w:t xml:space="preserve"> drink</w:t>
            </w:r>
          </w:p>
          <w:p w14:paraId="3F9FF4B6" w14:textId="260AFCC8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527513"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="00527513"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="002E17D4" w:rsidRPr="00BC2864">
              <w:rPr>
                <w:rFonts w:ascii="Times New Roman" w:hAnsi="Times New Roman" w:cs="Times New Roman"/>
                <w:lang w:val="en-GB"/>
              </w:rPr>
              <w:t xml:space="preserve"> times / month</w:t>
            </w:r>
          </w:p>
          <w:p w14:paraId="524D6DD4" w14:textId="0E9038F6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="002E17D4" w:rsidRPr="00BC2864">
              <w:rPr>
                <w:rFonts w:ascii="Times New Roman" w:hAnsi="Times New Roman" w:cs="Times New Roman"/>
                <w:lang w:val="en-GB"/>
              </w:rPr>
              <w:t xml:space="preserve"> times / </w:t>
            </w:r>
            <w:r w:rsidR="00181B0A" w:rsidRPr="00BC2864">
              <w:rPr>
                <w:rFonts w:ascii="Times New Roman" w:hAnsi="Times New Roman" w:cs="Times New Roman"/>
                <w:lang w:val="en-GB"/>
              </w:rPr>
              <w:t>week</w:t>
            </w:r>
          </w:p>
          <w:p w14:paraId="1E0C8180" w14:textId="4DE5E09A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="00181B0A" w:rsidRPr="00BC2864">
              <w:rPr>
                <w:rFonts w:ascii="Times New Roman" w:hAnsi="Times New Roman" w:cs="Times New Roman"/>
                <w:lang w:val="en-GB"/>
              </w:rPr>
              <w:t xml:space="preserve"> times / week</w:t>
            </w:r>
          </w:p>
          <w:p w14:paraId="75890037" w14:textId="77777777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5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25599C" w:rsidRPr="00BC2864">
              <w:rPr>
                <w:rFonts w:ascii="Times New Roman" w:hAnsi="Times New Roman" w:cs="Times New Roman"/>
                <w:lang w:val="en-GB"/>
              </w:rPr>
              <w:t>Almost every day</w:t>
            </w:r>
          </w:p>
          <w:p w14:paraId="0B204897" w14:textId="431213B4" w:rsidR="00DE2E78" w:rsidRPr="00BC2864" w:rsidRDefault="00DE2E78" w:rsidP="00092A8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3058EB8C" w14:textId="77777777" w:rsidTr="005B4EEE">
        <w:tc>
          <w:tcPr>
            <w:tcW w:w="4247" w:type="dxa"/>
          </w:tcPr>
          <w:p w14:paraId="6AE4EE36" w14:textId="77777777" w:rsidR="00BE040D" w:rsidRPr="00BC2864" w:rsidRDefault="00000000" w:rsidP="00BE040D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-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How often do you eat yoghurt?</w:t>
            </w:r>
          </w:p>
          <w:p w14:paraId="7F7A33F4" w14:textId="70C04163" w:rsidR="00092A81" w:rsidRPr="00BC2864" w:rsidRDefault="00000000" w:rsidP="00BE040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736A6D" w:rsidRPr="00BC2864">
              <w:rPr>
                <w:rFonts w:ascii="Times New Roman" w:hAnsi="Times New Roman" w:cs="Times New Roman"/>
                <w:lang w:val="en-GB"/>
              </w:rPr>
              <w:t xml:space="preserve">Please answer </w:t>
            </w:r>
            <w:r>
              <w:rPr>
                <w:rFonts w:ascii="Times New Roman" w:hAnsi="Times New Roman" w:cs="Times New Roman"/>
                <w:lang w:val="en-GB"/>
              </w:rPr>
              <w:t>taking the amount per serving as</w:t>
            </w:r>
            <w:r w:rsidR="00736A6D" w:rsidRPr="00BC2864">
              <w:rPr>
                <w:rFonts w:ascii="Times New Roman" w:hAnsi="Times New Roman" w:cs="Times New Roman"/>
                <w:lang w:val="en-GB"/>
              </w:rPr>
              <w:t xml:space="preserve"> 100 g)</w:t>
            </w:r>
          </w:p>
        </w:tc>
        <w:tc>
          <w:tcPr>
            <w:tcW w:w="4247" w:type="dxa"/>
          </w:tcPr>
          <w:p w14:paraId="326B586D" w14:textId="56941DA8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D51920" w:rsidRPr="00BC2864">
              <w:rPr>
                <w:rFonts w:ascii="Times New Roman" w:hAnsi="Times New Roman" w:cs="Times New Roman"/>
                <w:lang w:val="en-GB"/>
              </w:rPr>
              <w:t>Hardly eat</w:t>
            </w:r>
          </w:p>
          <w:p w14:paraId="5B2C1946" w14:textId="06E6465F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="00DE2E78" w:rsidRPr="00BC2864">
              <w:rPr>
                <w:rFonts w:ascii="Times New Roman" w:hAnsi="Times New Roman" w:cs="Times New Roman"/>
                <w:lang w:val="en-GB"/>
              </w:rPr>
              <w:t xml:space="preserve"> times</w:t>
            </w:r>
          </w:p>
          <w:p w14:paraId="45D27DCD" w14:textId="4B26567F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="00DE2E78" w:rsidRPr="00BC2864">
              <w:rPr>
                <w:rFonts w:ascii="Times New Roman" w:hAnsi="Times New Roman" w:cs="Times New Roman"/>
                <w:lang w:val="en-GB"/>
              </w:rPr>
              <w:t xml:space="preserve"> times</w:t>
            </w:r>
          </w:p>
          <w:p w14:paraId="3731067A" w14:textId="5AF2E024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74099F" w:rsidRPr="00BC2864">
              <w:rPr>
                <w:rFonts w:ascii="Times New Roman" w:hAnsi="Times New Roman" w:cs="Times New Roman"/>
                <w:lang w:val="en-GB"/>
              </w:rPr>
              <w:t>Almost every day</w:t>
            </w:r>
          </w:p>
          <w:p w14:paraId="7FCD22C2" w14:textId="77777777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5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7B6FE6" w:rsidRPr="00BC2864">
              <w:rPr>
                <w:rFonts w:ascii="Times New Roman" w:hAnsi="Times New Roman" w:cs="Times New Roman"/>
                <w:lang w:val="en-GB"/>
              </w:rPr>
              <w:t>Two almost every day</w:t>
            </w:r>
          </w:p>
          <w:p w14:paraId="0E28051D" w14:textId="361D91E1" w:rsidR="001D60F5" w:rsidRPr="00BC2864" w:rsidRDefault="001D60F5" w:rsidP="00092A8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01E1AC00" w14:textId="77777777" w:rsidTr="005B4EEE">
        <w:tc>
          <w:tcPr>
            <w:tcW w:w="4247" w:type="dxa"/>
          </w:tcPr>
          <w:p w14:paraId="5A2C818C" w14:textId="094EF681" w:rsidR="0032178A" w:rsidRPr="00BC2864" w:rsidRDefault="00000000" w:rsidP="0032178A">
            <w:pPr>
              <w:rPr>
                <w:rFonts w:ascii="Times New Roman" w:hAnsi="Times New Roman" w:cs="Times New Roman"/>
                <w:lang w:val="en-GB"/>
              </w:rPr>
            </w:pPr>
            <w:r w:rsidRPr="00E73457">
              <w:rPr>
                <w:rFonts w:ascii="Times New Roman" w:hAnsi="Times New Roman" w:cs="Times New Roman"/>
                <w:lang w:val="en-GB"/>
              </w:rPr>
              <w:t>3-3</w:t>
            </w:r>
            <w:r w:rsidRPr="00E73457">
              <w:rPr>
                <w:rFonts w:ascii="Times New Roman" w:hAnsi="Times New Roman" w:cs="Times New Roman"/>
                <w:lang w:val="en-GB"/>
              </w:rPr>
              <w:t>．</w:t>
            </w:r>
            <w:r w:rsidR="00C17253" w:rsidRPr="00E73457">
              <w:rPr>
                <w:rFonts w:ascii="Times New Roman" w:hAnsi="Times New Roman" w:cs="Times New Roman"/>
              </w:rPr>
              <w:t>Do you often consume other dairy products (cheese, skimmed milk, etc.)</w:t>
            </w:r>
            <w:r w:rsidRPr="00E73457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5E5134AC" w14:textId="7872CB05" w:rsidR="00092A81" w:rsidRPr="00BC2864" w:rsidRDefault="00000000" w:rsidP="0032178A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Please answer as 1 slice of cheese (20 g) and 1.5 tbsp (10 g) of skim milk per serving</w:t>
            </w:r>
          </w:p>
        </w:tc>
        <w:tc>
          <w:tcPr>
            <w:tcW w:w="4247" w:type="dxa"/>
          </w:tcPr>
          <w:p w14:paraId="5B785880" w14:textId="26C715C6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E55A5D" w:rsidRPr="00BC2864">
              <w:rPr>
                <w:rFonts w:ascii="Times New Roman" w:hAnsi="Times New Roman" w:cs="Times New Roman"/>
                <w:lang w:val="en-GB"/>
              </w:rPr>
              <w:t>Hardly eat</w:t>
            </w:r>
          </w:p>
          <w:p w14:paraId="32E817CB" w14:textId="18D11184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E55A5D"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="00E55A5D" w:rsidRPr="00BC2864">
              <w:rPr>
                <w:rFonts w:ascii="Times New Roman" w:hAnsi="Times New Roman" w:cs="Times New Roman"/>
                <w:lang w:val="en-GB"/>
              </w:rPr>
              <w:t>2 times / week</w:t>
            </w:r>
          </w:p>
          <w:p w14:paraId="0CE592CD" w14:textId="2799C474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="00E55A5D" w:rsidRPr="00BC2864">
              <w:rPr>
                <w:rFonts w:ascii="Times New Roman" w:hAnsi="Times New Roman" w:cs="Times New Roman"/>
                <w:lang w:val="en-GB"/>
              </w:rPr>
              <w:t xml:space="preserve"> times / week</w:t>
            </w:r>
          </w:p>
          <w:p w14:paraId="5E3D83F5" w14:textId="321F69DC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E55A5D" w:rsidRPr="00BC2864">
              <w:rPr>
                <w:rFonts w:ascii="Times New Roman" w:hAnsi="Times New Roman" w:cs="Times New Roman"/>
                <w:lang w:val="en-GB"/>
              </w:rPr>
              <w:t>Almost every day</w:t>
            </w:r>
          </w:p>
          <w:p w14:paraId="3A508038" w14:textId="77777777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5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81252B" w:rsidRPr="00BC2864">
              <w:rPr>
                <w:rFonts w:ascii="Times New Roman" w:hAnsi="Times New Roman" w:cs="Times New Roman"/>
                <w:lang w:val="en-GB"/>
              </w:rPr>
              <w:t xml:space="preserve">Two or more types </w:t>
            </w:r>
            <w:r w:rsidR="0021626C" w:rsidRPr="00BC2864">
              <w:rPr>
                <w:rFonts w:ascii="Times New Roman" w:hAnsi="Times New Roman" w:cs="Times New Roman"/>
                <w:lang w:val="en-GB"/>
              </w:rPr>
              <w:t>every day</w:t>
            </w:r>
          </w:p>
          <w:p w14:paraId="6C5E8A04" w14:textId="4D80C2E4" w:rsidR="00777882" w:rsidRPr="00BC2864" w:rsidRDefault="00777882" w:rsidP="00092A8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70E89649" w14:textId="77777777" w:rsidTr="005B4EEE">
        <w:tc>
          <w:tcPr>
            <w:tcW w:w="4247" w:type="dxa"/>
          </w:tcPr>
          <w:p w14:paraId="48413DDA" w14:textId="3607D9BE" w:rsidR="0007759D" w:rsidRPr="00BC2864" w:rsidRDefault="00000000" w:rsidP="0007759D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-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Do you often eat soya, natto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,</w:t>
            </w:r>
            <w:r w:rsidRPr="00BC2864">
              <w:rPr>
                <w:rFonts w:ascii="Times New Roman" w:hAnsi="Times New Roman" w:cs="Times New Roman"/>
                <w:lang w:val="en-GB"/>
              </w:rPr>
              <w:t xml:space="preserve"> or other legumes?</w:t>
            </w:r>
          </w:p>
          <w:p w14:paraId="50498788" w14:textId="1FD89A12" w:rsidR="00092A81" w:rsidRPr="00BC2864" w:rsidRDefault="00000000" w:rsidP="0007759D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 xml:space="preserve">Please answer </w:t>
            </w:r>
            <w:r w:rsidR="009614C0">
              <w:rPr>
                <w:rFonts w:ascii="Times New Roman" w:hAnsi="Times New Roman" w:cs="Times New Roman"/>
                <w:lang w:val="en-GB"/>
              </w:rPr>
              <w:t>taking</w:t>
            </w:r>
            <w:r w:rsidRPr="00BC2864">
              <w:rPr>
                <w:rFonts w:ascii="Times New Roman" w:hAnsi="Times New Roman" w:cs="Times New Roman"/>
                <w:lang w:val="en-GB"/>
              </w:rPr>
              <w:t xml:space="preserve"> 1 pack of natto (fermented soybeans), 1 small bowl of cooked soybeans</w:t>
            </w:r>
            <w:r w:rsidR="009614C0">
              <w:rPr>
                <w:rFonts w:ascii="Times New Roman" w:hAnsi="Times New Roman" w:cs="Times New Roman"/>
                <w:lang w:val="en-GB"/>
              </w:rPr>
              <w:t>,</w:t>
            </w:r>
            <w:r w:rsidRPr="00BC286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614C0">
              <w:rPr>
                <w:rFonts w:ascii="Times New Roman" w:hAnsi="Times New Roman" w:cs="Times New Roman"/>
                <w:lang w:val="en-GB"/>
              </w:rPr>
              <w:t>or</w:t>
            </w:r>
            <w:r w:rsidRPr="00BC2864">
              <w:rPr>
                <w:rFonts w:ascii="Times New Roman" w:hAnsi="Times New Roman" w:cs="Times New Roman"/>
                <w:lang w:val="en-GB"/>
              </w:rPr>
              <w:t xml:space="preserve"> 2 tablespoons of soybean flour</w:t>
            </w:r>
            <w:r w:rsidR="009614C0">
              <w:rPr>
                <w:rFonts w:ascii="Times New Roman" w:hAnsi="Times New Roman" w:cs="Times New Roman"/>
                <w:lang w:val="en-GB"/>
              </w:rPr>
              <w:t xml:space="preserve"> as 1 serving.</w:t>
            </w:r>
          </w:p>
          <w:p w14:paraId="499028E2" w14:textId="09EEC0B2" w:rsidR="00777882" w:rsidRPr="00BC2864" w:rsidRDefault="00777882" w:rsidP="0007759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47" w:type="dxa"/>
          </w:tcPr>
          <w:p w14:paraId="6B76DB9F" w14:textId="77777777" w:rsidR="0007759D" w:rsidRPr="00BC2864" w:rsidRDefault="00000000" w:rsidP="0007759D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Hardly eat</w:t>
            </w:r>
          </w:p>
          <w:p w14:paraId="49D44212" w14:textId="51126544" w:rsidR="0007759D" w:rsidRPr="00BC2864" w:rsidRDefault="00000000" w:rsidP="0007759D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 times / week</w:t>
            </w:r>
          </w:p>
          <w:p w14:paraId="6EF7882C" w14:textId="49C3B459" w:rsidR="0007759D" w:rsidRPr="00BC2864" w:rsidRDefault="00000000" w:rsidP="0007759D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4 times / week</w:t>
            </w:r>
          </w:p>
          <w:p w14:paraId="293005CF" w14:textId="77777777" w:rsidR="0007759D" w:rsidRPr="00BC2864" w:rsidRDefault="00000000" w:rsidP="0007759D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Almost every day</w:t>
            </w:r>
          </w:p>
          <w:p w14:paraId="3A7D3860" w14:textId="325B9990" w:rsidR="00092A81" w:rsidRPr="00BC2864" w:rsidRDefault="00000000" w:rsidP="0007759D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5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Two or more types every day</w:t>
            </w:r>
          </w:p>
        </w:tc>
      </w:tr>
      <w:tr w:rsidR="002F4E04" w14:paraId="2B018F4E" w14:textId="77777777" w:rsidTr="005B4EEE">
        <w:tc>
          <w:tcPr>
            <w:tcW w:w="4247" w:type="dxa"/>
          </w:tcPr>
          <w:p w14:paraId="59B58B11" w14:textId="6BECB012" w:rsidR="001348F8" w:rsidRPr="00BC2864" w:rsidRDefault="00000000" w:rsidP="001348F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-5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How often do you eat soya products such as tofu and thick fried tofu?</w:t>
            </w:r>
          </w:p>
          <w:p w14:paraId="25DA5F70" w14:textId="3620666E" w:rsidR="00092A81" w:rsidRPr="00BC2864" w:rsidRDefault="00000000" w:rsidP="001348F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 xml:space="preserve">Please answer the </w:t>
            </w:r>
            <w:r w:rsidR="00493929">
              <w:rPr>
                <w:rFonts w:ascii="Times New Roman" w:hAnsi="Times New Roman" w:cs="Times New Roman"/>
                <w:lang w:val="en-GB"/>
              </w:rPr>
              <w:t>taking the amount of serving as</w:t>
            </w:r>
            <w:r w:rsidRPr="00BC2864">
              <w:rPr>
                <w:rFonts w:ascii="Times New Roman" w:hAnsi="Times New Roman" w:cs="Times New Roman"/>
                <w:lang w:val="en-GB"/>
              </w:rPr>
              <w:t xml:space="preserve"> 1/4 tofu</w:t>
            </w:r>
            <w:r w:rsidR="00CC01C5" w:rsidRPr="00BC286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93929">
              <w:rPr>
                <w:rFonts w:ascii="Times New Roman" w:hAnsi="Times New Roman" w:cs="Times New Roman"/>
                <w:lang w:val="en-GB"/>
              </w:rPr>
              <w:t>or</w:t>
            </w:r>
            <w:r w:rsidRPr="00BC2864">
              <w:rPr>
                <w:rFonts w:ascii="Times New Roman" w:hAnsi="Times New Roman" w:cs="Times New Roman"/>
                <w:lang w:val="en-GB"/>
              </w:rPr>
              <w:t xml:space="preserve"> 1 thick fried bean curd.</w:t>
            </w:r>
          </w:p>
        </w:tc>
        <w:tc>
          <w:tcPr>
            <w:tcW w:w="4247" w:type="dxa"/>
          </w:tcPr>
          <w:p w14:paraId="16224615" w14:textId="77777777" w:rsidR="00CC01C5" w:rsidRPr="00BC2864" w:rsidRDefault="00000000" w:rsidP="00CC01C5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Hardly eat</w:t>
            </w:r>
          </w:p>
          <w:p w14:paraId="3BE75484" w14:textId="73EAA195" w:rsidR="00CC01C5" w:rsidRPr="00BC2864" w:rsidRDefault="00000000" w:rsidP="00CC01C5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 times / week</w:t>
            </w:r>
          </w:p>
          <w:p w14:paraId="34A23155" w14:textId="0B45B683" w:rsidR="00CC01C5" w:rsidRPr="00BC2864" w:rsidRDefault="00000000" w:rsidP="00CC01C5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4 times / week</w:t>
            </w:r>
          </w:p>
          <w:p w14:paraId="4D4B5A80" w14:textId="77777777" w:rsidR="00CC01C5" w:rsidRPr="00BC2864" w:rsidRDefault="00000000" w:rsidP="00CC01C5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Almost every day</w:t>
            </w:r>
          </w:p>
          <w:p w14:paraId="02BCDD5A" w14:textId="77777777" w:rsidR="00092A81" w:rsidRPr="00BC2864" w:rsidRDefault="00000000" w:rsidP="00CC01C5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5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Two or more types every day</w:t>
            </w:r>
          </w:p>
          <w:p w14:paraId="458C1B56" w14:textId="5EDBCB6C" w:rsidR="00CC01C5" w:rsidRPr="00BC2864" w:rsidRDefault="00CC01C5" w:rsidP="00CC01C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61C5D8BA" w14:textId="77777777" w:rsidTr="005B4EEE">
        <w:tc>
          <w:tcPr>
            <w:tcW w:w="4247" w:type="dxa"/>
          </w:tcPr>
          <w:p w14:paraId="319FEB20" w14:textId="77777777" w:rsidR="00C14932" w:rsidRPr="00BC2864" w:rsidRDefault="00000000" w:rsidP="00C14932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lastRenderedPageBreak/>
              <w:t>3-6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Do you often eat green vegetables such as spinach?</w:t>
            </w:r>
          </w:p>
          <w:p w14:paraId="75E36DBD" w14:textId="5415A24F" w:rsidR="00C14932" w:rsidRPr="00BC2864" w:rsidRDefault="00000000" w:rsidP="00C14932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 xml:space="preserve">(Please answer </w:t>
            </w:r>
            <w:r w:rsidR="009614C0">
              <w:rPr>
                <w:rFonts w:ascii="Times New Roman" w:hAnsi="Times New Roman" w:cs="Times New Roman"/>
                <w:lang w:val="en-GB"/>
              </w:rPr>
              <w:t xml:space="preserve">taking </w:t>
            </w:r>
            <w:r w:rsidRPr="00BC2864">
              <w:rPr>
                <w:rFonts w:ascii="Times New Roman" w:hAnsi="Times New Roman" w:cs="Times New Roman"/>
                <w:lang w:val="en-GB"/>
              </w:rPr>
              <w:t xml:space="preserve">the amount per serving </w:t>
            </w:r>
            <w:r w:rsidR="009614C0">
              <w:rPr>
                <w:rFonts w:ascii="Times New Roman" w:hAnsi="Times New Roman" w:cs="Times New Roman"/>
                <w:lang w:val="en-GB"/>
              </w:rPr>
              <w:t>to be</w:t>
            </w:r>
            <w:r w:rsidRPr="00BC2864">
              <w:rPr>
                <w:rFonts w:ascii="Times New Roman" w:hAnsi="Times New Roman" w:cs="Times New Roman"/>
                <w:lang w:val="en-GB"/>
              </w:rPr>
              <w:t xml:space="preserve"> one small bowl of soaked greens)</w:t>
            </w:r>
          </w:p>
        </w:tc>
        <w:tc>
          <w:tcPr>
            <w:tcW w:w="4247" w:type="dxa"/>
          </w:tcPr>
          <w:p w14:paraId="6D0D3B4F" w14:textId="77777777" w:rsidR="00C14932" w:rsidRPr="00BC2864" w:rsidRDefault="00000000" w:rsidP="00C14932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Hardly eat</w:t>
            </w:r>
          </w:p>
          <w:p w14:paraId="2FA9424E" w14:textId="0C7769EE" w:rsidR="00C14932" w:rsidRPr="00BC2864" w:rsidRDefault="00000000" w:rsidP="00C14932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 times / week</w:t>
            </w:r>
          </w:p>
          <w:p w14:paraId="0B6186E0" w14:textId="5C2774A0" w:rsidR="00C14932" w:rsidRPr="00BC2864" w:rsidRDefault="00000000" w:rsidP="00C14932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4 times / week</w:t>
            </w:r>
          </w:p>
          <w:p w14:paraId="377FFF5D" w14:textId="77777777" w:rsidR="00C14932" w:rsidRPr="00BC2864" w:rsidRDefault="00000000" w:rsidP="00C14932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Almost every day</w:t>
            </w:r>
          </w:p>
          <w:p w14:paraId="44747145" w14:textId="77777777" w:rsidR="00C14932" w:rsidRPr="00BC2864" w:rsidRDefault="00000000" w:rsidP="00C14932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5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Two or more types every day</w:t>
            </w:r>
          </w:p>
          <w:p w14:paraId="30F5D3A9" w14:textId="45A827CD" w:rsidR="00C14932" w:rsidRPr="00BC2864" w:rsidRDefault="00C14932" w:rsidP="00C1493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50300D03" w14:textId="77777777" w:rsidTr="005B4EEE">
        <w:tc>
          <w:tcPr>
            <w:tcW w:w="4247" w:type="dxa"/>
          </w:tcPr>
          <w:p w14:paraId="7E184BB5" w14:textId="1173405E" w:rsidR="00C14932" w:rsidRPr="00BC2864" w:rsidRDefault="00000000" w:rsidP="00C14932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-7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A7750F" w:rsidRPr="00BC2864">
              <w:rPr>
                <w:rFonts w:ascii="Times New Roman" w:hAnsi="Times New Roman" w:cs="Times New Roman"/>
                <w:lang w:val="en-GB"/>
              </w:rPr>
              <w:t>How often do you eat seaweed?</w:t>
            </w:r>
          </w:p>
        </w:tc>
        <w:tc>
          <w:tcPr>
            <w:tcW w:w="4247" w:type="dxa"/>
          </w:tcPr>
          <w:p w14:paraId="0ACB98F4" w14:textId="77777777" w:rsidR="00A7750F" w:rsidRPr="00BC2864" w:rsidRDefault="00000000" w:rsidP="00A7750F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Hardly eat</w:t>
            </w:r>
          </w:p>
          <w:p w14:paraId="3FB78914" w14:textId="70B1FB8F" w:rsidR="00A7750F" w:rsidRPr="00BC2864" w:rsidRDefault="00000000" w:rsidP="00A7750F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 times / week</w:t>
            </w:r>
          </w:p>
          <w:p w14:paraId="7F12A632" w14:textId="770C8A31" w:rsidR="00A7750F" w:rsidRPr="00BC2864" w:rsidRDefault="00000000" w:rsidP="00A7750F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4 times / week</w:t>
            </w:r>
          </w:p>
          <w:p w14:paraId="097EB584" w14:textId="77777777" w:rsidR="00A7750F" w:rsidRPr="00BC2864" w:rsidRDefault="00000000" w:rsidP="00A7750F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Almost every day</w:t>
            </w:r>
          </w:p>
          <w:p w14:paraId="5D064B6A" w14:textId="77777777" w:rsidR="00A7750F" w:rsidRPr="00BC2864" w:rsidRDefault="00000000" w:rsidP="00A7750F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5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Two or more types every day</w:t>
            </w:r>
          </w:p>
          <w:p w14:paraId="051D4D6D" w14:textId="6457790B" w:rsidR="00C14932" w:rsidRPr="00BC2864" w:rsidRDefault="00C14932" w:rsidP="00C1493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38565CC" w14:textId="77777777" w:rsidR="00DE2E78" w:rsidRPr="00BC2864" w:rsidRDefault="00DE2E78" w:rsidP="00092A81">
      <w:pPr>
        <w:rPr>
          <w:rFonts w:ascii="Times New Roman" w:hAnsi="Times New Roman" w:cs="Times New Roman"/>
          <w:lang w:val="en-GB"/>
        </w:rPr>
      </w:pPr>
    </w:p>
    <w:p w14:paraId="6AD22363" w14:textId="23DA29E1" w:rsidR="00092A81" w:rsidRPr="00BC2864" w:rsidRDefault="00000000" w:rsidP="00092A81">
      <w:pPr>
        <w:rPr>
          <w:rFonts w:ascii="Times New Roman" w:hAnsi="Times New Roman" w:cs="Times New Roman"/>
          <w:b/>
          <w:bCs/>
          <w:lang w:val="en-GB"/>
        </w:rPr>
      </w:pPr>
      <w:r w:rsidRPr="00BC2864">
        <w:rPr>
          <w:rFonts w:ascii="Times New Roman" w:hAnsi="Times New Roman" w:cs="Times New Roman"/>
          <w:b/>
          <w:bCs/>
          <w:lang w:val="en-GB"/>
        </w:rPr>
        <w:t>3</w:t>
      </w:r>
      <w:r w:rsidRPr="00BC2864">
        <w:rPr>
          <w:rFonts w:ascii="Times New Roman" w:hAnsi="Times New Roman" w:cs="Times New Roman"/>
          <w:b/>
          <w:bCs/>
          <w:lang w:val="en-GB"/>
        </w:rPr>
        <w:t>．</w:t>
      </w:r>
      <w:r w:rsidR="00AB2691" w:rsidRPr="00BC2864">
        <w:rPr>
          <w:rFonts w:ascii="Times New Roman" w:hAnsi="Times New Roman" w:cs="Times New Roman"/>
          <w:b/>
          <w:bCs/>
          <w:lang w:val="en-GB"/>
        </w:rPr>
        <w:t>Diet</w:t>
      </w:r>
      <w:r w:rsidRPr="00BC2864">
        <w:rPr>
          <w:rFonts w:ascii="Times New Roman" w:hAnsi="Times New Roman" w:cs="Times New Roman"/>
          <w:b/>
          <w:bCs/>
          <w:lang w:val="en-GB"/>
        </w:rPr>
        <w:t xml:space="preserve">　【</w:t>
      </w:r>
      <w:r w:rsidR="00AB2691" w:rsidRPr="00BC2864">
        <w:rPr>
          <w:rFonts w:ascii="Times New Roman" w:hAnsi="Times New Roman" w:cs="Times New Roman"/>
          <w:b/>
          <w:bCs/>
          <w:lang w:val="en-GB"/>
        </w:rPr>
        <w:t>Regarding intake of other foods</w:t>
      </w:r>
      <w:r w:rsidRPr="00BC2864">
        <w:rPr>
          <w:rFonts w:ascii="Times New Roman" w:hAnsi="Times New Roman" w:cs="Times New Roman"/>
          <w:b/>
          <w:bCs/>
          <w:lang w:val="en-GB"/>
        </w:rPr>
        <w:t>】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2F4E04" w14:paraId="4AD5D6CE" w14:textId="77777777" w:rsidTr="005B4EEE">
        <w:tc>
          <w:tcPr>
            <w:tcW w:w="4247" w:type="dxa"/>
          </w:tcPr>
          <w:p w14:paraId="7D608D17" w14:textId="3230145D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-8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C63077" w:rsidRPr="00BC2864">
              <w:rPr>
                <w:rFonts w:ascii="Times New Roman" w:hAnsi="Times New Roman" w:cs="Times New Roman"/>
                <w:lang w:val="en-GB"/>
              </w:rPr>
              <w:t>How often do you eat fish?</w:t>
            </w:r>
          </w:p>
        </w:tc>
        <w:tc>
          <w:tcPr>
            <w:tcW w:w="4247" w:type="dxa"/>
          </w:tcPr>
          <w:p w14:paraId="172A8BF2" w14:textId="4D621031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C63077" w:rsidRPr="00BC2864">
              <w:rPr>
                <w:rFonts w:ascii="Times New Roman" w:hAnsi="Times New Roman" w:cs="Times New Roman"/>
                <w:lang w:val="en-GB"/>
              </w:rPr>
              <w:t>1 time / week</w:t>
            </w:r>
          </w:p>
          <w:p w14:paraId="564789A5" w14:textId="7A372C57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C63077" w:rsidRPr="00BC2864">
              <w:rPr>
                <w:rFonts w:ascii="Times New Roman" w:hAnsi="Times New Roman" w:cs="Times New Roman"/>
                <w:lang w:val="en-GB"/>
              </w:rPr>
              <w:t>2 times / week</w:t>
            </w:r>
          </w:p>
          <w:p w14:paraId="11786AC4" w14:textId="7F67AA8E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C63077" w:rsidRPr="00BC2864">
              <w:rPr>
                <w:rFonts w:ascii="Times New Roman" w:hAnsi="Times New Roman" w:cs="Times New Roman"/>
                <w:lang w:val="en-GB"/>
              </w:rPr>
              <w:t>3 times / week</w:t>
            </w:r>
          </w:p>
          <w:p w14:paraId="53A4A34A" w14:textId="423F0339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C63077" w:rsidRPr="00BC2864">
              <w:rPr>
                <w:rFonts w:ascii="Times New Roman" w:hAnsi="Times New Roman" w:cs="Times New Roman"/>
                <w:lang w:val="en-GB"/>
              </w:rPr>
              <w:t>4 times / week</w:t>
            </w:r>
          </w:p>
          <w:p w14:paraId="6E192FA9" w14:textId="420F4EB6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C63077" w:rsidRPr="00BC2864">
              <w:rPr>
                <w:rFonts w:ascii="Times New Roman" w:hAnsi="Times New Roman" w:cs="Times New Roman"/>
                <w:lang w:val="en-GB"/>
              </w:rPr>
              <w:t>5 times / week</w:t>
            </w:r>
          </w:p>
          <w:p w14:paraId="5746682B" w14:textId="2E68924E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C63077" w:rsidRPr="00BC2864">
              <w:rPr>
                <w:rFonts w:ascii="Times New Roman" w:hAnsi="Times New Roman" w:cs="Times New Roman"/>
                <w:lang w:val="en-GB"/>
              </w:rPr>
              <w:t>6 times / week</w:t>
            </w:r>
          </w:p>
          <w:p w14:paraId="4F2B26D5" w14:textId="77777777" w:rsidR="00092A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C63077" w:rsidRPr="00BC2864">
              <w:rPr>
                <w:rFonts w:ascii="Times New Roman" w:hAnsi="Times New Roman" w:cs="Times New Roman"/>
                <w:lang w:val="en-GB"/>
              </w:rPr>
              <w:t>More than 7 times / week</w:t>
            </w:r>
          </w:p>
          <w:p w14:paraId="7C119D8B" w14:textId="1A89A126" w:rsidR="001D60F5" w:rsidRPr="00BC2864" w:rsidRDefault="001D60F5" w:rsidP="00092A8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3EF0FF55" w14:textId="77777777" w:rsidTr="005B4EEE">
        <w:tc>
          <w:tcPr>
            <w:tcW w:w="4247" w:type="dxa"/>
          </w:tcPr>
          <w:p w14:paraId="089E79AD" w14:textId="71665A8C" w:rsidR="00AE31B6" w:rsidRPr="00BC2864" w:rsidRDefault="00000000" w:rsidP="00AE31B6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-9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How often do you eat mushrooms?</w:t>
            </w:r>
          </w:p>
        </w:tc>
        <w:tc>
          <w:tcPr>
            <w:tcW w:w="4247" w:type="dxa"/>
          </w:tcPr>
          <w:p w14:paraId="4139874D" w14:textId="77777777" w:rsidR="00AE31B6" w:rsidRPr="00BC2864" w:rsidRDefault="00000000" w:rsidP="00AE31B6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1 time / week</w:t>
            </w:r>
          </w:p>
          <w:p w14:paraId="570869A4" w14:textId="77777777" w:rsidR="00AE31B6" w:rsidRPr="00BC2864" w:rsidRDefault="00000000" w:rsidP="00AE31B6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2 times / week</w:t>
            </w:r>
          </w:p>
          <w:p w14:paraId="78C99C28" w14:textId="77777777" w:rsidR="00AE31B6" w:rsidRPr="00BC2864" w:rsidRDefault="00000000" w:rsidP="00AE31B6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3 times / week</w:t>
            </w:r>
          </w:p>
          <w:p w14:paraId="697893BA" w14:textId="77777777" w:rsidR="00AE31B6" w:rsidRPr="00BC2864" w:rsidRDefault="00000000" w:rsidP="00AE31B6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4 times / week</w:t>
            </w:r>
          </w:p>
          <w:p w14:paraId="51C847AC" w14:textId="77777777" w:rsidR="00AE31B6" w:rsidRPr="00BC2864" w:rsidRDefault="00000000" w:rsidP="00AE31B6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5 times / week</w:t>
            </w:r>
          </w:p>
          <w:p w14:paraId="0B726A0E" w14:textId="77777777" w:rsidR="00AE31B6" w:rsidRPr="00BC2864" w:rsidRDefault="00000000" w:rsidP="00AE31B6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6 times / week</w:t>
            </w:r>
          </w:p>
          <w:p w14:paraId="3F5B4306" w14:textId="77777777" w:rsidR="00AE31B6" w:rsidRPr="00BC2864" w:rsidRDefault="00000000" w:rsidP="00AE31B6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More than 7 times / week</w:t>
            </w:r>
          </w:p>
          <w:p w14:paraId="42AE9759" w14:textId="4FC48545" w:rsidR="00AE31B6" w:rsidRPr="00BC2864" w:rsidRDefault="00AE31B6" w:rsidP="00AE31B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7B19BF9" w14:textId="35297DC8" w:rsidR="00F97781" w:rsidRPr="00BC2864" w:rsidRDefault="00F97781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617DF320" w14:textId="263B6513" w:rsidR="00F97781" w:rsidRPr="00BC2864" w:rsidRDefault="00000000" w:rsidP="00092A81">
      <w:pPr>
        <w:rPr>
          <w:rFonts w:ascii="Times New Roman" w:hAnsi="Times New Roman" w:cs="Times New Roman"/>
          <w:b/>
          <w:bCs/>
          <w:lang w:val="en-GB"/>
        </w:rPr>
      </w:pPr>
      <w:r w:rsidRPr="00BC2864">
        <w:rPr>
          <w:rFonts w:ascii="Times New Roman" w:hAnsi="Times New Roman" w:cs="Times New Roman"/>
          <w:b/>
          <w:bCs/>
          <w:lang w:val="en-GB"/>
        </w:rPr>
        <w:t>4</w:t>
      </w:r>
      <w:r w:rsidRPr="00BC2864">
        <w:rPr>
          <w:rFonts w:ascii="Times New Roman" w:hAnsi="Times New Roman" w:cs="Times New Roman"/>
          <w:b/>
          <w:bCs/>
          <w:lang w:val="en-GB"/>
        </w:rPr>
        <w:t>．</w:t>
      </w:r>
      <w:r w:rsidR="0041416F" w:rsidRPr="00BC2864">
        <w:rPr>
          <w:rFonts w:ascii="Times New Roman" w:hAnsi="Times New Roman" w:cs="Times New Roman"/>
          <w:b/>
          <w:bCs/>
          <w:lang w:val="en-GB"/>
        </w:rPr>
        <w:t>Smoking</w:t>
      </w:r>
      <w:r w:rsidRPr="00BC2864">
        <w:rPr>
          <w:rFonts w:ascii="Times New Roman" w:hAnsi="Times New Roman" w:cs="Times New Roman"/>
          <w:b/>
          <w:bCs/>
          <w:lang w:val="en-GB"/>
        </w:rPr>
        <w:t xml:space="preserve">　【</w:t>
      </w:r>
      <w:r w:rsidR="003C1930" w:rsidRPr="00BC2864">
        <w:rPr>
          <w:rFonts w:ascii="Times New Roman" w:hAnsi="Times New Roman" w:cs="Times New Roman"/>
          <w:b/>
          <w:bCs/>
          <w:lang w:val="en-GB"/>
        </w:rPr>
        <w:t>Current smoking status</w:t>
      </w:r>
      <w:r w:rsidRPr="00BC2864">
        <w:rPr>
          <w:rFonts w:ascii="Times New Roman" w:hAnsi="Times New Roman" w:cs="Times New Roman"/>
          <w:b/>
          <w:bCs/>
          <w:lang w:val="en-GB"/>
        </w:rPr>
        <w:t>】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2F4E04" w14:paraId="452F903F" w14:textId="77777777" w:rsidTr="005B4EEE">
        <w:tc>
          <w:tcPr>
            <w:tcW w:w="4247" w:type="dxa"/>
          </w:tcPr>
          <w:p w14:paraId="69E2DC07" w14:textId="74532AEA" w:rsidR="00F977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-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435F8C" w:rsidRPr="00BC2864">
              <w:rPr>
                <w:rFonts w:ascii="Times New Roman" w:hAnsi="Times New Roman" w:cs="Times New Roman"/>
                <w:lang w:val="en-GB"/>
              </w:rPr>
              <w:t>Are you currently smoking?</w:t>
            </w:r>
          </w:p>
        </w:tc>
        <w:tc>
          <w:tcPr>
            <w:tcW w:w="4247" w:type="dxa"/>
          </w:tcPr>
          <w:p w14:paraId="1F581261" w14:textId="04A2DE6E" w:rsidR="00F977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7B2BD4" w:rsidRPr="00BC2864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514A74F3" w14:textId="788D84C7" w:rsidR="00F977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7B2BD4" w:rsidRPr="00BC2864">
              <w:rPr>
                <w:rFonts w:ascii="Times New Roman" w:hAnsi="Times New Roman" w:cs="Times New Roman"/>
                <w:lang w:val="en-GB"/>
              </w:rPr>
              <w:t>No</w:t>
            </w:r>
            <w:r w:rsidR="00493929">
              <w:rPr>
                <w:rFonts w:ascii="Times New Roman" w:hAnsi="Times New Roman" w:cs="Times New Roman"/>
                <w:lang w:val="en-GB"/>
              </w:rPr>
              <w:t>, but s</w:t>
            </w:r>
            <w:r w:rsidR="00BF3D98" w:rsidRPr="00BC2864">
              <w:rPr>
                <w:rFonts w:ascii="Times New Roman" w:hAnsi="Times New Roman" w:cs="Times New Roman"/>
                <w:lang w:val="en-GB"/>
              </w:rPr>
              <w:t>moked in the past</w:t>
            </w:r>
          </w:p>
          <w:p w14:paraId="00F94393" w14:textId="77777777" w:rsidR="00F977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BF3D98" w:rsidRPr="00BC2864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3F1FE20B" w14:textId="14096AA7" w:rsidR="00DE2E78" w:rsidRPr="00BC2864" w:rsidRDefault="00DE2E78" w:rsidP="00092A8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C0ED46F" w14:textId="77777777" w:rsidR="00F97781" w:rsidRPr="00BC2864" w:rsidRDefault="00F97781" w:rsidP="00092A81">
      <w:pPr>
        <w:rPr>
          <w:rFonts w:ascii="Times New Roman" w:hAnsi="Times New Roman" w:cs="Times New Roman"/>
          <w:lang w:val="en-GB"/>
        </w:rPr>
      </w:pPr>
    </w:p>
    <w:p w14:paraId="034634F9" w14:textId="78BAB223" w:rsidR="00F97781" w:rsidRPr="00BC2864" w:rsidRDefault="00000000" w:rsidP="00092A81">
      <w:pPr>
        <w:rPr>
          <w:rFonts w:ascii="Times New Roman" w:hAnsi="Times New Roman" w:cs="Times New Roman"/>
          <w:b/>
          <w:bCs/>
          <w:lang w:val="en-GB"/>
        </w:rPr>
      </w:pPr>
      <w:r w:rsidRPr="00BC2864">
        <w:rPr>
          <w:rFonts w:ascii="Times New Roman" w:hAnsi="Times New Roman" w:cs="Times New Roman"/>
          <w:b/>
          <w:bCs/>
          <w:lang w:val="en-GB"/>
        </w:rPr>
        <w:t>4</w:t>
      </w:r>
      <w:r w:rsidRPr="00BC2864">
        <w:rPr>
          <w:rFonts w:ascii="Times New Roman" w:hAnsi="Times New Roman" w:cs="Times New Roman"/>
          <w:b/>
          <w:bCs/>
          <w:lang w:val="en-GB"/>
        </w:rPr>
        <w:t>．</w:t>
      </w:r>
      <w:r w:rsidR="00BF3D98" w:rsidRPr="00BC2864">
        <w:rPr>
          <w:rFonts w:ascii="Times New Roman" w:hAnsi="Times New Roman" w:cs="Times New Roman"/>
          <w:b/>
          <w:bCs/>
          <w:lang w:val="en-GB"/>
        </w:rPr>
        <w:t>Smoking</w:t>
      </w:r>
      <w:r w:rsidRPr="00BC2864">
        <w:rPr>
          <w:rFonts w:ascii="Times New Roman" w:hAnsi="Times New Roman" w:cs="Times New Roman"/>
          <w:b/>
          <w:bCs/>
          <w:lang w:val="en-GB"/>
        </w:rPr>
        <w:t xml:space="preserve">　【</w:t>
      </w:r>
      <w:r w:rsidR="00360792" w:rsidRPr="00BC2864">
        <w:rPr>
          <w:rFonts w:ascii="Times New Roman" w:hAnsi="Times New Roman" w:cs="Times New Roman"/>
          <w:b/>
          <w:bCs/>
          <w:lang w:val="en-GB"/>
        </w:rPr>
        <w:t>Passive smoking status</w:t>
      </w:r>
      <w:r w:rsidRPr="00BC2864">
        <w:rPr>
          <w:rFonts w:ascii="Times New Roman" w:hAnsi="Times New Roman" w:cs="Times New Roman"/>
          <w:b/>
          <w:bCs/>
          <w:lang w:val="en-GB"/>
        </w:rPr>
        <w:t>】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2F4E04" w14:paraId="5D4507FC" w14:textId="77777777" w:rsidTr="005B4EEE">
        <w:tc>
          <w:tcPr>
            <w:tcW w:w="4247" w:type="dxa"/>
          </w:tcPr>
          <w:p w14:paraId="5A7E4A44" w14:textId="682BB1BD" w:rsidR="00F97781" w:rsidRPr="00BC2864" w:rsidRDefault="00000000" w:rsidP="00092A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-</w:t>
            </w:r>
            <w:r w:rsidR="00F26E51"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7919BC" w:rsidRPr="00BC2864">
              <w:rPr>
                <w:rFonts w:ascii="Times New Roman" w:hAnsi="Times New Roman" w:cs="Times New Roman"/>
                <w:lang w:val="en-GB"/>
              </w:rPr>
              <w:t>Are there current smokers around you?</w:t>
            </w:r>
          </w:p>
        </w:tc>
        <w:tc>
          <w:tcPr>
            <w:tcW w:w="4247" w:type="dxa"/>
          </w:tcPr>
          <w:p w14:paraId="77497E51" w14:textId="5D4232D5" w:rsidR="00F97781" w:rsidRPr="00BC2864" w:rsidRDefault="00000000" w:rsidP="00F977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7919BC" w:rsidRPr="00BC2864">
              <w:rPr>
                <w:rFonts w:ascii="Times New Roman" w:hAnsi="Times New Roman" w:cs="Times New Roman"/>
                <w:lang w:val="en-GB"/>
              </w:rPr>
              <w:t>None</w:t>
            </w:r>
          </w:p>
          <w:p w14:paraId="144BB160" w14:textId="1EEC3810" w:rsidR="00F97781" w:rsidRPr="00BC2864" w:rsidRDefault="00000000" w:rsidP="00F977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1D7A11" w:rsidRPr="00BC2864">
              <w:rPr>
                <w:rFonts w:ascii="Times New Roman" w:hAnsi="Times New Roman" w:cs="Times New Roman"/>
                <w:lang w:val="en-GB"/>
              </w:rPr>
              <w:t>Roommate</w:t>
            </w:r>
          </w:p>
          <w:p w14:paraId="62C336DF" w14:textId="6F4E8BC7" w:rsidR="00F97781" w:rsidRPr="00BC2864" w:rsidRDefault="00000000" w:rsidP="00F97781">
            <w:pPr>
              <w:rPr>
                <w:rFonts w:ascii="Times New Roman" w:hAnsi="Times New Roman" w:cs="Times New Roman"/>
                <w:lang w:val="en-GB"/>
              </w:rPr>
            </w:pPr>
            <w:r w:rsidRPr="00FE3460">
              <w:rPr>
                <w:rFonts w:ascii="Times New Roman" w:hAnsi="Times New Roman" w:cs="Times New Roman"/>
                <w:lang w:val="en-GB"/>
              </w:rPr>
              <w:t>・</w:t>
            </w:r>
            <w:r w:rsidR="00FF10F4" w:rsidRPr="00FE3460">
              <w:rPr>
                <w:rFonts w:ascii="Times New Roman" w:hAnsi="Times New Roman" w:cs="Times New Roman"/>
              </w:rPr>
              <w:t>Not a roommate/others</w:t>
            </w:r>
          </w:p>
          <w:p w14:paraId="39F3E92C" w14:textId="53A138F4" w:rsidR="00DE2E78" w:rsidRPr="00BC2864" w:rsidRDefault="00DE2E78" w:rsidP="00F9778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07ADA7F" w14:textId="77777777" w:rsidR="00351D49" w:rsidRPr="00BC2864" w:rsidRDefault="00351D49" w:rsidP="00DE2E78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16E22709" w14:textId="5520A586" w:rsidR="00F97781" w:rsidRPr="00BC2864" w:rsidRDefault="00000000" w:rsidP="00DE2E78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  <w:r w:rsidRPr="00BC2864">
        <w:rPr>
          <w:rFonts w:ascii="Times New Roman" w:hAnsi="Times New Roman" w:cs="Times New Roman"/>
          <w:b/>
          <w:bCs/>
          <w:lang w:val="en-GB"/>
        </w:rPr>
        <w:t>5</w:t>
      </w:r>
      <w:r w:rsidRPr="00BC2864">
        <w:rPr>
          <w:rFonts w:ascii="Times New Roman" w:hAnsi="Times New Roman" w:cs="Times New Roman"/>
          <w:b/>
          <w:bCs/>
          <w:lang w:val="en-GB"/>
        </w:rPr>
        <w:t>．</w:t>
      </w:r>
      <w:r w:rsidR="004B5526" w:rsidRPr="00BC2864">
        <w:rPr>
          <w:rFonts w:ascii="Times New Roman" w:hAnsi="Times New Roman" w:cs="Times New Roman"/>
          <w:b/>
          <w:bCs/>
          <w:lang w:val="en-GB"/>
        </w:rPr>
        <w:t>Drinking</w:t>
      </w:r>
      <w:r w:rsidRPr="00BC2864">
        <w:rPr>
          <w:rFonts w:ascii="Times New Roman" w:hAnsi="Times New Roman" w:cs="Times New Roman"/>
          <w:b/>
          <w:bCs/>
          <w:lang w:val="en-GB"/>
        </w:rPr>
        <w:t xml:space="preserve">　【</w:t>
      </w:r>
      <w:r w:rsidR="006303D6" w:rsidRPr="00BC2864">
        <w:rPr>
          <w:rFonts w:ascii="Times New Roman" w:hAnsi="Times New Roman" w:cs="Times New Roman"/>
          <w:b/>
          <w:bCs/>
          <w:lang w:val="en-GB"/>
        </w:rPr>
        <w:t>Regarding current drinking status</w:t>
      </w:r>
      <w:r w:rsidRPr="00BC2864">
        <w:rPr>
          <w:rFonts w:ascii="Times New Roman" w:hAnsi="Times New Roman" w:cs="Times New Roman"/>
          <w:b/>
          <w:bCs/>
          <w:lang w:val="en-GB"/>
        </w:rPr>
        <w:t>】</w:t>
      </w:r>
    </w:p>
    <w:p w14:paraId="29B82F05" w14:textId="417799EC" w:rsidR="00F97781" w:rsidRPr="00BC2864" w:rsidRDefault="00000000" w:rsidP="00F97781">
      <w:pPr>
        <w:rPr>
          <w:rFonts w:ascii="Times New Roman" w:hAnsi="Times New Roman" w:cs="Times New Roman"/>
          <w:lang w:val="en-GB"/>
        </w:rPr>
      </w:pPr>
      <w:r w:rsidRPr="00BC2864">
        <w:rPr>
          <w:rFonts w:ascii="Times New Roman" w:hAnsi="Times New Roman" w:cs="Times New Roman"/>
          <w:lang w:val="en-GB"/>
        </w:rPr>
        <w:t>＊</w:t>
      </w:r>
      <w:r w:rsidR="00D41BEF" w:rsidRPr="00BC2864">
        <w:rPr>
          <w:rFonts w:ascii="Times New Roman" w:hAnsi="Times New Roman" w:cs="Times New Roman"/>
          <w:lang w:val="en-GB"/>
        </w:rPr>
        <w:t>For the item on the amount of alcohol consumed, please answer the guideline for 20</w:t>
      </w:r>
      <w:r w:rsidR="00493929">
        <w:rPr>
          <w:rFonts w:ascii="Times New Roman" w:hAnsi="Times New Roman" w:cs="Times New Roman"/>
          <w:lang w:val="en-GB"/>
        </w:rPr>
        <w:t xml:space="preserve"> </w:t>
      </w:r>
      <w:r w:rsidR="00D41BEF" w:rsidRPr="00BC2864">
        <w:rPr>
          <w:rFonts w:ascii="Times New Roman" w:hAnsi="Times New Roman" w:cs="Times New Roman"/>
          <w:lang w:val="en-GB"/>
        </w:rPr>
        <w:t>g of pure alcohol as follows: beer 500</w:t>
      </w:r>
      <w:r w:rsidR="00D41BEF" w:rsidRPr="00BC2864">
        <w:rPr>
          <w:rFonts w:ascii="Times New Roman" w:hAnsi="Times New Roman" w:cs="Times New Roman"/>
          <w:lang w:val="en-GB"/>
        </w:rPr>
        <w:t>㎖</w:t>
      </w:r>
      <w:r w:rsidR="00D41BEF" w:rsidRPr="00BC2864">
        <w:rPr>
          <w:rFonts w:ascii="Times New Roman" w:hAnsi="Times New Roman" w:cs="Times New Roman"/>
          <w:lang w:val="en-GB"/>
        </w:rPr>
        <w:t xml:space="preserve"> / sake 1 g / shochu 0.6 g / whisky 60</w:t>
      </w:r>
      <w:r w:rsidR="00D41BEF" w:rsidRPr="00BC2864">
        <w:rPr>
          <w:rFonts w:ascii="Times New Roman" w:hAnsi="Times New Roman" w:cs="Times New Roman"/>
          <w:lang w:val="en-GB"/>
        </w:rPr>
        <w:t>㎖</w:t>
      </w:r>
      <w:r w:rsidR="00D41BEF" w:rsidRPr="00BC2864">
        <w:rPr>
          <w:rFonts w:ascii="Times New Roman" w:hAnsi="Times New Roman" w:cs="Times New Roman"/>
          <w:lang w:val="en-GB"/>
        </w:rPr>
        <w:t xml:space="preserve"> / wine 1 glass / canned shochu 500</w:t>
      </w:r>
      <w:r w:rsidR="00D41BEF" w:rsidRPr="00BC2864">
        <w:rPr>
          <w:rFonts w:ascii="Times New Roman" w:hAnsi="Times New Roman" w:cs="Times New Roman"/>
          <w:lang w:val="en-GB"/>
        </w:rPr>
        <w:t>㎖</w:t>
      </w:r>
      <w:r w:rsidR="00D41BEF" w:rsidRPr="00BC2864">
        <w:rPr>
          <w:rFonts w:ascii="Times New Roman" w:hAnsi="Times New Roman" w:cs="Times New Roman"/>
          <w:lang w:val="en-GB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2F4E04" w14:paraId="4439CDB8" w14:textId="77777777" w:rsidTr="005B4EEE">
        <w:tc>
          <w:tcPr>
            <w:tcW w:w="4247" w:type="dxa"/>
          </w:tcPr>
          <w:p w14:paraId="414B5FE5" w14:textId="54AA36A5" w:rsidR="00F97781" w:rsidRPr="00BC2864" w:rsidRDefault="00000000" w:rsidP="00F97781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5-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F94DBB" w:rsidRPr="00BC2864">
              <w:rPr>
                <w:rFonts w:ascii="Times New Roman" w:hAnsi="Times New Roman" w:cs="Times New Roman"/>
                <w:lang w:val="en-GB"/>
              </w:rPr>
              <w:t>Do you currently drink alcohol?</w:t>
            </w:r>
          </w:p>
        </w:tc>
        <w:tc>
          <w:tcPr>
            <w:tcW w:w="4247" w:type="dxa"/>
          </w:tcPr>
          <w:p w14:paraId="078307E8" w14:textId="7549F3EC" w:rsidR="00F97781" w:rsidRPr="00E73457" w:rsidRDefault="00000000" w:rsidP="00F97781">
            <w:pPr>
              <w:rPr>
                <w:rFonts w:ascii="Times New Roman" w:hAnsi="Times New Roman" w:cs="Times New Roman"/>
                <w:lang w:val="en-GB"/>
              </w:rPr>
            </w:pPr>
            <w:r w:rsidRPr="00E73457">
              <w:rPr>
                <w:rFonts w:ascii="Times New Roman" w:hAnsi="Times New Roman" w:cs="Times New Roman"/>
                <w:lang w:val="en-GB"/>
              </w:rPr>
              <w:t>1</w:t>
            </w:r>
            <w:r w:rsidRPr="00E73457">
              <w:rPr>
                <w:rFonts w:ascii="Times New Roman" w:hAnsi="Times New Roman" w:cs="Times New Roman"/>
                <w:lang w:val="en-GB"/>
              </w:rPr>
              <w:t>．</w:t>
            </w:r>
            <w:r w:rsidR="00235E68" w:rsidRPr="00E73457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12B69053" w14:textId="3355559E" w:rsidR="00F97781" w:rsidRPr="00E73457" w:rsidRDefault="00000000" w:rsidP="00F97781">
            <w:pPr>
              <w:rPr>
                <w:rFonts w:ascii="Times New Roman" w:hAnsi="Times New Roman" w:cs="Times New Roman"/>
                <w:lang w:val="en-GB"/>
              </w:rPr>
            </w:pPr>
            <w:r w:rsidRPr="00E73457">
              <w:rPr>
                <w:rFonts w:ascii="Times New Roman" w:hAnsi="Times New Roman" w:cs="Times New Roman"/>
                <w:lang w:val="en-GB"/>
              </w:rPr>
              <w:t>2</w:t>
            </w:r>
            <w:r w:rsidRPr="00E73457">
              <w:rPr>
                <w:rFonts w:ascii="Times New Roman" w:hAnsi="Times New Roman" w:cs="Times New Roman"/>
                <w:lang w:val="en-GB"/>
              </w:rPr>
              <w:t>．</w:t>
            </w:r>
            <w:r w:rsidR="00235E68" w:rsidRPr="00E73457">
              <w:rPr>
                <w:rFonts w:ascii="Times New Roman" w:hAnsi="Times New Roman" w:cs="Times New Roman"/>
                <w:lang w:val="en-GB"/>
              </w:rPr>
              <w:t>1 time / week (</w:t>
            </w:r>
            <w:r w:rsidR="00BE4679" w:rsidRPr="00E73457">
              <w:rPr>
                <w:rFonts w:ascii="Times New Roman" w:hAnsi="Times New Roman" w:cs="Times New Roman"/>
              </w:rPr>
              <w:t>social consumption</w:t>
            </w:r>
            <w:r w:rsidR="00235E68" w:rsidRPr="00E7345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1368D70" w14:textId="22783429" w:rsidR="00F97781" w:rsidRPr="00E73457" w:rsidRDefault="00000000" w:rsidP="00F97781">
            <w:pPr>
              <w:rPr>
                <w:rFonts w:ascii="Times New Roman" w:hAnsi="Times New Roman" w:cs="Times New Roman"/>
                <w:lang w:val="en-GB"/>
              </w:rPr>
            </w:pPr>
            <w:r w:rsidRPr="00E73457">
              <w:rPr>
                <w:rFonts w:ascii="Times New Roman" w:hAnsi="Times New Roman" w:cs="Times New Roman"/>
                <w:lang w:val="en-GB"/>
              </w:rPr>
              <w:t>3</w:t>
            </w:r>
            <w:r w:rsidRPr="00E73457">
              <w:rPr>
                <w:rFonts w:ascii="Times New Roman" w:hAnsi="Times New Roman" w:cs="Times New Roman"/>
                <w:lang w:val="en-GB"/>
              </w:rPr>
              <w:t>．</w:t>
            </w:r>
            <w:r w:rsidR="00347B4B" w:rsidRPr="00E73457">
              <w:rPr>
                <w:rFonts w:ascii="Times New Roman" w:hAnsi="Times New Roman" w:cs="Times New Roman"/>
                <w:lang w:val="en-GB"/>
              </w:rPr>
              <w:t>1 time / week</w:t>
            </w:r>
          </w:p>
          <w:p w14:paraId="2F4527B9" w14:textId="34B3CB25" w:rsidR="00F97781" w:rsidRPr="00E73457" w:rsidRDefault="00000000" w:rsidP="00F97781">
            <w:pPr>
              <w:rPr>
                <w:rFonts w:ascii="Times New Roman" w:hAnsi="Times New Roman" w:cs="Times New Roman"/>
                <w:lang w:val="en-GB"/>
              </w:rPr>
            </w:pPr>
            <w:r w:rsidRPr="00E73457">
              <w:rPr>
                <w:rFonts w:ascii="Times New Roman" w:hAnsi="Times New Roman" w:cs="Times New Roman"/>
                <w:lang w:val="en-GB"/>
              </w:rPr>
              <w:t>4</w:t>
            </w:r>
            <w:r w:rsidRPr="00E73457">
              <w:rPr>
                <w:rFonts w:ascii="Times New Roman" w:hAnsi="Times New Roman" w:cs="Times New Roman"/>
                <w:lang w:val="en-GB"/>
              </w:rPr>
              <w:t>．</w:t>
            </w:r>
            <w:r w:rsidR="00347B4B" w:rsidRPr="00E73457">
              <w:rPr>
                <w:rFonts w:ascii="Times New Roman" w:hAnsi="Times New Roman" w:cs="Times New Roman"/>
                <w:lang w:val="en-GB"/>
              </w:rPr>
              <w:t>2 time</w:t>
            </w:r>
            <w:r w:rsidR="000E3A09" w:rsidRPr="00E73457">
              <w:rPr>
                <w:rFonts w:ascii="Times New Roman" w:hAnsi="Times New Roman" w:cs="Times New Roman"/>
                <w:lang w:val="en-GB"/>
              </w:rPr>
              <w:t>s</w:t>
            </w:r>
            <w:r w:rsidR="00347B4B" w:rsidRPr="00E73457">
              <w:rPr>
                <w:rFonts w:ascii="Times New Roman" w:hAnsi="Times New Roman" w:cs="Times New Roman"/>
                <w:lang w:val="en-GB"/>
              </w:rPr>
              <w:t xml:space="preserve"> / week</w:t>
            </w:r>
          </w:p>
          <w:p w14:paraId="4051E150" w14:textId="36354564" w:rsidR="00F97781" w:rsidRPr="00E73457" w:rsidRDefault="00000000" w:rsidP="00F97781">
            <w:pPr>
              <w:rPr>
                <w:rFonts w:ascii="Times New Roman" w:hAnsi="Times New Roman" w:cs="Times New Roman"/>
                <w:lang w:val="en-GB"/>
              </w:rPr>
            </w:pPr>
            <w:r w:rsidRPr="00E73457">
              <w:rPr>
                <w:rFonts w:ascii="Times New Roman" w:hAnsi="Times New Roman" w:cs="Times New Roman"/>
                <w:lang w:val="en-GB"/>
              </w:rPr>
              <w:t>5</w:t>
            </w:r>
            <w:r w:rsidRPr="00E73457">
              <w:rPr>
                <w:rFonts w:ascii="Times New Roman" w:hAnsi="Times New Roman" w:cs="Times New Roman"/>
                <w:lang w:val="en-GB"/>
              </w:rPr>
              <w:t>．</w:t>
            </w:r>
            <w:r w:rsidR="00347B4B" w:rsidRPr="00E73457">
              <w:rPr>
                <w:rFonts w:ascii="Times New Roman" w:hAnsi="Times New Roman" w:cs="Times New Roman"/>
                <w:lang w:val="en-GB"/>
              </w:rPr>
              <w:t>3 times / week</w:t>
            </w:r>
          </w:p>
          <w:p w14:paraId="291A16EF" w14:textId="28499EC3" w:rsidR="00F97781" w:rsidRPr="00E73457" w:rsidRDefault="00000000" w:rsidP="00F97781">
            <w:pPr>
              <w:rPr>
                <w:rFonts w:ascii="Times New Roman" w:hAnsi="Times New Roman" w:cs="Times New Roman"/>
                <w:lang w:val="en-GB"/>
              </w:rPr>
            </w:pPr>
            <w:r w:rsidRPr="00E73457">
              <w:rPr>
                <w:rFonts w:ascii="Times New Roman" w:hAnsi="Times New Roman" w:cs="Times New Roman"/>
                <w:lang w:val="en-GB"/>
              </w:rPr>
              <w:t>6</w:t>
            </w:r>
            <w:r w:rsidRPr="00E73457">
              <w:rPr>
                <w:rFonts w:ascii="Times New Roman" w:hAnsi="Times New Roman" w:cs="Times New Roman"/>
                <w:lang w:val="en-GB"/>
              </w:rPr>
              <w:t>．</w:t>
            </w:r>
            <w:r w:rsidR="000E3A09" w:rsidRPr="00E73457">
              <w:rPr>
                <w:rFonts w:ascii="Times New Roman" w:hAnsi="Times New Roman" w:cs="Times New Roman"/>
                <w:lang w:val="en-GB"/>
              </w:rPr>
              <w:t>4 times / week</w:t>
            </w:r>
          </w:p>
          <w:p w14:paraId="17F27160" w14:textId="65B05FE1" w:rsidR="00F97781" w:rsidRPr="00E73457" w:rsidRDefault="00000000" w:rsidP="00F97781">
            <w:pPr>
              <w:rPr>
                <w:rFonts w:ascii="Times New Roman" w:hAnsi="Times New Roman" w:cs="Times New Roman"/>
                <w:lang w:val="en-GB"/>
              </w:rPr>
            </w:pPr>
            <w:r w:rsidRPr="00E73457">
              <w:rPr>
                <w:rFonts w:ascii="Times New Roman" w:hAnsi="Times New Roman" w:cs="Times New Roman"/>
                <w:lang w:val="en-GB"/>
              </w:rPr>
              <w:t>7</w:t>
            </w:r>
            <w:r w:rsidRPr="00E73457">
              <w:rPr>
                <w:rFonts w:ascii="Times New Roman" w:hAnsi="Times New Roman" w:cs="Times New Roman"/>
                <w:lang w:val="en-GB"/>
              </w:rPr>
              <w:t>．</w:t>
            </w:r>
            <w:r w:rsidR="000E3A09" w:rsidRPr="00E73457">
              <w:rPr>
                <w:rFonts w:ascii="Times New Roman" w:hAnsi="Times New Roman" w:cs="Times New Roman"/>
                <w:lang w:val="en-GB"/>
              </w:rPr>
              <w:t>5 times / week</w:t>
            </w:r>
          </w:p>
          <w:p w14:paraId="1CD2EBED" w14:textId="7DA7EABE" w:rsidR="00F97781" w:rsidRPr="00E73457" w:rsidRDefault="00000000" w:rsidP="00F97781">
            <w:pPr>
              <w:rPr>
                <w:rFonts w:ascii="Times New Roman" w:hAnsi="Times New Roman" w:cs="Times New Roman"/>
                <w:lang w:val="en-GB"/>
              </w:rPr>
            </w:pPr>
            <w:r w:rsidRPr="00E73457">
              <w:rPr>
                <w:rFonts w:ascii="Times New Roman" w:hAnsi="Times New Roman" w:cs="Times New Roman"/>
                <w:lang w:val="en-GB"/>
              </w:rPr>
              <w:t>8</w:t>
            </w:r>
            <w:r w:rsidRPr="00E73457">
              <w:rPr>
                <w:rFonts w:ascii="Times New Roman" w:hAnsi="Times New Roman" w:cs="Times New Roman"/>
                <w:lang w:val="en-GB"/>
              </w:rPr>
              <w:t>．</w:t>
            </w:r>
            <w:r w:rsidR="000E3A09" w:rsidRPr="00E73457">
              <w:rPr>
                <w:rFonts w:ascii="Times New Roman" w:hAnsi="Times New Roman" w:cs="Times New Roman"/>
                <w:lang w:val="en-GB"/>
              </w:rPr>
              <w:t>6 times / week</w:t>
            </w:r>
          </w:p>
          <w:p w14:paraId="4E2086A0" w14:textId="77777777" w:rsidR="00F97781" w:rsidRPr="00E73457" w:rsidRDefault="00000000" w:rsidP="00F97781">
            <w:pPr>
              <w:rPr>
                <w:rFonts w:ascii="Times New Roman" w:hAnsi="Times New Roman" w:cs="Times New Roman"/>
                <w:lang w:val="en-GB"/>
              </w:rPr>
            </w:pPr>
            <w:r w:rsidRPr="00E73457">
              <w:rPr>
                <w:rFonts w:ascii="Times New Roman" w:hAnsi="Times New Roman" w:cs="Times New Roman"/>
                <w:lang w:val="en-GB"/>
              </w:rPr>
              <w:t>9</w:t>
            </w:r>
            <w:r w:rsidRPr="00E73457">
              <w:rPr>
                <w:rFonts w:ascii="Times New Roman" w:hAnsi="Times New Roman" w:cs="Times New Roman"/>
                <w:lang w:val="en-GB"/>
              </w:rPr>
              <w:t>．</w:t>
            </w:r>
            <w:r w:rsidR="000E3A09" w:rsidRPr="00E73457">
              <w:rPr>
                <w:rFonts w:ascii="Times New Roman" w:hAnsi="Times New Roman" w:cs="Times New Roman"/>
                <w:lang w:val="en-GB"/>
              </w:rPr>
              <w:t>Every</w:t>
            </w:r>
            <w:r w:rsidR="001F1153" w:rsidRPr="00E73457">
              <w:rPr>
                <w:rFonts w:ascii="Times New Roman" w:hAnsi="Times New Roman" w:cs="Times New Roman"/>
                <w:lang w:val="en-GB"/>
              </w:rPr>
              <w:t>day</w:t>
            </w:r>
          </w:p>
          <w:p w14:paraId="03AAA2F2" w14:textId="03D66D6B" w:rsidR="00351D49" w:rsidRPr="00E73457" w:rsidRDefault="00351D49" w:rsidP="00F9778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B988CD9" w14:textId="77777777" w:rsidR="00F97781" w:rsidRPr="00BC2864" w:rsidRDefault="00F97781" w:rsidP="00F97781">
      <w:pPr>
        <w:rPr>
          <w:rFonts w:ascii="Times New Roman" w:hAnsi="Times New Roman" w:cs="Times New Roman"/>
          <w:lang w:val="en-GB"/>
        </w:rPr>
      </w:pPr>
    </w:p>
    <w:p w14:paraId="52F8D698" w14:textId="3F6AA678" w:rsidR="00F554E4" w:rsidRPr="00BC2864" w:rsidRDefault="00000000" w:rsidP="00F554E4">
      <w:pPr>
        <w:rPr>
          <w:rFonts w:ascii="Times New Roman" w:hAnsi="Times New Roman" w:cs="Times New Roman"/>
          <w:b/>
          <w:bCs/>
          <w:lang w:val="en-GB"/>
        </w:rPr>
      </w:pPr>
      <w:r w:rsidRPr="00BC2864">
        <w:rPr>
          <w:rFonts w:ascii="Times New Roman" w:hAnsi="Times New Roman" w:cs="Times New Roman"/>
          <w:b/>
          <w:bCs/>
          <w:lang w:val="en-GB"/>
        </w:rPr>
        <w:t>5</w:t>
      </w:r>
      <w:r w:rsidRPr="00BC2864">
        <w:rPr>
          <w:rFonts w:ascii="Times New Roman" w:hAnsi="Times New Roman" w:cs="Times New Roman"/>
          <w:b/>
          <w:bCs/>
          <w:lang w:val="en-GB"/>
        </w:rPr>
        <w:t>．</w:t>
      </w:r>
      <w:r w:rsidR="00381C18" w:rsidRPr="00BC2864">
        <w:rPr>
          <w:rFonts w:ascii="Times New Roman" w:hAnsi="Times New Roman" w:cs="Times New Roman"/>
          <w:b/>
          <w:bCs/>
          <w:lang w:val="en-GB"/>
        </w:rPr>
        <w:t>Drinking</w:t>
      </w:r>
      <w:r w:rsidRPr="00BC2864">
        <w:rPr>
          <w:rFonts w:ascii="Times New Roman" w:hAnsi="Times New Roman" w:cs="Times New Roman"/>
          <w:b/>
          <w:bCs/>
          <w:lang w:val="en-GB"/>
        </w:rPr>
        <w:t xml:space="preserve">　【</w:t>
      </w:r>
      <w:r w:rsidR="00381C18" w:rsidRPr="00BC2864">
        <w:rPr>
          <w:rFonts w:ascii="Times New Roman" w:hAnsi="Times New Roman" w:cs="Times New Roman"/>
          <w:b/>
          <w:bCs/>
          <w:lang w:val="en-GB"/>
        </w:rPr>
        <w:t>Regarding the current amount of alcohol consumed</w:t>
      </w:r>
      <w:r w:rsidRPr="00BC2864">
        <w:rPr>
          <w:rFonts w:ascii="Times New Roman" w:hAnsi="Times New Roman" w:cs="Times New Roman"/>
          <w:b/>
          <w:bCs/>
          <w:lang w:val="en-GB"/>
        </w:rPr>
        <w:t>】</w:t>
      </w:r>
    </w:p>
    <w:p w14:paraId="40F1FB27" w14:textId="77777777" w:rsidR="00724972" w:rsidRPr="00BC2864" w:rsidRDefault="00000000" w:rsidP="00724972">
      <w:pPr>
        <w:rPr>
          <w:rFonts w:ascii="Times New Roman" w:hAnsi="Times New Roman" w:cs="Times New Roman"/>
          <w:lang w:val="en-GB"/>
        </w:rPr>
      </w:pPr>
      <w:r w:rsidRPr="00BC2864">
        <w:rPr>
          <w:rFonts w:ascii="Times New Roman" w:hAnsi="Times New Roman" w:cs="Times New Roman"/>
          <w:lang w:val="en-GB"/>
        </w:rPr>
        <w:t>＊</w:t>
      </w:r>
      <w:r w:rsidRPr="00BC2864">
        <w:rPr>
          <w:rFonts w:ascii="Times New Roman" w:hAnsi="Times New Roman" w:cs="Times New Roman"/>
          <w:lang w:val="en-GB"/>
        </w:rPr>
        <w:t>For the item on the amount of alcohol consumed, please answer the guideline for 20g of pure alcohol as follows: beer 500</w:t>
      </w:r>
      <w:r w:rsidRPr="00BC2864">
        <w:rPr>
          <w:rFonts w:ascii="Times New Roman" w:hAnsi="Times New Roman" w:cs="Times New Roman"/>
          <w:lang w:val="en-GB"/>
        </w:rPr>
        <w:t>㎖</w:t>
      </w:r>
      <w:r w:rsidRPr="00BC2864">
        <w:rPr>
          <w:rFonts w:ascii="Times New Roman" w:hAnsi="Times New Roman" w:cs="Times New Roman"/>
          <w:lang w:val="en-GB"/>
        </w:rPr>
        <w:t xml:space="preserve"> / sake 1 g / shochu 0.6 g / whisky 60</w:t>
      </w:r>
      <w:r w:rsidRPr="00BC2864">
        <w:rPr>
          <w:rFonts w:ascii="Times New Roman" w:hAnsi="Times New Roman" w:cs="Times New Roman"/>
          <w:lang w:val="en-GB"/>
        </w:rPr>
        <w:t>㎖</w:t>
      </w:r>
      <w:r w:rsidRPr="00BC2864">
        <w:rPr>
          <w:rFonts w:ascii="Times New Roman" w:hAnsi="Times New Roman" w:cs="Times New Roman"/>
          <w:lang w:val="en-GB"/>
        </w:rPr>
        <w:t xml:space="preserve"> / wine 1 glass / canned shochu 500</w:t>
      </w:r>
      <w:r w:rsidRPr="00BC2864">
        <w:rPr>
          <w:rFonts w:ascii="Times New Roman" w:hAnsi="Times New Roman" w:cs="Times New Roman"/>
          <w:lang w:val="en-GB"/>
        </w:rPr>
        <w:t>㎖</w:t>
      </w:r>
      <w:r w:rsidRPr="00BC2864">
        <w:rPr>
          <w:rFonts w:ascii="Times New Roman" w:hAnsi="Times New Roman" w:cs="Times New Roman"/>
          <w:lang w:val="en-GB"/>
        </w:rPr>
        <w:t>.</w:t>
      </w:r>
    </w:p>
    <w:p w14:paraId="643B5355" w14:textId="6BC25FD8" w:rsidR="00F554E4" w:rsidRPr="00BC2864" w:rsidRDefault="00000000" w:rsidP="00724972">
      <w:pPr>
        <w:rPr>
          <w:rFonts w:ascii="Times New Roman" w:hAnsi="Times New Roman" w:cs="Times New Roman"/>
          <w:lang w:val="en-GB"/>
        </w:rPr>
      </w:pPr>
      <w:r w:rsidRPr="00BC2864">
        <w:rPr>
          <w:rFonts w:ascii="Times New Roman" w:hAnsi="Times New Roman" w:cs="Times New Roman"/>
          <w:lang w:val="en-GB"/>
        </w:rPr>
        <w:t>*As an example of calculating the amount of alcohol consumed, if 400</w:t>
      </w:r>
      <w:r w:rsidRPr="00BC2864">
        <w:rPr>
          <w:rFonts w:ascii="Times New Roman" w:hAnsi="Times New Roman" w:cs="Times New Roman"/>
          <w:lang w:val="en-GB"/>
        </w:rPr>
        <w:t>㎖</w:t>
      </w:r>
      <w:r w:rsidRPr="00BC2864">
        <w:rPr>
          <w:rFonts w:ascii="Times New Roman" w:hAnsi="Times New Roman" w:cs="Times New Roman"/>
          <w:lang w:val="en-GB"/>
        </w:rPr>
        <w:t xml:space="preserve"> of alcohol with an alcohol content of 4% is consumed, 400 </w:t>
      </w:r>
      <w:r w:rsidR="00493929">
        <w:rPr>
          <w:rFonts w:ascii="Times New Roman" w:hAnsi="Times New Roman" w:cs="Times New Roman"/>
          <w:lang w:val="en-GB"/>
        </w:rPr>
        <w:t>×</w:t>
      </w:r>
      <w:r w:rsidRPr="00BC2864">
        <w:rPr>
          <w:rFonts w:ascii="Times New Roman" w:hAnsi="Times New Roman" w:cs="Times New Roman"/>
          <w:lang w:val="en-GB"/>
        </w:rPr>
        <w:t xml:space="preserve"> 0.04 = 16</w:t>
      </w:r>
      <w:r w:rsidR="00493929">
        <w:rPr>
          <w:rFonts w:ascii="Times New Roman" w:hAnsi="Times New Roman" w:cs="Times New Roman"/>
          <w:lang w:val="en-GB"/>
        </w:rPr>
        <w:t xml:space="preserve"> </w:t>
      </w:r>
      <w:r w:rsidRPr="00BC2864">
        <w:rPr>
          <w:rFonts w:ascii="Times New Roman" w:hAnsi="Times New Roman" w:cs="Times New Roman"/>
          <w:lang w:val="en-GB"/>
        </w:rPr>
        <w:t>g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2F4E04" w14:paraId="3FECB09D" w14:textId="77777777" w:rsidTr="005B4EEE">
        <w:tc>
          <w:tcPr>
            <w:tcW w:w="4247" w:type="dxa"/>
          </w:tcPr>
          <w:p w14:paraId="47547200" w14:textId="1F90939E" w:rsidR="00F554E4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5-</w:t>
            </w:r>
            <w:r w:rsidR="00F26E51"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BC5DA0" w:rsidRPr="00BC2864">
              <w:rPr>
                <w:rFonts w:ascii="Times New Roman" w:hAnsi="Times New Roman" w:cs="Times New Roman"/>
                <w:lang w:val="en-GB"/>
              </w:rPr>
              <w:t>How much do you drink per day?</w:t>
            </w:r>
          </w:p>
        </w:tc>
        <w:tc>
          <w:tcPr>
            <w:tcW w:w="4247" w:type="dxa"/>
          </w:tcPr>
          <w:p w14:paraId="4A20776C" w14:textId="63C10C38" w:rsidR="00F554E4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BC5DA0" w:rsidRPr="00BC2864">
              <w:rPr>
                <w:rFonts w:ascii="Times New Roman" w:hAnsi="Times New Roman" w:cs="Times New Roman"/>
                <w:lang w:val="en-GB"/>
              </w:rPr>
              <w:t>Not drinking at all</w:t>
            </w:r>
          </w:p>
          <w:p w14:paraId="7EE7332E" w14:textId="1AE3CC52" w:rsidR="00F554E4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493929">
              <w:rPr>
                <w:rFonts w:ascii="Times New Roman" w:hAnsi="Times New Roman" w:cs="Times New Roman"/>
                <w:lang w:val="en-GB"/>
              </w:rPr>
              <w:t>L</w:t>
            </w:r>
            <w:r w:rsidR="00493929" w:rsidRPr="00BC2864">
              <w:rPr>
                <w:rFonts w:ascii="Times New Roman" w:hAnsi="Times New Roman" w:cs="Times New Roman"/>
                <w:lang w:val="en-GB"/>
              </w:rPr>
              <w:t xml:space="preserve">ess </w:t>
            </w:r>
            <w:r w:rsidR="00BC5DA0" w:rsidRPr="00BC2864">
              <w:rPr>
                <w:rFonts w:ascii="Times New Roman" w:hAnsi="Times New Roman" w:cs="Times New Roman"/>
                <w:lang w:val="en-GB"/>
              </w:rPr>
              <w:t xml:space="preserve">than </w:t>
            </w:r>
            <w:r w:rsidRPr="00BC2864">
              <w:rPr>
                <w:rFonts w:ascii="Times New Roman" w:hAnsi="Times New Roman" w:cs="Times New Roman"/>
                <w:lang w:val="en-GB"/>
              </w:rPr>
              <w:t>20</w:t>
            </w:r>
            <w:r w:rsidRPr="00BC2864">
              <w:rPr>
                <w:rFonts w:ascii="Times New Roman" w:hAnsi="Times New Roman" w:cs="Times New Roman"/>
                <w:lang w:val="en-GB"/>
              </w:rPr>
              <w:t>ｇ</w:t>
            </w:r>
          </w:p>
          <w:p w14:paraId="3F6AE22C" w14:textId="371E73B6" w:rsidR="00F554E4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20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40</w:t>
            </w:r>
            <w:r w:rsidRPr="00BC2864">
              <w:rPr>
                <w:rFonts w:ascii="Times New Roman" w:hAnsi="Times New Roman" w:cs="Times New Roman"/>
                <w:lang w:val="en-GB"/>
              </w:rPr>
              <w:t>ｇ</w:t>
            </w:r>
          </w:p>
          <w:p w14:paraId="10ADB092" w14:textId="2649D4FA" w:rsidR="00F554E4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40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60</w:t>
            </w:r>
            <w:r w:rsidRPr="00BC2864">
              <w:rPr>
                <w:rFonts w:ascii="Times New Roman" w:hAnsi="Times New Roman" w:cs="Times New Roman"/>
                <w:lang w:val="en-GB"/>
              </w:rPr>
              <w:t>ｇ</w:t>
            </w:r>
          </w:p>
          <w:p w14:paraId="4797A85E" w14:textId="797C35B6" w:rsidR="00F554E4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60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80</w:t>
            </w:r>
            <w:r w:rsidRPr="00BC2864">
              <w:rPr>
                <w:rFonts w:ascii="Times New Roman" w:hAnsi="Times New Roman" w:cs="Times New Roman"/>
                <w:lang w:val="en-GB"/>
              </w:rPr>
              <w:t>ｇ</w:t>
            </w:r>
          </w:p>
          <w:p w14:paraId="19644C79" w14:textId="77777777" w:rsidR="00F554E4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97332C" w:rsidRPr="00BC2864">
              <w:rPr>
                <w:rFonts w:ascii="Times New Roman" w:hAnsi="Times New Roman" w:cs="Times New Roman"/>
                <w:lang w:val="en-GB"/>
              </w:rPr>
              <w:t xml:space="preserve">More than </w:t>
            </w:r>
            <w:r w:rsidRPr="00BC2864">
              <w:rPr>
                <w:rFonts w:ascii="Times New Roman" w:hAnsi="Times New Roman" w:cs="Times New Roman"/>
                <w:lang w:val="en-GB"/>
              </w:rPr>
              <w:t>80</w:t>
            </w:r>
            <w:r w:rsidR="00966816" w:rsidRPr="00BC286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gramStart"/>
            <w:r w:rsidR="00966816" w:rsidRPr="00BC2864">
              <w:rPr>
                <w:rFonts w:ascii="Times New Roman" w:hAnsi="Times New Roman" w:cs="Times New Roman"/>
                <w:lang w:val="en-GB"/>
              </w:rPr>
              <w:t>g</w:t>
            </w:r>
            <w:proofErr w:type="gramEnd"/>
          </w:p>
          <w:p w14:paraId="0DA64D35" w14:textId="793E7087" w:rsidR="00351D49" w:rsidRPr="00BC2864" w:rsidRDefault="00351D49" w:rsidP="00F554E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CD9A394" w14:textId="29E50C67" w:rsidR="00F554E4" w:rsidRPr="00BC2864" w:rsidRDefault="00F554E4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7FE44D9E" w14:textId="7DC6724D" w:rsidR="00424978" w:rsidRPr="00BC2864" w:rsidRDefault="00000000" w:rsidP="00424978">
      <w:pPr>
        <w:rPr>
          <w:rFonts w:ascii="Times New Roman" w:hAnsi="Times New Roman" w:cs="Times New Roman"/>
          <w:b/>
          <w:bCs/>
          <w:lang w:val="en-GB"/>
        </w:rPr>
      </w:pPr>
      <w:r w:rsidRPr="00BC2864">
        <w:rPr>
          <w:rFonts w:ascii="Times New Roman" w:hAnsi="Times New Roman" w:cs="Times New Roman"/>
          <w:b/>
          <w:bCs/>
          <w:lang w:val="en-GB"/>
        </w:rPr>
        <w:t>6</w:t>
      </w:r>
      <w:r w:rsidRPr="00BC2864">
        <w:rPr>
          <w:rFonts w:ascii="Times New Roman" w:hAnsi="Times New Roman" w:cs="Times New Roman"/>
          <w:b/>
          <w:bCs/>
          <w:lang w:val="en-GB"/>
        </w:rPr>
        <w:t>．</w:t>
      </w:r>
      <w:r w:rsidR="00966816" w:rsidRPr="00BC2864">
        <w:rPr>
          <w:rFonts w:ascii="Times New Roman" w:hAnsi="Times New Roman" w:cs="Times New Roman"/>
          <w:b/>
          <w:bCs/>
          <w:lang w:val="en-GB"/>
        </w:rPr>
        <w:t>Menstruat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2F4E04" w14:paraId="42FD77A0" w14:textId="77777777" w:rsidTr="00FA2925">
        <w:tc>
          <w:tcPr>
            <w:tcW w:w="4247" w:type="dxa"/>
          </w:tcPr>
          <w:p w14:paraId="7482B2E3" w14:textId="275295D3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6</w:t>
            </w:r>
            <w:r w:rsidR="00493929">
              <w:rPr>
                <w:rFonts w:ascii="Times New Roman" w:hAnsi="Times New Roman" w:cs="Times New Roman"/>
                <w:lang w:val="en-GB"/>
              </w:rPr>
              <w:t>-</w:t>
            </w: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="00493929"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8C6C0E" w:rsidRPr="00BC2864">
              <w:rPr>
                <w:rFonts w:ascii="Times New Roman" w:hAnsi="Times New Roman" w:cs="Times New Roman"/>
                <w:lang w:val="en-GB"/>
              </w:rPr>
              <w:t>Are you currently menstruating?</w:t>
            </w:r>
          </w:p>
        </w:tc>
        <w:tc>
          <w:tcPr>
            <w:tcW w:w="4247" w:type="dxa"/>
          </w:tcPr>
          <w:p w14:paraId="55159E7B" w14:textId="3191E38D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8C6C0E" w:rsidRPr="00BC2864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29AC602B" w14:textId="77777777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8C6C0E" w:rsidRPr="00BC2864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396DC3CE" w14:textId="5159ECFA" w:rsidR="00937B5B" w:rsidRPr="00BC2864" w:rsidRDefault="00937B5B" w:rsidP="0042497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0E2FB09" w14:textId="77777777" w:rsidR="00424978" w:rsidRPr="00BC2864" w:rsidRDefault="00424978" w:rsidP="00424978">
      <w:pPr>
        <w:rPr>
          <w:rFonts w:ascii="Times New Roman" w:hAnsi="Times New Roman" w:cs="Times New Roman"/>
          <w:lang w:val="en-GB"/>
        </w:rPr>
      </w:pPr>
    </w:p>
    <w:p w14:paraId="6EC54DCD" w14:textId="7500603B" w:rsidR="00424978" w:rsidRPr="00BC2864" w:rsidRDefault="00000000" w:rsidP="00424978">
      <w:pPr>
        <w:rPr>
          <w:rFonts w:ascii="Times New Roman" w:hAnsi="Times New Roman" w:cs="Times New Roman"/>
          <w:lang w:val="en-GB"/>
        </w:rPr>
      </w:pPr>
      <w:r w:rsidRPr="00BC2864">
        <w:rPr>
          <w:rFonts w:ascii="Times New Roman" w:hAnsi="Times New Roman" w:cs="Times New Roman"/>
          <w:lang w:val="en-GB"/>
        </w:rPr>
        <w:t>For those who selected</w:t>
      </w:r>
      <w:r w:rsidRPr="00BC2864">
        <w:rPr>
          <w:rFonts w:ascii="Times New Roman" w:hAnsi="Times New Roman" w:cs="Times New Roman"/>
          <w:lang w:val="en-GB"/>
        </w:rPr>
        <w:t>「</w:t>
      </w:r>
      <w:r w:rsidRPr="00BC2864">
        <w:rPr>
          <w:rFonts w:ascii="Times New Roman" w:hAnsi="Times New Roman" w:cs="Times New Roman"/>
          <w:lang w:val="en-GB"/>
        </w:rPr>
        <w:t>Yes</w:t>
      </w:r>
      <w:r w:rsidRPr="00BC2864">
        <w:rPr>
          <w:rFonts w:ascii="Times New Roman" w:hAnsi="Times New Roman" w:cs="Times New Roman"/>
          <w:lang w:val="en-GB"/>
        </w:rPr>
        <w:t>」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2F4E04" w14:paraId="55751873" w14:textId="77777777" w:rsidTr="00FA2925">
        <w:tc>
          <w:tcPr>
            <w:tcW w:w="4247" w:type="dxa"/>
          </w:tcPr>
          <w:p w14:paraId="2246A0E5" w14:textId="247152F3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6-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1C03FD" w:rsidRPr="00BC2864">
              <w:rPr>
                <w:rFonts w:ascii="Times New Roman" w:hAnsi="Times New Roman" w:cs="Times New Roman"/>
                <w:lang w:val="en-GB"/>
              </w:rPr>
              <w:t>Do you currently have irregular menstruation?</w:t>
            </w:r>
          </w:p>
        </w:tc>
        <w:tc>
          <w:tcPr>
            <w:tcW w:w="4247" w:type="dxa"/>
          </w:tcPr>
          <w:p w14:paraId="0A972891" w14:textId="5F7D8836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1C03FD" w:rsidRPr="00BC2864">
              <w:rPr>
                <w:rFonts w:ascii="Times New Roman" w:hAnsi="Times New Roman" w:cs="Times New Roman"/>
                <w:lang w:val="en-GB"/>
              </w:rPr>
              <w:t>Yes</w:t>
            </w:r>
          </w:p>
          <w:p w14:paraId="693DC241" w14:textId="77777777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1C03FD" w:rsidRPr="00BC2864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63FBFF11" w14:textId="712FECC8" w:rsidR="00937B5B" w:rsidRPr="00BC2864" w:rsidRDefault="00937B5B" w:rsidP="0042497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7646A950" w14:textId="77777777" w:rsidTr="00FA2925">
        <w:tc>
          <w:tcPr>
            <w:tcW w:w="4247" w:type="dxa"/>
          </w:tcPr>
          <w:p w14:paraId="0837D57D" w14:textId="69A20875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6-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A82AD3" w:rsidRPr="00BC2864">
              <w:rPr>
                <w:rFonts w:ascii="Times New Roman" w:hAnsi="Times New Roman" w:cs="Times New Roman"/>
                <w:lang w:val="en-GB"/>
              </w:rPr>
              <w:t>Have you had periods of amenorrhoea or rare menstrual periods in the past?</w:t>
            </w:r>
          </w:p>
          <w:p w14:paraId="6105CA7D" w14:textId="55E419F8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＊</w:t>
            </w:r>
            <w:r w:rsidR="000D15A8" w:rsidRPr="00BC2864">
              <w:rPr>
                <w:rFonts w:ascii="Times New Roman" w:hAnsi="Times New Roman" w:cs="Times New Roman"/>
                <w:lang w:val="en-GB"/>
              </w:rPr>
              <w:t>Except before and after childbirth.</w:t>
            </w:r>
          </w:p>
        </w:tc>
        <w:tc>
          <w:tcPr>
            <w:tcW w:w="4247" w:type="dxa"/>
          </w:tcPr>
          <w:p w14:paraId="36361273" w14:textId="39EF66BF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0D15A8" w:rsidRPr="00BC2864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536E94FA" w14:textId="2D257E7B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6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12</w:t>
            </w:r>
            <w:r w:rsidR="000D15A8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5456146F" w14:textId="1271F5CD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13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15</w:t>
            </w:r>
            <w:r w:rsidR="000D15A8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055AC975" w14:textId="38EF6708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16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18</w:t>
            </w:r>
            <w:r w:rsidR="000D15A8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06EF4CE6" w14:textId="5350622A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5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19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2</w:t>
            </w:r>
            <w:r w:rsidR="000D15A8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2565BA4B" w14:textId="4DD2D14E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6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23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5</w:t>
            </w:r>
            <w:r w:rsidR="000D15A8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4AA8A590" w14:textId="2BB47454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7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26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30</w:t>
            </w:r>
            <w:r w:rsidR="000D15A8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42E468BE" w14:textId="44DF8FEF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8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31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35</w:t>
            </w:r>
            <w:r w:rsidR="000D15A8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4F931C49" w14:textId="4FA1A05C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9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36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39</w:t>
            </w:r>
            <w:r w:rsidR="000D15A8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45DBB0A6" w14:textId="264A8DF4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0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865DA3" w:rsidRPr="00BC2864">
              <w:rPr>
                <w:rFonts w:ascii="Times New Roman" w:hAnsi="Times New Roman" w:cs="Times New Roman"/>
                <w:lang w:val="en-GB"/>
              </w:rPr>
              <w:t xml:space="preserve">After </w:t>
            </w:r>
            <w:r w:rsidRPr="00BC2864">
              <w:rPr>
                <w:rFonts w:ascii="Times New Roman" w:hAnsi="Times New Roman" w:cs="Times New Roman"/>
                <w:lang w:val="en-GB"/>
              </w:rPr>
              <w:t>40</w:t>
            </w:r>
            <w:r w:rsidR="00865DA3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59B0FF80" w14:textId="6510C7B0" w:rsidR="00937B5B" w:rsidRPr="00BC2864" w:rsidRDefault="00937B5B" w:rsidP="0042497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74C2436" w14:textId="401B2FBD" w:rsidR="00424978" w:rsidRPr="00BC2864" w:rsidRDefault="00424978" w:rsidP="00424978">
      <w:pPr>
        <w:rPr>
          <w:rFonts w:ascii="Times New Roman" w:hAnsi="Times New Roman" w:cs="Times New Roman"/>
          <w:lang w:val="en-GB"/>
        </w:rPr>
      </w:pPr>
    </w:p>
    <w:p w14:paraId="4F15F6B2" w14:textId="68E431A9" w:rsidR="00424978" w:rsidRPr="00BC2864" w:rsidRDefault="00000000" w:rsidP="00424978">
      <w:pPr>
        <w:rPr>
          <w:rFonts w:ascii="Times New Roman" w:hAnsi="Times New Roman" w:cs="Times New Roman"/>
          <w:lang w:val="en-GB"/>
        </w:rPr>
      </w:pPr>
      <w:r w:rsidRPr="00BC2864">
        <w:rPr>
          <w:rFonts w:ascii="Times New Roman" w:hAnsi="Times New Roman" w:cs="Times New Roman"/>
          <w:lang w:val="en-GB"/>
        </w:rPr>
        <w:t>For those who selected</w:t>
      </w:r>
      <w:r w:rsidRPr="00BC2864">
        <w:rPr>
          <w:rFonts w:ascii="Times New Roman" w:hAnsi="Times New Roman" w:cs="Times New Roman"/>
          <w:lang w:val="en-GB"/>
        </w:rPr>
        <w:t>「</w:t>
      </w:r>
      <w:r w:rsidRPr="00BC2864">
        <w:rPr>
          <w:rFonts w:ascii="Times New Roman" w:hAnsi="Times New Roman" w:cs="Times New Roman"/>
          <w:lang w:val="en-GB"/>
        </w:rPr>
        <w:t>No</w:t>
      </w:r>
      <w:r w:rsidRPr="00BC2864">
        <w:rPr>
          <w:rFonts w:ascii="Times New Roman" w:hAnsi="Times New Roman" w:cs="Times New Roman"/>
          <w:lang w:val="en-GB"/>
        </w:rPr>
        <w:t>」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2F4E04" w14:paraId="2A4E22F7" w14:textId="77777777" w:rsidTr="00FA2925">
        <w:tc>
          <w:tcPr>
            <w:tcW w:w="4247" w:type="dxa"/>
          </w:tcPr>
          <w:p w14:paraId="18A5E4A8" w14:textId="2D2707BB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6-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5320BC" w:rsidRPr="00BC2864">
              <w:rPr>
                <w:rFonts w:ascii="Times New Roman" w:hAnsi="Times New Roman" w:cs="Times New Roman"/>
                <w:lang w:val="en-GB"/>
              </w:rPr>
              <w:t>When did you reach menopause?</w:t>
            </w:r>
          </w:p>
        </w:tc>
        <w:tc>
          <w:tcPr>
            <w:tcW w:w="4247" w:type="dxa"/>
          </w:tcPr>
          <w:p w14:paraId="2F41BA47" w14:textId="1CBA7858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39</w:t>
            </w:r>
            <w:r w:rsidR="005320BC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079406F2" w14:textId="055125E3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0</w:t>
            </w:r>
            <w:r w:rsidR="005320BC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54DB1A86" w14:textId="055D2197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1</w:t>
            </w:r>
            <w:r w:rsidR="005320BC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749571C0" w14:textId="78097B84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2</w:t>
            </w:r>
            <w:r w:rsidR="005320BC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2439C23F" w14:textId="3BDBBB07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5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3</w:t>
            </w:r>
            <w:r w:rsidR="005320BC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56DDA927" w14:textId="17ECD2DF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6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4</w:t>
            </w:r>
            <w:r w:rsidR="005320BC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10AF14D6" w14:textId="1F993645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7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5</w:t>
            </w:r>
            <w:r w:rsidR="005320BC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27BF1D27" w14:textId="47A68658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8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6</w:t>
            </w:r>
            <w:r w:rsidR="005320BC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69CE189D" w14:textId="095876B3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9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7</w:t>
            </w:r>
            <w:r w:rsidR="005320BC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229328C3" w14:textId="2E3080C6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0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8</w:t>
            </w:r>
            <w:r w:rsidR="005320BC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028F7FA2" w14:textId="05F1399B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49</w:t>
            </w:r>
            <w:r w:rsidR="005320BC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0E06BEE8" w14:textId="77777777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AE1A8F" w:rsidRPr="00BC2864">
              <w:rPr>
                <w:rFonts w:ascii="Times New Roman" w:hAnsi="Times New Roman" w:cs="Times New Roman"/>
                <w:lang w:val="en-GB"/>
              </w:rPr>
              <w:t xml:space="preserve">After </w:t>
            </w:r>
            <w:r w:rsidRPr="00BC2864">
              <w:rPr>
                <w:rFonts w:ascii="Times New Roman" w:hAnsi="Times New Roman" w:cs="Times New Roman"/>
                <w:lang w:val="en-GB"/>
              </w:rPr>
              <w:t>50</w:t>
            </w:r>
            <w:r w:rsidR="00AE1A8F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56202592" w14:textId="185F15ED" w:rsidR="00937B5B" w:rsidRPr="00BC2864" w:rsidRDefault="00937B5B" w:rsidP="0042497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022DB9BB" w14:textId="77777777" w:rsidTr="00FA2925">
        <w:tc>
          <w:tcPr>
            <w:tcW w:w="4247" w:type="dxa"/>
          </w:tcPr>
          <w:p w14:paraId="12A02ECE" w14:textId="15AEF2F1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lastRenderedPageBreak/>
              <w:t>6-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CD1195" w:rsidRPr="00BC2864">
              <w:rPr>
                <w:rFonts w:ascii="Times New Roman" w:hAnsi="Times New Roman" w:cs="Times New Roman"/>
                <w:lang w:val="en-GB"/>
              </w:rPr>
              <w:t>Have you had irregular menstrual periods in the past?</w:t>
            </w:r>
          </w:p>
        </w:tc>
        <w:tc>
          <w:tcPr>
            <w:tcW w:w="4247" w:type="dxa"/>
          </w:tcPr>
          <w:p w14:paraId="26305CD8" w14:textId="231D7804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CD1195" w:rsidRPr="00BC2864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  <w:p w14:paraId="4932AFA9" w14:textId="77777777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CD1195" w:rsidRPr="00BC2864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2866934D" w14:textId="388DA5BE" w:rsidR="00937B5B" w:rsidRPr="00BC2864" w:rsidRDefault="00937B5B" w:rsidP="0042497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2289C130" w14:textId="77777777" w:rsidTr="00FA2925">
        <w:tc>
          <w:tcPr>
            <w:tcW w:w="4247" w:type="dxa"/>
          </w:tcPr>
          <w:p w14:paraId="2F3AFCB9" w14:textId="52AB11B7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6-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071474" w:rsidRPr="00BC2864">
              <w:rPr>
                <w:rFonts w:ascii="Times New Roman" w:hAnsi="Times New Roman" w:cs="Times New Roman"/>
                <w:lang w:val="en-GB"/>
              </w:rPr>
              <w:t>Have you had periods of amenorrhoea or rare menstrual periods in the past?</w:t>
            </w:r>
          </w:p>
          <w:p w14:paraId="04FE0B1F" w14:textId="1ACCEDE2" w:rsidR="00424978" w:rsidRPr="00BC2864" w:rsidRDefault="00000000" w:rsidP="00424978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＊</w:t>
            </w:r>
            <w:r w:rsidR="00071474" w:rsidRPr="00BC2864">
              <w:rPr>
                <w:rFonts w:ascii="Times New Roman" w:hAnsi="Times New Roman" w:cs="Times New Roman"/>
                <w:lang w:val="en-GB"/>
              </w:rPr>
              <w:t>Except before and after childbirth</w:t>
            </w:r>
          </w:p>
        </w:tc>
        <w:tc>
          <w:tcPr>
            <w:tcW w:w="4247" w:type="dxa"/>
          </w:tcPr>
          <w:p w14:paraId="68372B3A" w14:textId="77777777" w:rsidR="00071474" w:rsidRPr="00BC2864" w:rsidRDefault="00000000" w:rsidP="0007147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27822CC2" w14:textId="0691CFC7" w:rsidR="00071474" w:rsidRPr="00BC2864" w:rsidRDefault="00000000" w:rsidP="0007147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2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6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12 years old</w:t>
            </w:r>
          </w:p>
          <w:p w14:paraId="47FBDC67" w14:textId="22DCBD6B" w:rsidR="00071474" w:rsidRPr="00BC2864" w:rsidRDefault="00000000" w:rsidP="0007147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3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13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15 years old</w:t>
            </w:r>
          </w:p>
          <w:p w14:paraId="244331AA" w14:textId="095B6739" w:rsidR="00071474" w:rsidRPr="00BC2864" w:rsidRDefault="00000000" w:rsidP="0007147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4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16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18 years old</w:t>
            </w:r>
          </w:p>
          <w:p w14:paraId="40D4FCDB" w14:textId="1293B5C6" w:rsidR="00071474" w:rsidRPr="00BC2864" w:rsidRDefault="00000000" w:rsidP="0007147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5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19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2 years old</w:t>
            </w:r>
          </w:p>
          <w:p w14:paraId="45F53CF1" w14:textId="47B12C05" w:rsidR="00071474" w:rsidRPr="00BC2864" w:rsidRDefault="00000000" w:rsidP="0007147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6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23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5 years old</w:t>
            </w:r>
          </w:p>
          <w:p w14:paraId="6C2FCC27" w14:textId="72F29368" w:rsidR="00071474" w:rsidRPr="00BC2864" w:rsidRDefault="00000000" w:rsidP="0007147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7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26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30 years old</w:t>
            </w:r>
          </w:p>
          <w:p w14:paraId="00B7F5DF" w14:textId="5F0DE395" w:rsidR="00071474" w:rsidRPr="00BC2864" w:rsidRDefault="00000000" w:rsidP="0007147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8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31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35 years old</w:t>
            </w:r>
          </w:p>
          <w:p w14:paraId="2C602FAC" w14:textId="32E0AD10" w:rsidR="00071474" w:rsidRPr="00BC2864" w:rsidRDefault="00000000" w:rsidP="0007147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9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36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39 years old</w:t>
            </w:r>
          </w:p>
          <w:p w14:paraId="44A2C92C" w14:textId="1E5F63A5" w:rsidR="00424978" w:rsidRPr="00BC2864" w:rsidRDefault="00000000" w:rsidP="0007147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10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Pr="00BC2864">
              <w:rPr>
                <w:rFonts w:ascii="Times New Roman" w:hAnsi="Times New Roman" w:cs="Times New Roman"/>
                <w:lang w:val="en-GB"/>
              </w:rPr>
              <w:t>After 40</w:t>
            </w:r>
            <w:r w:rsidR="0049392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C2864">
              <w:rPr>
                <w:rFonts w:ascii="Times New Roman" w:hAnsi="Times New Roman" w:cs="Times New Roman"/>
                <w:lang w:val="en-GB"/>
              </w:rPr>
              <w:t>years old</w:t>
            </w:r>
          </w:p>
          <w:p w14:paraId="6F4AC58E" w14:textId="0111B427" w:rsidR="00071474" w:rsidRPr="00BC2864" w:rsidRDefault="00071474" w:rsidP="0007147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87D7451" w14:textId="77777777" w:rsidR="00424978" w:rsidRPr="00BC2864" w:rsidRDefault="00424978" w:rsidP="00F554E4">
      <w:pPr>
        <w:rPr>
          <w:rFonts w:ascii="Times New Roman" w:hAnsi="Times New Roman" w:cs="Times New Roman"/>
          <w:lang w:val="en-GB"/>
        </w:rPr>
      </w:pPr>
    </w:p>
    <w:p w14:paraId="729077F4" w14:textId="3C0AB092" w:rsidR="00F554E4" w:rsidRPr="00BC2864" w:rsidRDefault="00000000" w:rsidP="00F554E4">
      <w:pPr>
        <w:rPr>
          <w:rFonts w:ascii="Times New Roman" w:hAnsi="Times New Roman" w:cs="Times New Roman"/>
          <w:b/>
          <w:bCs/>
          <w:lang w:val="en-GB"/>
        </w:rPr>
      </w:pPr>
      <w:r w:rsidRPr="00BC2864">
        <w:rPr>
          <w:rFonts w:ascii="Times New Roman" w:hAnsi="Times New Roman" w:cs="Times New Roman"/>
          <w:b/>
          <w:bCs/>
          <w:lang w:val="en-GB"/>
        </w:rPr>
        <w:t>7</w:t>
      </w:r>
      <w:r w:rsidR="00B553BE" w:rsidRPr="00BC2864">
        <w:rPr>
          <w:rFonts w:ascii="Times New Roman" w:hAnsi="Times New Roman" w:cs="Times New Roman"/>
          <w:b/>
          <w:bCs/>
          <w:lang w:val="en-GB"/>
        </w:rPr>
        <w:t>．</w:t>
      </w:r>
      <w:r w:rsidR="00B14D6E" w:rsidRPr="00BC2864">
        <w:rPr>
          <w:rFonts w:ascii="Times New Roman" w:hAnsi="Times New Roman" w:cs="Times New Roman"/>
          <w:b/>
          <w:bCs/>
          <w:lang w:val="en-GB"/>
        </w:rPr>
        <w:t>Childbirth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2F4E04" w14:paraId="22800811" w14:textId="77777777" w:rsidTr="005B4EEE">
        <w:tc>
          <w:tcPr>
            <w:tcW w:w="4247" w:type="dxa"/>
          </w:tcPr>
          <w:p w14:paraId="737E28FA" w14:textId="0CDBAAE8" w:rsidR="00B553BE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7-1</w:t>
            </w:r>
            <w:r w:rsidRPr="00BC2864">
              <w:rPr>
                <w:rFonts w:ascii="Times New Roman" w:hAnsi="Times New Roman" w:cs="Times New Roman"/>
                <w:lang w:val="en-GB"/>
              </w:rPr>
              <w:t>．</w:t>
            </w:r>
            <w:r w:rsidR="00B14D6E" w:rsidRPr="00BC2864">
              <w:rPr>
                <w:rFonts w:ascii="Times New Roman" w:hAnsi="Times New Roman" w:cs="Times New Roman"/>
                <w:lang w:val="en-GB"/>
              </w:rPr>
              <w:t>Have you ever given birth?</w:t>
            </w:r>
          </w:p>
        </w:tc>
        <w:tc>
          <w:tcPr>
            <w:tcW w:w="4247" w:type="dxa"/>
          </w:tcPr>
          <w:p w14:paraId="774CE616" w14:textId="266E3C85" w:rsidR="00B553BE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B14D6E" w:rsidRPr="00BC2864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017B7ABF" w14:textId="10837D14" w:rsidR="00B553BE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１</w:t>
            </w:r>
            <w:r w:rsidR="00B14D6E" w:rsidRPr="00BC2864">
              <w:rPr>
                <w:rFonts w:ascii="Times New Roman" w:hAnsi="Times New Roman" w:cs="Times New Roman"/>
                <w:lang w:val="en-GB"/>
              </w:rPr>
              <w:t xml:space="preserve"> time</w:t>
            </w:r>
          </w:p>
          <w:p w14:paraId="502A59EA" w14:textId="31869B4A" w:rsidR="00B553BE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２</w:t>
            </w:r>
            <w:r w:rsidR="005251FB" w:rsidRPr="00BC2864">
              <w:rPr>
                <w:rFonts w:ascii="Times New Roman" w:hAnsi="Times New Roman" w:cs="Times New Roman"/>
                <w:lang w:val="en-GB"/>
              </w:rPr>
              <w:t xml:space="preserve"> times</w:t>
            </w:r>
          </w:p>
          <w:p w14:paraId="2B2599EA" w14:textId="1B29306C" w:rsidR="00B553BE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３</w:t>
            </w:r>
            <w:r w:rsidR="005251FB" w:rsidRPr="00BC2864">
              <w:rPr>
                <w:rFonts w:ascii="Times New Roman" w:hAnsi="Times New Roman" w:cs="Times New Roman"/>
                <w:lang w:val="en-GB"/>
              </w:rPr>
              <w:t xml:space="preserve"> times </w:t>
            </w:r>
          </w:p>
          <w:p w14:paraId="16387047" w14:textId="77777777" w:rsidR="00B553BE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４</w:t>
            </w:r>
            <w:r w:rsidR="005251FB" w:rsidRPr="00BC2864">
              <w:rPr>
                <w:rFonts w:ascii="Times New Roman" w:hAnsi="Times New Roman" w:cs="Times New Roman"/>
                <w:lang w:val="en-GB"/>
              </w:rPr>
              <w:t xml:space="preserve"> times</w:t>
            </w:r>
          </w:p>
          <w:p w14:paraId="49F6F774" w14:textId="1690B94A" w:rsidR="00937B5B" w:rsidRPr="00BC2864" w:rsidRDefault="00937B5B" w:rsidP="00F554E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407994BC" w14:textId="77777777" w:rsidTr="005B4EEE">
        <w:tc>
          <w:tcPr>
            <w:tcW w:w="4247" w:type="dxa"/>
          </w:tcPr>
          <w:p w14:paraId="24C22F5F" w14:textId="28FBC1BE" w:rsidR="00B553BE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7-2</w:t>
            </w:r>
            <w:r w:rsidR="009A66C4" w:rsidRPr="00BC2864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7F2B2D" w:rsidRPr="00BC2864">
              <w:rPr>
                <w:rFonts w:ascii="Times New Roman" w:hAnsi="Times New Roman" w:cs="Times New Roman"/>
                <w:lang w:val="en-GB"/>
              </w:rPr>
              <w:t xml:space="preserve">How old were you when you </w:t>
            </w:r>
            <w:r w:rsidR="00493929">
              <w:rPr>
                <w:rFonts w:ascii="Times New Roman" w:hAnsi="Times New Roman" w:cs="Times New Roman"/>
                <w:lang w:val="en-GB"/>
              </w:rPr>
              <w:t xml:space="preserve">had your </w:t>
            </w:r>
            <w:r w:rsidR="007F2B2D" w:rsidRPr="00BC2864">
              <w:rPr>
                <w:rFonts w:ascii="Times New Roman" w:hAnsi="Times New Roman" w:cs="Times New Roman"/>
                <w:lang w:val="en-GB"/>
              </w:rPr>
              <w:t>first child?</w:t>
            </w:r>
          </w:p>
        </w:tc>
        <w:tc>
          <w:tcPr>
            <w:tcW w:w="4247" w:type="dxa"/>
          </w:tcPr>
          <w:p w14:paraId="5A460396" w14:textId="705C01CC" w:rsidR="00B553BE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20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5</w:t>
            </w:r>
            <w:r w:rsidR="007F2B2D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2DE839C2" w14:textId="14BDD7CA" w:rsidR="00B553BE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26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9</w:t>
            </w:r>
            <w:r w:rsidR="007F2B2D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161D58EE" w14:textId="520C0A6B" w:rsidR="00B553BE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30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35</w:t>
            </w:r>
            <w:r w:rsidR="007F2B2D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6572C991" w14:textId="32F880E4" w:rsidR="00B553BE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36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39</w:t>
            </w:r>
            <w:r w:rsidR="007F2B2D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1739DDF9" w14:textId="01DB527A" w:rsidR="00B553BE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2E2DC2" w:rsidRPr="00BC2864">
              <w:rPr>
                <w:rFonts w:ascii="Times New Roman" w:hAnsi="Times New Roman" w:cs="Times New Roman"/>
                <w:lang w:val="en-GB"/>
              </w:rPr>
              <w:t xml:space="preserve">After </w:t>
            </w:r>
            <w:r w:rsidRPr="00BC2864">
              <w:rPr>
                <w:rFonts w:ascii="Times New Roman" w:hAnsi="Times New Roman" w:cs="Times New Roman"/>
                <w:lang w:val="en-GB"/>
              </w:rPr>
              <w:t>40</w:t>
            </w:r>
            <w:r w:rsidR="002E2DC2" w:rsidRPr="00BC2864">
              <w:rPr>
                <w:rFonts w:ascii="Times New Roman" w:hAnsi="Times New Roman" w:cs="Times New Roman"/>
                <w:lang w:val="en-GB"/>
              </w:rPr>
              <w:t xml:space="preserve"> years old</w:t>
            </w:r>
          </w:p>
          <w:p w14:paraId="6AF28AAE" w14:textId="77777777" w:rsidR="00B553BE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="002E2DC2" w:rsidRPr="00BC2864">
              <w:rPr>
                <w:rFonts w:ascii="Times New Roman" w:hAnsi="Times New Roman" w:cs="Times New Roman"/>
                <w:lang w:val="en-GB"/>
              </w:rPr>
              <w:t>Others</w:t>
            </w:r>
          </w:p>
          <w:p w14:paraId="48A01605" w14:textId="0F6634BD" w:rsidR="002E2DC2" w:rsidRPr="00BC2864" w:rsidRDefault="002E2DC2" w:rsidP="00F554E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75E039F8" w14:textId="77777777" w:rsidTr="005B4EEE">
        <w:tc>
          <w:tcPr>
            <w:tcW w:w="4247" w:type="dxa"/>
          </w:tcPr>
          <w:p w14:paraId="134BBEC0" w14:textId="21CCCDC4" w:rsidR="00B553BE" w:rsidRPr="00BC2864" w:rsidRDefault="00000000" w:rsidP="00B553BE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7-2</w:t>
            </w:r>
            <w:r w:rsidR="009A66C4" w:rsidRPr="00BC2864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D654FE" w:rsidRPr="00BC2864">
              <w:rPr>
                <w:rFonts w:ascii="Times New Roman" w:hAnsi="Times New Roman" w:cs="Times New Roman"/>
                <w:lang w:val="en-GB"/>
              </w:rPr>
              <w:t xml:space="preserve">How old were you when you </w:t>
            </w:r>
            <w:r w:rsidR="00493929">
              <w:rPr>
                <w:rFonts w:ascii="Times New Roman" w:hAnsi="Times New Roman" w:cs="Times New Roman"/>
                <w:lang w:val="en-GB"/>
              </w:rPr>
              <w:t xml:space="preserve">had your </w:t>
            </w:r>
            <w:r w:rsidR="00D654FE" w:rsidRPr="00BC2864">
              <w:rPr>
                <w:rFonts w:ascii="Times New Roman" w:hAnsi="Times New Roman" w:cs="Times New Roman"/>
                <w:lang w:val="en-GB"/>
              </w:rPr>
              <w:t>second child?</w:t>
            </w:r>
          </w:p>
        </w:tc>
        <w:tc>
          <w:tcPr>
            <w:tcW w:w="4247" w:type="dxa"/>
          </w:tcPr>
          <w:p w14:paraId="5E3BE71E" w14:textId="02757264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20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5 years old</w:t>
            </w:r>
          </w:p>
          <w:p w14:paraId="3B1E501A" w14:textId="6EB20559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26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9 years old</w:t>
            </w:r>
          </w:p>
          <w:p w14:paraId="14F3C5FF" w14:textId="3E8408D1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30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35 years old</w:t>
            </w:r>
          </w:p>
          <w:p w14:paraId="66FF853A" w14:textId="6A531077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36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39 years old</w:t>
            </w:r>
          </w:p>
          <w:p w14:paraId="73A6E7BF" w14:textId="77777777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After 40 years old</w:t>
            </w:r>
          </w:p>
          <w:p w14:paraId="651576E2" w14:textId="77777777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Others</w:t>
            </w:r>
          </w:p>
          <w:p w14:paraId="5BE1860B" w14:textId="3DC8DFBB" w:rsidR="00B553BE" w:rsidRPr="00BC2864" w:rsidRDefault="00B553BE" w:rsidP="00B553B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2D0A11A1" w14:textId="77777777" w:rsidTr="005B4EEE">
        <w:tc>
          <w:tcPr>
            <w:tcW w:w="4247" w:type="dxa"/>
          </w:tcPr>
          <w:p w14:paraId="361CE777" w14:textId="6B635FCC" w:rsidR="00B553BE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lastRenderedPageBreak/>
              <w:t>7-2</w:t>
            </w:r>
            <w:r w:rsidR="009A66C4" w:rsidRPr="00BC2864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D654FE" w:rsidRPr="00BC2864">
              <w:rPr>
                <w:rFonts w:ascii="Times New Roman" w:hAnsi="Times New Roman" w:cs="Times New Roman"/>
                <w:lang w:val="en-GB"/>
              </w:rPr>
              <w:t xml:space="preserve">How old were you when you </w:t>
            </w:r>
            <w:r w:rsidR="00230D96">
              <w:rPr>
                <w:rFonts w:ascii="Times New Roman" w:hAnsi="Times New Roman" w:cs="Times New Roman"/>
                <w:lang w:val="en-GB"/>
              </w:rPr>
              <w:t xml:space="preserve">had your </w:t>
            </w:r>
            <w:r w:rsidR="00D654FE" w:rsidRPr="00BC2864">
              <w:rPr>
                <w:rFonts w:ascii="Times New Roman" w:hAnsi="Times New Roman" w:cs="Times New Roman"/>
                <w:lang w:val="en-GB"/>
              </w:rPr>
              <w:t>third child?</w:t>
            </w:r>
          </w:p>
        </w:tc>
        <w:tc>
          <w:tcPr>
            <w:tcW w:w="4247" w:type="dxa"/>
          </w:tcPr>
          <w:p w14:paraId="3FAF9929" w14:textId="0FAB9D92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20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5 years old</w:t>
            </w:r>
          </w:p>
          <w:p w14:paraId="4E93A09F" w14:textId="45C89293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26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9 years old</w:t>
            </w:r>
          </w:p>
          <w:p w14:paraId="1085CEBA" w14:textId="3AABF582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30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35 years old</w:t>
            </w:r>
          </w:p>
          <w:p w14:paraId="78587CAD" w14:textId="71F6497A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36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39 years old</w:t>
            </w:r>
          </w:p>
          <w:p w14:paraId="75B3E125" w14:textId="77777777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After 40 years old</w:t>
            </w:r>
          </w:p>
          <w:p w14:paraId="10D142A7" w14:textId="77777777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Others</w:t>
            </w:r>
          </w:p>
          <w:p w14:paraId="0DE88A30" w14:textId="650659CA" w:rsidR="00B553BE" w:rsidRPr="00BC2864" w:rsidRDefault="00B553BE" w:rsidP="00B553B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4E04" w14:paraId="0F44FB2B" w14:textId="77777777" w:rsidTr="005B4EEE">
        <w:tc>
          <w:tcPr>
            <w:tcW w:w="4247" w:type="dxa"/>
          </w:tcPr>
          <w:p w14:paraId="76531E2F" w14:textId="00DB4E93" w:rsidR="00B553BE" w:rsidRPr="00BC2864" w:rsidRDefault="00000000" w:rsidP="00F554E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7-2</w:t>
            </w:r>
            <w:r w:rsidR="009A66C4" w:rsidRPr="00BC2864">
              <w:rPr>
                <w:rFonts w:ascii="Times New Roman" w:hAnsi="Times New Roman" w:cs="Times New Roman"/>
                <w:lang w:val="en-GB"/>
              </w:rPr>
              <w:t xml:space="preserve">. How old were you when you </w:t>
            </w:r>
            <w:r w:rsidR="00230D96">
              <w:rPr>
                <w:rFonts w:ascii="Times New Roman" w:hAnsi="Times New Roman" w:cs="Times New Roman"/>
                <w:lang w:val="en-GB"/>
              </w:rPr>
              <w:t xml:space="preserve">had your </w:t>
            </w:r>
            <w:r w:rsidR="009A66C4" w:rsidRPr="00BC2864">
              <w:rPr>
                <w:rFonts w:ascii="Times New Roman" w:hAnsi="Times New Roman" w:cs="Times New Roman"/>
                <w:lang w:val="en-GB"/>
              </w:rPr>
              <w:t>fourth child?</w:t>
            </w:r>
          </w:p>
        </w:tc>
        <w:tc>
          <w:tcPr>
            <w:tcW w:w="4247" w:type="dxa"/>
          </w:tcPr>
          <w:p w14:paraId="6F64B597" w14:textId="106DB194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20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5 years old</w:t>
            </w:r>
          </w:p>
          <w:p w14:paraId="05975121" w14:textId="5B422FBD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26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29 years old</w:t>
            </w:r>
          </w:p>
          <w:p w14:paraId="1910086D" w14:textId="152E4F9D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30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35 years old</w:t>
            </w:r>
          </w:p>
          <w:p w14:paraId="1720023C" w14:textId="2CB0E75E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36</w:t>
            </w:r>
            <w:r w:rsidR="00FA66CD" w:rsidRPr="00BC2864">
              <w:rPr>
                <w:rFonts w:ascii="Times New Roman" w:hAnsi="Times New Roman" w:cs="Times New Roman"/>
                <w:lang w:val="en-GB"/>
              </w:rPr>
              <w:t>–</w:t>
            </w:r>
            <w:r w:rsidRPr="00BC2864">
              <w:rPr>
                <w:rFonts w:ascii="Times New Roman" w:hAnsi="Times New Roman" w:cs="Times New Roman"/>
                <w:lang w:val="en-GB"/>
              </w:rPr>
              <w:t>39 years old</w:t>
            </w:r>
          </w:p>
          <w:p w14:paraId="420279F5" w14:textId="77777777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After 40 years old</w:t>
            </w:r>
          </w:p>
          <w:p w14:paraId="740D94C0" w14:textId="77777777" w:rsidR="009A66C4" w:rsidRPr="00BC2864" w:rsidRDefault="00000000" w:rsidP="009A66C4">
            <w:pPr>
              <w:rPr>
                <w:rFonts w:ascii="Times New Roman" w:hAnsi="Times New Roman" w:cs="Times New Roman"/>
                <w:lang w:val="en-GB"/>
              </w:rPr>
            </w:pPr>
            <w:r w:rsidRPr="00BC2864">
              <w:rPr>
                <w:rFonts w:ascii="Times New Roman" w:hAnsi="Times New Roman" w:cs="Times New Roman"/>
                <w:lang w:val="en-GB"/>
              </w:rPr>
              <w:t>・</w:t>
            </w:r>
            <w:r w:rsidRPr="00BC2864">
              <w:rPr>
                <w:rFonts w:ascii="Times New Roman" w:hAnsi="Times New Roman" w:cs="Times New Roman"/>
                <w:lang w:val="en-GB"/>
              </w:rPr>
              <w:t>Others</w:t>
            </w:r>
          </w:p>
          <w:p w14:paraId="6DB9E2F6" w14:textId="3640CF7D" w:rsidR="00B553BE" w:rsidRPr="00BC2864" w:rsidRDefault="00B553BE" w:rsidP="00B553B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A56F584" w14:textId="0220D787" w:rsidR="005B4EEE" w:rsidRPr="00BC2864" w:rsidRDefault="005B4EEE" w:rsidP="00F554E4">
      <w:pPr>
        <w:rPr>
          <w:rFonts w:ascii="Times New Roman" w:hAnsi="Times New Roman" w:cs="Times New Roman"/>
          <w:lang w:val="en-GB"/>
        </w:rPr>
      </w:pPr>
    </w:p>
    <w:sectPr w:rsidR="005B4EEE" w:rsidRPr="00BC28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F7D4AB" w14:textId="77777777" w:rsidR="001E17D4" w:rsidRDefault="001E17D4" w:rsidP="00FE3460">
      <w:r>
        <w:separator/>
      </w:r>
    </w:p>
  </w:endnote>
  <w:endnote w:type="continuationSeparator" w:id="0">
    <w:p w14:paraId="0F55D06E" w14:textId="77777777" w:rsidR="001E17D4" w:rsidRDefault="001E17D4" w:rsidP="00FE3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98FC2A" w14:textId="77777777" w:rsidR="001E17D4" w:rsidRDefault="001E17D4" w:rsidP="00FE3460">
      <w:r>
        <w:separator/>
      </w:r>
    </w:p>
  </w:footnote>
  <w:footnote w:type="continuationSeparator" w:id="0">
    <w:p w14:paraId="3C33CC2B" w14:textId="77777777" w:rsidR="001E17D4" w:rsidRDefault="001E17D4" w:rsidP="00FE34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637374"/>
    <w:multiLevelType w:val="hybridMultilevel"/>
    <w:tmpl w:val="C31804FE"/>
    <w:lvl w:ilvl="0" w:tplc="CBDAEC84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2D683E6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4F70DF22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ADD6890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6E3A2DF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AB1821C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5142CD5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6409E4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15D85F7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E307615"/>
    <w:multiLevelType w:val="hybridMultilevel"/>
    <w:tmpl w:val="5700FD2A"/>
    <w:lvl w:ilvl="0" w:tplc="4034A078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9E5488E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F7CECF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E0440D8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9ABCB4E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C5BEC2A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9DB0D77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BB487A8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A80E87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1AB6C1A"/>
    <w:multiLevelType w:val="hybridMultilevel"/>
    <w:tmpl w:val="F990AE12"/>
    <w:lvl w:ilvl="0" w:tplc="2C2E42A6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39A851A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4AC329C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860AB1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CDB0777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2AAB61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CE9E121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D4848BA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BFE902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65964430">
    <w:abstractNumId w:val="0"/>
  </w:num>
  <w:num w:numId="2" w16cid:durableId="673722552">
    <w:abstractNumId w:val="1"/>
  </w:num>
  <w:num w:numId="3" w16cid:durableId="17575080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40"/>
    <w:rsid w:val="000028D7"/>
    <w:rsid w:val="00010BB3"/>
    <w:rsid w:val="00062F09"/>
    <w:rsid w:val="00071474"/>
    <w:rsid w:val="0007759D"/>
    <w:rsid w:val="00092A81"/>
    <w:rsid w:val="000A38AD"/>
    <w:rsid w:val="000D15A8"/>
    <w:rsid w:val="000D41A0"/>
    <w:rsid w:val="000D502C"/>
    <w:rsid w:val="000E3A09"/>
    <w:rsid w:val="000E4D50"/>
    <w:rsid w:val="000F32A7"/>
    <w:rsid w:val="001160B8"/>
    <w:rsid w:val="001176F3"/>
    <w:rsid w:val="001348F8"/>
    <w:rsid w:val="00152A3E"/>
    <w:rsid w:val="00154E71"/>
    <w:rsid w:val="00181B0A"/>
    <w:rsid w:val="001A2356"/>
    <w:rsid w:val="001A548C"/>
    <w:rsid w:val="001C03FD"/>
    <w:rsid w:val="001D60F5"/>
    <w:rsid w:val="001D7A11"/>
    <w:rsid w:val="001E0616"/>
    <w:rsid w:val="001E17D4"/>
    <w:rsid w:val="001E642E"/>
    <w:rsid w:val="001F1153"/>
    <w:rsid w:val="001F18B5"/>
    <w:rsid w:val="0021626C"/>
    <w:rsid w:val="00216E32"/>
    <w:rsid w:val="00226704"/>
    <w:rsid w:val="00230D96"/>
    <w:rsid w:val="00235E68"/>
    <w:rsid w:val="00246132"/>
    <w:rsid w:val="0025599C"/>
    <w:rsid w:val="00260A7D"/>
    <w:rsid w:val="00265AC5"/>
    <w:rsid w:val="00296EBC"/>
    <w:rsid w:val="0029716C"/>
    <w:rsid w:val="002A1415"/>
    <w:rsid w:val="002A3460"/>
    <w:rsid w:val="002B1686"/>
    <w:rsid w:val="002C1E03"/>
    <w:rsid w:val="002C1E1B"/>
    <w:rsid w:val="002E17D4"/>
    <w:rsid w:val="002E2DC2"/>
    <w:rsid w:val="002F1CD4"/>
    <w:rsid w:val="002F4E04"/>
    <w:rsid w:val="0032083D"/>
    <w:rsid w:val="0032178A"/>
    <w:rsid w:val="00333C89"/>
    <w:rsid w:val="00347B4B"/>
    <w:rsid w:val="00351D49"/>
    <w:rsid w:val="0035647B"/>
    <w:rsid w:val="00360792"/>
    <w:rsid w:val="00360CE1"/>
    <w:rsid w:val="00381C18"/>
    <w:rsid w:val="003A28D7"/>
    <w:rsid w:val="003A38D8"/>
    <w:rsid w:val="003B012E"/>
    <w:rsid w:val="003C1930"/>
    <w:rsid w:val="003C34ED"/>
    <w:rsid w:val="00400427"/>
    <w:rsid w:val="0041416F"/>
    <w:rsid w:val="00424978"/>
    <w:rsid w:val="00435F8C"/>
    <w:rsid w:val="00440E6B"/>
    <w:rsid w:val="00464843"/>
    <w:rsid w:val="00493929"/>
    <w:rsid w:val="00494E0E"/>
    <w:rsid w:val="004B5526"/>
    <w:rsid w:val="004C55E2"/>
    <w:rsid w:val="004E1DA8"/>
    <w:rsid w:val="004F06CF"/>
    <w:rsid w:val="005251FB"/>
    <w:rsid w:val="0052605E"/>
    <w:rsid w:val="00527513"/>
    <w:rsid w:val="005320BC"/>
    <w:rsid w:val="0053594F"/>
    <w:rsid w:val="005759D5"/>
    <w:rsid w:val="00575B85"/>
    <w:rsid w:val="00585B4C"/>
    <w:rsid w:val="00594433"/>
    <w:rsid w:val="005A5324"/>
    <w:rsid w:val="005B4EEE"/>
    <w:rsid w:val="005C7BCB"/>
    <w:rsid w:val="005D1241"/>
    <w:rsid w:val="005E24A4"/>
    <w:rsid w:val="005F59CA"/>
    <w:rsid w:val="00610EF3"/>
    <w:rsid w:val="00616107"/>
    <w:rsid w:val="00627055"/>
    <w:rsid w:val="006303D6"/>
    <w:rsid w:val="00631FD5"/>
    <w:rsid w:val="00634159"/>
    <w:rsid w:val="0067195D"/>
    <w:rsid w:val="00676E59"/>
    <w:rsid w:val="00682D5B"/>
    <w:rsid w:val="006B3160"/>
    <w:rsid w:val="006B4167"/>
    <w:rsid w:val="006B6B65"/>
    <w:rsid w:val="006E3A96"/>
    <w:rsid w:val="00713264"/>
    <w:rsid w:val="007175A5"/>
    <w:rsid w:val="00724972"/>
    <w:rsid w:val="00725BC1"/>
    <w:rsid w:val="00736A6D"/>
    <w:rsid w:val="0074099F"/>
    <w:rsid w:val="0074736F"/>
    <w:rsid w:val="0075583E"/>
    <w:rsid w:val="00777882"/>
    <w:rsid w:val="007919BC"/>
    <w:rsid w:val="007B2BD4"/>
    <w:rsid w:val="007B6FE6"/>
    <w:rsid w:val="007C3EBA"/>
    <w:rsid w:val="007F2B2D"/>
    <w:rsid w:val="00805045"/>
    <w:rsid w:val="00806202"/>
    <w:rsid w:val="0081252B"/>
    <w:rsid w:val="00814F03"/>
    <w:rsid w:val="008161BC"/>
    <w:rsid w:val="008210EA"/>
    <w:rsid w:val="0082118D"/>
    <w:rsid w:val="008274B9"/>
    <w:rsid w:val="00865DA3"/>
    <w:rsid w:val="008C02AC"/>
    <w:rsid w:val="008C6C0E"/>
    <w:rsid w:val="008E4F6E"/>
    <w:rsid w:val="008F7398"/>
    <w:rsid w:val="0091215C"/>
    <w:rsid w:val="00937B5B"/>
    <w:rsid w:val="00940B7A"/>
    <w:rsid w:val="009614C0"/>
    <w:rsid w:val="00966816"/>
    <w:rsid w:val="0097332C"/>
    <w:rsid w:val="009769D3"/>
    <w:rsid w:val="00980123"/>
    <w:rsid w:val="009926C8"/>
    <w:rsid w:val="009A66C4"/>
    <w:rsid w:val="009A710F"/>
    <w:rsid w:val="009E5C3E"/>
    <w:rsid w:val="009F079F"/>
    <w:rsid w:val="00A05F62"/>
    <w:rsid w:val="00A22B77"/>
    <w:rsid w:val="00A26F40"/>
    <w:rsid w:val="00A357D8"/>
    <w:rsid w:val="00A44318"/>
    <w:rsid w:val="00A7750F"/>
    <w:rsid w:val="00A82AD3"/>
    <w:rsid w:val="00A83CBD"/>
    <w:rsid w:val="00AB2691"/>
    <w:rsid w:val="00AC6320"/>
    <w:rsid w:val="00AE1A8F"/>
    <w:rsid w:val="00AE31B6"/>
    <w:rsid w:val="00AE3F3A"/>
    <w:rsid w:val="00B14D6E"/>
    <w:rsid w:val="00B3536E"/>
    <w:rsid w:val="00B37E58"/>
    <w:rsid w:val="00B50A9A"/>
    <w:rsid w:val="00B553BE"/>
    <w:rsid w:val="00B65739"/>
    <w:rsid w:val="00BB5B39"/>
    <w:rsid w:val="00BC2864"/>
    <w:rsid w:val="00BC5DA0"/>
    <w:rsid w:val="00BE040D"/>
    <w:rsid w:val="00BE4679"/>
    <w:rsid w:val="00BF3D98"/>
    <w:rsid w:val="00C14932"/>
    <w:rsid w:val="00C17253"/>
    <w:rsid w:val="00C31219"/>
    <w:rsid w:val="00C37A8E"/>
    <w:rsid w:val="00C56DFA"/>
    <w:rsid w:val="00C63077"/>
    <w:rsid w:val="00C66702"/>
    <w:rsid w:val="00CA4681"/>
    <w:rsid w:val="00CC01C5"/>
    <w:rsid w:val="00CD1195"/>
    <w:rsid w:val="00CE6E3B"/>
    <w:rsid w:val="00D115FD"/>
    <w:rsid w:val="00D1299E"/>
    <w:rsid w:val="00D235F6"/>
    <w:rsid w:val="00D33252"/>
    <w:rsid w:val="00D34C9E"/>
    <w:rsid w:val="00D41BEF"/>
    <w:rsid w:val="00D46725"/>
    <w:rsid w:val="00D50AF8"/>
    <w:rsid w:val="00D51920"/>
    <w:rsid w:val="00D55DA5"/>
    <w:rsid w:val="00D635FB"/>
    <w:rsid w:val="00D654FE"/>
    <w:rsid w:val="00D94CED"/>
    <w:rsid w:val="00DE2E78"/>
    <w:rsid w:val="00DF1373"/>
    <w:rsid w:val="00E0524C"/>
    <w:rsid w:val="00E41369"/>
    <w:rsid w:val="00E4721C"/>
    <w:rsid w:val="00E4737C"/>
    <w:rsid w:val="00E55A5D"/>
    <w:rsid w:val="00E73457"/>
    <w:rsid w:val="00EA5D85"/>
    <w:rsid w:val="00EB25AA"/>
    <w:rsid w:val="00EB2A47"/>
    <w:rsid w:val="00EB7166"/>
    <w:rsid w:val="00EC7B75"/>
    <w:rsid w:val="00ED0E27"/>
    <w:rsid w:val="00ED25E9"/>
    <w:rsid w:val="00EE1697"/>
    <w:rsid w:val="00F1433E"/>
    <w:rsid w:val="00F14B15"/>
    <w:rsid w:val="00F159AC"/>
    <w:rsid w:val="00F223FB"/>
    <w:rsid w:val="00F26E51"/>
    <w:rsid w:val="00F554E4"/>
    <w:rsid w:val="00F56832"/>
    <w:rsid w:val="00F72BA4"/>
    <w:rsid w:val="00F81769"/>
    <w:rsid w:val="00F81D02"/>
    <w:rsid w:val="00F94DBB"/>
    <w:rsid w:val="00F97781"/>
    <w:rsid w:val="00FA66CD"/>
    <w:rsid w:val="00FB08C2"/>
    <w:rsid w:val="00FC5970"/>
    <w:rsid w:val="00FE3460"/>
    <w:rsid w:val="00FF1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B2D75F"/>
  <w15:chartTrackingRefBased/>
  <w15:docId w15:val="{8FFCD4A4-74B3-4EE6-880B-5154F6AC7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6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08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B08C2"/>
    <w:pPr>
      <w:ind w:leftChars="400" w:left="840"/>
    </w:pPr>
  </w:style>
  <w:style w:type="table" w:styleId="a5">
    <w:name w:val="Grid Table Light"/>
    <w:basedOn w:val="a1"/>
    <w:uiPriority w:val="40"/>
    <w:rsid w:val="00FB08C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6">
    <w:name w:val="header"/>
    <w:basedOn w:val="a"/>
    <w:link w:val="a7"/>
    <w:uiPriority w:val="99"/>
    <w:unhideWhenUsed/>
    <w:rsid w:val="000D41A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D41A0"/>
  </w:style>
  <w:style w:type="paragraph" w:styleId="a8">
    <w:name w:val="footer"/>
    <w:basedOn w:val="a"/>
    <w:link w:val="a9"/>
    <w:uiPriority w:val="99"/>
    <w:unhideWhenUsed/>
    <w:rsid w:val="000D41A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D41A0"/>
  </w:style>
  <w:style w:type="paragraph" w:styleId="aa">
    <w:name w:val="Revision"/>
    <w:hidden/>
    <w:uiPriority w:val="99"/>
    <w:semiHidden/>
    <w:rsid w:val="00725BC1"/>
  </w:style>
  <w:style w:type="character" w:styleId="ab">
    <w:name w:val="annotation reference"/>
    <w:basedOn w:val="a0"/>
    <w:uiPriority w:val="99"/>
    <w:semiHidden/>
    <w:unhideWhenUsed/>
    <w:rsid w:val="006E3A96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6E3A96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6E3A96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E3A9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E3A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8</Pages>
  <Words>999</Words>
  <Characters>5697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ado, Carlos Benjamin F.</dc:creator>
  <cp:lastModifiedBy>Takayuki MIYAMORI</cp:lastModifiedBy>
  <cp:revision>13</cp:revision>
  <dcterms:created xsi:type="dcterms:W3CDTF">2024-06-04T01:54:00Z</dcterms:created>
  <dcterms:modified xsi:type="dcterms:W3CDTF">2024-06-10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61e9d50-8640-48f6-a673-865640cf4ae6_ActionId">
    <vt:lpwstr>202cebe7-1987-41e1-94bf-44e8f611e1e7</vt:lpwstr>
  </property>
  <property fmtid="{D5CDD505-2E9C-101B-9397-08002B2CF9AE}" pid="3" name="MSIP_Label_561e9d50-8640-48f6-a673-865640cf4ae6_ContentBits">
    <vt:lpwstr>0</vt:lpwstr>
  </property>
  <property fmtid="{D5CDD505-2E9C-101B-9397-08002B2CF9AE}" pid="4" name="MSIP_Label_561e9d50-8640-48f6-a673-865640cf4ae6_Enabled">
    <vt:lpwstr>true</vt:lpwstr>
  </property>
  <property fmtid="{D5CDD505-2E9C-101B-9397-08002B2CF9AE}" pid="5" name="MSIP_Label_561e9d50-8640-48f6-a673-865640cf4ae6_Method">
    <vt:lpwstr>Standard</vt:lpwstr>
  </property>
  <property fmtid="{D5CDD505-2E9C-101B-9397-08002B2CF9AE}" pid="6" name="MSIP_Label_561e9d50-8640-48f6-a673-865640cf4ae6_Name">
    <vt:lpwstr>Public</vt:lpwstr>
  </property>
  <property fmtid="{D5CDD505-2E9C-101B-9397-08002B2CF9AE}" pid="7" name="MSIP_Label_561e9d50-8640-48f6-a673-865640cf4ae6_SetDate">
    <vt:lpwstr>2024-06-04T01:54:24Z</vt:lpwstr>
  </property>
  <property fmtid="{D5CDD505-2E9C-101B-9397-08002B2CF9AE}" pid="8" name="MSIP_Label_561e9d50-8640-48f6-a673-865640cf4ae6_SiteId">
    <vt:lpwstr>ed925479-8925-49cd-9325-d34c0ba3ee27</vt:lpwstr>
  </property>
</Properties>
</file>